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86B7C" w14:textId="0BF3A693" w:rsidR="00CD1DE3" w:rsidRDefault="00CD1DE3" w:rsidP="00B6463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appendix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A17D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ull regression mode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quation</w:t>
      </w:r>
    </w:p>
    <w:p w14:paraId="45EB8B97" w14:textId="77777777" w:rsidR="00CD1DE3" w:rsidRPr="00CD1DE3" w:rsidRDefault="00CD1DE3" w:rsidP="00CD1DE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  <w:r w:rsidRPr="00CD1DE3">
        <w:rPr>
          <w:rFonts w:ascii="Times New Roman" w:hAnsi="Times New Roman" w:cs="Times New Roman"/>
          <w:sz w:val="24"/>
          <w:szCs w:val="24"/>
          <w:lang w:val="en-US"/>
        </w:rPr>
        <w:t xml:space="preserve">Incremental cost (USD) = </w:t>
      </w:r>
      <w:r w:rsidRPr="00CD1DE3">
        <w:rPr>
          <w:rFonts w:ascii="Times New Roman" w:hAnsi="Times New Roman" w:cs="Times New Roman"/>
          <w:sz w:val="24"/>
          <w:szCs w:val="24"/>
          <w:lang w:val="en-US"/>
        </w:rPr>
        <w:tab/>
        <w:t>13’275.2 + (Appropriate RBC transfusion)*12’260.2 + (Inappropriate RBC transfusion)*9’778.6 + (No RBC Transfusion)*1 + (AGE, years)*47.0 + (Sex, female)*285.9 + (ASA Class)*1’273.2 + (Oncology diagnosis, yes)*1’982.8 + (Platelet transfusion, yes)*1’610.1 + (Plasma transfusion, yes)*4’113.5 + (Wound debridement for injuries with major complication or comorbidity, yes)*1 + (Wound debridement for injuries with complication or comorbidity, yes)*-5’640.50 + (Prolonged assisted ventilation, yes)*36’079.90 + (Assisted ventilation, yes)*36’593.40 + (Bone marrow transplant, yes)*16’544.50 + (Complex intensive care unit, yes)*33’416.60 + (Complex negative pressure treatment, yes)*33’801.40 + (Transplant rejection, yes)*-9’653.40 + (Radiotherapy, yes)*30’106.70 + (Acute geriatric rehabilitation, yes)*11’348.40 + (Complex palliative medicine treatment, yes)*20’563.30 + (Complex OR procedures for diseases and disorders of the nervous system, yes)*31’593.30 + (Complex craniotomy or spine surgery, yes)*19’710.70 + (Operations for para- or quadriplegia, brain disease, and interventions for cerebral palsy, muscular dystrophy, neuropathy, or operations on the spine and spinal cord surgery, yes)*395.6 + (Extracranial vessel surgery, ASD closure or cardiac pacemaker closure</w:t>
      </w:r>
      <w:r w:rsidRPr="00CD1DE3">
        <w:rPr>
          <w:rFonts w:ascii="Times New Roman" w:hAnsi="Times New Roman" w:cs="Times New Roman"/>
          <w:sz w:val="24"/>
          <w:szCs w:val="24"/>
          <w:lang w:val="en-US"/>
        </w:rPr>
        <w:tab/>
        <w:t>, yes)*-2’016.10 + (Decompression for carpal or tarsal tunnel syndrome, yes)*-15’841.60 + (Rubella with neurological complications, yes)*-6’037.90 + (Other cranial surgery, yes)*4’159.70 + (Radiotherapy for diseases and disorders of the nervous system, yes)*12’988.80 + (Peripheral and cranial nerve surgery or complex skin surgery or implant removal, yes)*-12’261.80 + (Chronic viral hepatitis, yes)*1’607.90 + (Craniotomy or major spine surgery, yes)*8’849.00 + (Neurostimulator implant, yes)*-9’313.70 + (Drug infusion pump implant, yes)*-11’848.80 + (Nervous system diseases and disorders with complex critical care, yes)*40’346.50 + (Complex neurologic treatment of acute stroke with surgery, yes)*12’638.10 + (Specific acute diseases and traumas of the spinal cord, yes)*14’534.20 + (Dementia and other chronic disorders of brain function, yes)*-4’047.40 + (Delirium, yes)*-5’387.70 + (Neoplasms of the nervous system or stupor and coma of non-traumatic origin, yes)*-16’526.10 + (Transient cerebral ischemia and occlusion of extracranial vessels, yes)*-8’820.50 + (Apoplexy, yes)*10’743.30 + (Cranial and peripheral nerve diseases, yes)*-12’008.40 + (Nervous system infection except viral meningitis, yes)*-1’016.90 + (Epileptic seizures or video-EEG or complex epilepsy treatment, yes)*-8’024.80 + (Cephalea, yes)*-12’853.90 + (Intracranial trauma, yes)*2’717.40 + (Vascular myelopathies or other diseases of the nervous system, yes)*9’775.40 + (Degenerative diseases of the nervous system or cerebral palsy, yes)*-2’781.70 + (Orbit and ocular bulb surgeries, yes)*-11’937.50 + (Eyelid surgery, yes)*-11’066.50 + (Interventions on the lacrimal apparatus, yes)*-9’203.90 + (Conjunctive surgeries or other procedures, yes)*-8’354.50 + (Malignant Tumor: Stomach Body, yes)*-3’367.70 + (Malignant cancer of the rectum, yes)*-11’656.80 + (Bimaxillary osteotomy and complex jaw surgery, yes)*5’443.30 + (Complex salivary gland operations, yes)*-8’633.90 + (Challenging surgeries on sinuses, mastoid, middle ear and other procedures on salivary glands, yes)*-9’913.30 + (Oral cavity and mouth surgery for malignant neoplasm, yes)*-12’671.30 + (Tonsillectomy for malignant neoplasm or miscellaneous ear, nose, mouth and throat, yes)*-14’187.30 + (Other ear, nose, mouth, and throat surgeries, yes)*-11’830.00 + (Tonsillectomy or adenectomy except for malignant neoplasm, yes)*-12’102.70 + (Tracheostomy or irradiation session for multidrug-resistant pathogen, yes)*15’937.30 + (Removal of osteosynthesis material from jaw and face, yes)*-15’363.50 + (Oral cavity and mouth surgeries except for malignant neoplasm, yes)*-</w:t>
      </w:r>
      <w:r w:rsidRPr="00CD1DE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14’334.40 + (Complex skin plastics and major head and neck surgeries, yes)*8’282.20 + (Moderately complex head and neck surgeries, radiation therapy with surgery, yes)*-11’519.90 + Single-maxillary osteotomy and complex head and neck or other surgery on the head and neck for malignant neoplasm, yes)*-4’819.80 + (Jaw surgery and other head and neck surgery except for malignant neoplasia, yes)*-13’106.00 + (Ear, nose, mouth, and throat surgeries except for malignant neoplasm malignant, without plastic surgery of the buccal floor, yes)*-13’761.60 + (Nose and sinus surgeries for malignant neoplasia, yes)*-3’474.00 + (Diseases and disorders of the ear, nose, mouth, and throat with complex intensive therapy, yes)*13’745.60 + (Complex and very complex operations on the nose, yes)*-11’860.70 + (Other nose surgeries, yes)*-13’607.90 + (Tooth extraction and repair, yes)*-16’935.60 + (Malignant neoplasms of the ear, nose, mouth and throat, yes)*-15’211.00 + (Epistaxis or otitis media or upper airway infections, yes)*-9’917.80 + (Laryngotracheitis and epiglottitis, yes)*-12’323.90 + (Traumatism and deformities of the nose, yes)*-11’826.70 + (Other diseases of the ear, nose, mouth, and throat, yes)*-15’051.80 + (Diseases of the teeth and oral cavity without extraction and repair of teeth, yes)*-13’541.60 + (Revision surgery, bilateral lobectomy, yes)*8’807.80 + (Other respiratory procedures or major bronchus surgery, yes)*-4’076.30 + (Other major chest surgery or extracorporeal circulation, yes)*4’676.90 + (Other lung resection, thoracic organ biopsy, and chest wall surgery thoracic wall, yes)*-5’484.60 + (Interventions for sleep apnea, yes)*-14’454.40 + (Radiotherapy for respiratory diseases and disorders, yes)*-13’868.00 + (Respiratory diseases and disorders with complex intensive care unit, yes)*24’102.50 + (Malnutrition, yes)*17’354.40 + (Respiratory insufficiency or pulmonary embolism, yes)*-13’840.50 + (Chronic obstructive pulmonary disease, yes)*-4’638.40 + (Severe chest trauma, yes)*-4’992.10 + (Acute bronchitis, yes)*-16’393.00 + (Respiratory tract neoplasms, yes)*-5’239.80 + (Pleural effusion, yes)*9’082.30 + (Interstitial lung disease, yes)*-5’260.60 + (Other respiratory diseases, yes)*-10’332.00 + (Tuberculosis or pneumothorax, yes)*-4’885.00 + (Other respiratory tract infections and inflammations, yes)*8’696.40 + (Control and optimization of a pre-existing artificial respiration therapy, yes)*-15’325.60 + (Challenging multi-time procedures or complex negative pressure therapy, yes)*18’372.70 + (Reconstructive vascular procedures or thoracoabdominal aneurysm with complex aortic procedure , yes)*5’609.60 + (Cardiac pacemaker implantation, yes)*-3’427.00 + (Amputation for circulatory disease of the upper extremity and toes for diabetes mellitus with complications, yes)*10.1 + (Complex or multiple vascular interventions, yes)*-11.6 + (Cardiac pacemaker replacement, yes)*-6’569.30 + (Revision of cardiac pacemaker or automatic defibrillator, yes)*-12’851.70 + (Bilateral ligation and stripping of veins with ulceration, yes)*-9’229.70 + (Other procedures for diseases of the cardiovascular system, yes)*-3’901.10 + (Amputation for circulatory diseases except upper limb and toes, yes)*14’641.20 + (Reconstructive vascular procedures , yes)*4’815.30 + (Other major reconstructive vascular procedures, yes)*591.3 + (Other cardiothoracic procedures, yes)*-1’021.80 + (Diseases and disorders of the cardiovascular system with complex critical care, yes)*25’370.70 + (Other Behavior Disorders, yes)*-716 + (Vein ligation and stripping, yes)*-12’686.80 + (Invasive cardiologic diagnostics for acute myocardial infarction, yes)*-1’591.90 + (Vegetative dysfunction of the cardiovascular system, yes)*31’273.50 + (Endovascular stent insertion in the aorta, yes)*3’050.30 + (Psychological and behavioral factors associated with disorders or diseases, yes)*-4’425.00 + (Complex or moderately complex vascular interventions, yes)*-4’658.80 + (Acute myocardial infarction without invasive cardiological diagnostics, yes)*8’358.30 + (Endocarditis, yes)*-760.9 + (Heart </w:t>
      </w:r>
      <w:r w:rsidRPr="00CD1DE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ailure and shock, yes)*4’774.50 + (Venous Thrombosis, yes)*-6’055.30 + (Skin Ulcer on Circulatory Diseases, yes)*-2’786.00 + (Peripheral vascular diseases, yes)*13’871.80 + (Arterial Hypertension, yes)*-4’682.20 + (Moderate mental impairment, yes)*-9’200.40 + (Severe mental impairment, yes)*-12’540.20 + (Very severe mental impairment, yes)*-10’908.90 + (Other diseases of the cardiovascular system, yes)*-11’683.60 + (Complicated surgery or diagnosis on intestine, yes)*7’901.50 + (Major operations on stomach, esophagus and duodenum with highly complex surgery, yes)*16’034.60 + (Minor interventions on small intestine and colon, yes)*5’731.30 + (Appendectomy for peritonitis, yes)*-10’027.80 + (Complex reconstruction of the abdominal wall, yes)*-7’708.90 + (Hernia surgery, yes)*-12’080.00 + (Specific interventions on the hepatobiliary system, pancreas, spleen, yes)*2’336.70 + (Pyloromyotomy or anoproctoplasty and reconstruction of anus and sphincter, yes)*-10’225.10 + (Other digestive tract procedures with complex procedure, yes)*-5’152.30 + (Other bowel surgery or enterostomy, yes)*19’110.40 + (Complex rectal resection or pelvic evisceration or surgery for malignant neoplasm, yes)*12’039.00 + (Other rectal resection without specific intervention, yes)*3’718.90 + (Small bowel and colon or other surgery on the stomach, esophagus, and duodenum, yes)*-1’633.00 + (Other stomach, esophagus, and duodenum surgeries for malignant neoplasm, yes)*-2’767.50 + (Surgery for adhesions, yes)*-8’600.20 + (Appendectomy on peritonitis, yes)*-10’317.60 + (Appendectomy except on peritonitis, yes)*-11’231.00 + (Abdominal wall, umbilical and other hernia surgeries, yes)*-12’911.40 + (Inguinal and femoral hernia surgery, yes)*-12’510.50 + (Other anus surgeries, yes)*-13’243.50 + (Other radiation therapy for diseases and disorders of the digestive system, yes)*36’298.60 + (Complex multi-stage procedures for digestive diseases and disorders, yes)*4’766.10 + (Complex negative pressure therapy for digestive diseases and disorders, yes)*32’668.80 + (Multivisceral surgery for diseases and disorders of the digestive system, yes)*22’620.80 + (Complicating procedures or complex intensive care with specific surgery for diseases and disorders of the digestive system, yes)*25’526.80 + (Gastroscopy of various types for severe digestive diseases associated with complicating procedures, yes)*-7’546.70 + (Other gastroscopy for serious diseases of the digestive system, yes)*-10’720.00 + (Colonoscopy or complicating surgery, yes)*1’682.90 + (Malignant neoplasm of the digestive system, yes)*-9’882.00 + (Inflammatory bowel disease or other serious disease of the digestive system, yes)*2’639.50 + (Digestive tract obstruction, yes)*-13’196.90 + (Digestive diseases or gastrointestinal bleeding, yes)*-1’386.80 + (Other severe diseases of the digestive system, yes)*-11’579.50 + (Other digestive diseases of moderate severity, yes)*-14’153.20 + (Other mild to moderate digestive diseases or abdominal pain, yes)*-12’750.00 + (Gastrointestinal bleeding or peptic ulcer, yes)*-5’167.20 + (Pancreas and liver surgery with complex surgery, yes)*18’452.00 + (Complex gallbladder and biliary tract surgeries, yes)*13’251.50 + Laparotomy and moderately complex gallbladder and biliary tract surgery, yes)*1’436.60 + (Other hepatobiliary and pancreas procedures, yes)*-9’733.40 + (Cholecystectomy with complex diagnostic, yes)*-10’084.30 + (Laparoscopic cholecystectomy with complex diagnostic, yes)*-10’859.90 + (Pancreas and liver surgeries and portosystemic shunts, yes)*6’302.10 + (Miscellaneous hepatobiliary surgeries with extremely serious complications, yes)*1’586.70 + (Complex multi-stage procedures for hepatobiliary and pancreatic diseases and disorders, yes)*12’334.10 + (Complex therapeutic ERCP, yes)*-3’238.50 + (Liver cirrhosis and non-infectious hepatitis , yes)*-6’218.90 + (Malignant neoplasm of the hepatobiliary system and pancreas, yes)*-8’035.20 + (Diseases of the pancreas except malignant neoplasms with acute pancreatitis or </w:t>
      </w:r>
      <w:r w:rsidRPr="00CD1DE3">
        <w:rPr>
          <w:rFonts w:ascii="Times New Roman" w:hAnsi="Times New Roman" w:cs="Times New Roman"/>
          <w:sz w:val="24"/>
          <w:szCs w:val="24"/>
          <w:lang w:val="en-US"/>
        </w:rPr>
        <w:lastRenderedPageBreak/>
        <w:t>liver cirrhosis, yes)*-14’428.40 + (Liver diseases except malignant neoplasms, liver cirrhosis, and noninfectious hepatitis, yes)*-7’775.80 + (Gallbladder and biliary tract diseases with extremely serious complications, yes)*-12’613.20 + (Challenging Tissue/Skin Transplantation, yes)*22’579.10 + (Hip revision or replacement with complicating diagnosis, yes)*2’299.10 + (Knee revision or replacement with complicating diagnosis, yes)*5’120.10 + (Other major joint replacement or revision or hip replacement, yes)*-4’502.70 + (Complex vertebral fusion, yes)*15’249.90 + (Amputation, yes)*8’067.60 + (Other multiple hip and femur surgeries, yes)*-3’744.30 + (Vertebral fusion, yes)*-378.1 + (Other spine surgeries, yes)*-9’039.60 + (Limb lengthening surgery, yes)*-3’439.20 + (Infection / inflammation of bones and joints, yes)*2’525.90 + (Multiple surgeries on humerus, tibia, fibula, and ankle, yes)*-5’665.30 +</w:t>
      </w:r>
    </w:p>
    <w:p w14:paraId="7856FC17" w14:textId="77777777" w:rsidR="00CD1DE3" w:rsidRPr="00CD1DE3" w:rsidRDefault="00CD1DE3" w:rsidP="00CD1DE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  <w:r w:rsidRPr="00CD1DE3">
        <w:rPr>
          <w:rFonts w:ascii="Times New Roman" w:hAnsi="Times New Roman" w:cs="Times New Roman"/>
          <w:sz w:val="24"/>
          <w:szCs w:val="24"/>
          <w:lang w:val="en-US"/>
        </w:rPr>
        <w:t xml:space="preserve">(Amputation stump revision, </w:t>
      </w:r>
      <w:proofErr w:type="gramStart"/>
      <w:r w:rsidRPr="00CD1DE3">
        <w:rPr>
          <w:rFonts w:ascii="Times New Roman" w:hAnsi="Times New Roman" w:cs="Times New Roman"/>
          <w:sz w:val="24"/>
          <w:szCs w:val="24"/>
          <w:lang w:val="en-US"/>
        </w:rPr>
        <w:t>yes)*</w:t>
      </w:r>
      <w:proofErr w:type="gramEnd"/>
      <w:r w:rsidRPr="00CD1DE3">
        <w:rPr>
          <w:rFonts w:ascii="Times New Roman" w:hAnsi="Times New Roman" w:cs="Times New Roman"/>
          <w:sz w:val="24"/>
          <w:szCs w:val="24"/>
          <w:lang w:val="en-US"/>
        </w:rPr>
        <w:t>-3’412.40 + (Cranial and facial bone surgeries, yes)*-1’791.10 + (Other shoulder or clavicle surgeries, yes)*-10’691.70 + (Facial bone surgeries, yes)*-9’638.40 + (Arthroscopy including biopsy or other bone or joint surgery, yes)*-12’460.20 + (Vertebral body fusions, yes)*5’988.50 +</w:t>
      </w:r>
    </w:p>
    <w:p w14:paraId="00D97D2E" w14:textId="3C11EF33" w:rsidR="00CD1DE3" w:rsidRPr="00CD1DE3" w:rsidRDefault="00CD1DE3" w:rsidP="00CD1DE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  <w:r w:rsidRPr="00CD1DE3">
        <w:rPr>
          <w:rFonts w:ascii="Times New Roman" w:hAnsi="Times New Roman" w:cs="Times New Roman"/>
          <w:sz w:val="24"/>
          <w:szCs w:val="24"/>
          <w:lang w:val="en-US"/>
        </w:rPr>
        <w:t xml:space="preserve">(Multiple highly complex foot surgeries, yes)*-9’879.00 + (Specific hip and femur or complex elbow and forearm surgeries, yes)*-11’111.90 + (Tissue/skin transplant with complicating procedures or surgery on multiple locations, yes)*5’623.80 + (Local excision and removal of osteosynthesis material, yes)*-13’090.70 + (Diagnostic procedures on bones and joints, including biopsy, yes)*-6’245.90 + (Soft tissue surgeries for malignant neoplasms, yes)*-10’539.70 + (Other bone or connective tissue surgeries, yes)*-967.7 + (Complex shoulder surgeries, yes)*-10’785.00 + (Complex knee surgeries, yes)*-8’086.30 + (Complex multiple elbow and forearm surgeries, yes)*-7’723.80 + (Wrist and hand surgeries with complex or moderately complex multi-stage surgery, yes)*-10’351.80 + (Rehabilitation treatment for diseases and disorders of the musculoskeletal system and connective tissue, yes)*21’840.90 + (Bilateral hip or knee implantation, yes)*1’758.60 + (Infusions for Musculoskeletal Disorders, yes)*-2’893.80 + (Knee endoprosthesis implantation with prosthesis replacement, yes)*-4’006.80 + (Implant in knee endoprosthesis component replacement, yes)*-6’970.70 + (Implantation and replacement of disc prosthesis, more than one segment, yes)*-9’810.00 + (Implantation, replacement or revision of a hip prosthesis with complex surgery, yes)*-6’831.20 + (Revision or replacement of the hip joint without complicating diagnosis, yes)*-4’292.60 + (Tissue/cute transplantation, except in the hand, yes)*-4’703.50 + (Other spine surgeries, yes)*-8’423.30 + (Radiation therapy for diseases and disorders of the musculoskeletal system and connective tissue, yes)*-3’967.30 + (Other spine surgeries without complex surgery, yes)*-8’739.10 + (Other lower extremity and humerus surgeries or moderately complex elbow and forearm surgeries, yes)*-10’495.40 + (Diseases and disorders of the musculoskeletal system and connective tissue, yes)*-15’217.40 + (Osteomyelitis, yes)*-5’875.10 + (Malignant connective tissue neoplasm including pathological fracture, yes)*-6’559.70 + (Other connective tissue diseases, yes)*-7’422.40 + (Diseases and traumas of the spine, yes)*-6’531.20 + Bone Diseases and Arthropathies, yes)*-13’438.60 + (Muscle and tendon disease or sprain, yes)*-14’818.00 + (Tendinitis, myositis and bursitis, yes)*-6’256.00 + (Treatment for connective tissue diseases, yes)*-10’522.80 + (Forearm, wrist, hand, or foot trauma, yes)*-12’530.80 + (Severe trauma to the upper or lower extremity, yes)*-10’865.70 + (Other connective tissue diseases, yes)*-11’397.50 + (Moderate trauma of the upper or lower limb, yes)*-11’833.80 + (Diseases and </w:t>
      </w:r>
      <w:r w:rsidRPr="00CD1DE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isorders of the musculoskeletal system and connective tissue, yes)*42’539.90 + (Tumor endoprosthesis implantation or complex multi-stage procedure, yes)*17’283.90 + (Complex negative pressure therapy for diseases and disorders of the musculoskeletal system and connective tissue, yes)*28’082.80 + Tissue transplantation with microvascular anastomosis for skin diseases, yes)*11’108.80 + (Skin transplantation, flap surgery, extensive lymphadenectomy, tissue transplantation with microvascular anastomosis, yes)*9’843.20 + (Lower extremity skin surgery for ulcer or infection, yes)*1’181.20 + (Lower extremity skin procedures except for ulcer or infection, yes)*-9’861.30 + (Mastectomy with prosthetic implantation and plastic surgery for malignant neoplasms, yes)*423.6 + (Minor breast surgery with axillary lymphadenectomy, yes)*-8’485.60 + (Other skin transplantation or debridement with complex diagnostics, yes)*-527.3 + (Pilonidal and perianal interventions, yes)*-12’605.60 + (Plastic surgery on skin, subcutaneous tissue and breasts, yes)*-8’120.90 + (Other skin, subcutaneous tissue and breast surgeries, yes)*-10’578.10 + (Breast plastic surgery for malignant neoplasms with challenging reconstruction, yes)*982.5 + (Bilateral mastectomy for malignant neoplasms or radiation therapy with operative procedure for skin, subcutaneous tissue and breast diseases and disorders, yes)*2’041.40 + (Other radiation therapy for skin, subcutaneous tissue and breast diseases and disorders, yes)*-5’874.60 + (Other skin grafting or debridement with lymphadenectomy, yes)*-10’052.60 + (Other skin transplantation or debridement without complex surgery, yes)*-10’214.70 + (Major breast surgery for malignant neoplasms, yes)*-7’126.00 + (Breast surgeries except for malignant neoplasms with extensive surgery, yes)*-9’761.00 + (Minor breast surgeries for malignant neoplasms, yes)*-11’318.90 + (Skin ulcer, yes)*7’419.80 + (Severe skin diseases, yes)*-14’058.80 + (Breast plastic surgery with complex skin grafting, yes)*-6’803.50 + (Infection / inflammation of the skin and subcutaneous tissue, yes)*-11’134.90 + (Mild to moderate skin diseases, yes)*-11’281.40 + (Skin Diseases, yes)*-15’848.00 + (Adrenal surgeries for malignant neoplasms, yes)*3’274.20 + (Major obesity surgery with complex intervention, yes)*-1’538.70 + (Thyroid, parathyroid and thyroglossal duct surgeries, without parathyroidectomies, yes)*-9’128.30 + (Other procedures for endocrine, nutritional, and metabolic diseases, yes)*-301.1 + (Surgeries on the adrenals except for malignant neoplasms and extensive lymphadenectomy, yes)*-4’143.80 + (Radiation therapy for endocrine, nutritional and metabolic diseases, yes)*-5’642.40 + (Complex multi-stage procedures for endocrine, nutritional, and metabolic diseases, yes)*-5’314.30 + (Appendicitis unspecified, yes)*18’139.60 + (Diabetes mellitus and severe nutritional disorders, yes)*-10’780.70 + (Miscellaneous Metabolic Disorders on Paraplegia/Tetraplegia, yes)*-14’286.80 + (Congenital disorders of metabolism, yes)*-10’883.40 + (Surgical insertion of peritoneal dialysis catheter, yes)*-11’876.10 + (Kidney and ureter surgeries and major bladder surgeries for neoplasia, yes)*6’494.20 + (Kidney and ureter surgeries and major bladder surgeries except for neoplasia, yes)*-5’492.20 + (Transurethral prostatectomy, yes)*-11’381.10 + (Minor bladder surgery, yes)*-13’270.60 + (Complex urethral interventions, yes)*-12’852.30 + (Other surgeries for urinary tract diseases, yes)*-8’644.80 + (Bladder reconstruction and continent pocket for neoplasm without multivisceral surgery , yes)*23’137.20 + (Complex transurethral, percutaneous-transurethral interventions, yes)*-5’229.90 + (Radiotherapy for diseases and disorders of the urinary system, yes)*-14’126.50 + (Kidney and ureter surgeries and major bladder surgeries for neoplasia, yes)*-2’143.30 + (Other urethral surgeries, yes)*-14’088.20 + (Complex transurethral, percutaneous-transurethral, and other complex retroperitoneal surgeries, yes)*-13’131.30 + (Transurethral surgeries except prostatectomy </w:t>
      </w:r>
      <w:r w:rsidRPr="00CD1DE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nd complex ureterorenoscopy with lithotripsy , yes)*-12’049.50 + (Transurethral surgeries except prostatectomy and complex ureterorenoscopies, yes)*-12’628.30 + (Complex multi-stage procedures for diseases and disorders of the urinary tract, yes)*17’289.70 + (Multivisceral intervention for diseases and disorders of the urinary organs, yes)*22’667.40 + (Complicating procedures with specific surgery or multivisceral intervention for diseases and disorders of the urinary tract, yes)*8’600.80 + (Diagnostic Ureterorenoscopy, yes)*-13’583.60 + (Extracorporeal shock wave lithotripsy for urinary calculosis, yes)*-13’473.40 + (Chronic renal disease, yes)*-3’903.80 + (Neoplasms of the urinary tract, yes)*-13’753.70 + (Urinary tract infections , yes)*-10’688.90 + (Urinary calculosis and urinary tract obstruction, yes)*-13’384.90 + (Other moderately severe diseases of the urinary system or bladder paralysis, yes)*-14’329.60 + (Other serious diseases of the urinary tract, yes)*-8’123.60 + (Diseases and disorders of the urinary system, yes)*-15’653.70 + (Renal failure with dialysis, yes)*-16’037.20 + (Major operations on the male pelvis, yes)*4’124.20 + (Transurethral prostatectomy, yes)*-10’971.30 + (Penis surgery, yes)*-12’702.40 + (Testicle surgery, yes)*-12’370.30 + (Circumcision and other penile procedures, yes)*-15’617.70 + (Other male genital procedures, yes)*-9’821.90 + (Male genital procedures for malignant neoplasms , yes)*-9’304.70 + (Radiation therapy for diseases and disorders of the male genital apparatus, yes)*2’422.60 + (Transurethral laser destruction of the prostate, yes)*-11’743.20 + (Major bowel or bladder surgeries for diseases and disorders of the male genital system, yes)*29’941.40 + (Malignant neoplasms of the male genital system, yes)*-14’042.70 + (Benign prostatic hyperplasia, yes)*-15’424.60 + (Infection / inflammation of the male genital system, yes)*-12’124.20 + (Other diseases of the male genital apparatus and male sterilization, yes)*-15’299.90 + (Pelvic evisceration in women and radical vulvectomy or specific lymphadenectomy, yes)*7’510.00 + (Interventions on uterus and adnexa for malignant neoplasms of the ovary or adnexa, yes)*-4’154.60 + (Interventions on uterus and adnexa for malignant neoplasms of other organs, yes)*-1’550.70 + (Hysterectomy except for malignant neoplasms, yes)*-5’536.40 + (Ovariectomy and complex tube surgeries except for malignant neoplasms, yes)*-8’413.10 + (Complex reconstructive surgery on the female genital apparatus, yes)*-9’025.10 + (Other uterine and adnexal surgeries except for malignant neoplasms, yes)*-8’955.50 + (Endoscopic procedures on the female genital apparatus, yes)*-8’452.10 + (Other vagina, cervix and vulva surgeries or brachytherapy for diseases and disorders of the female genital system, yes)*-12’888.50 + (Diagnostic scraping, hysteroscopy, sterilization, yes)*-14’184.90 + (Other procedures on the female genital apparatus with specific intervention , yes)*-1’721.70 + (Major operations on vagina, cervix and vulva, yes)*-11’508.80 + (Hysterectomy and pelvic floor plastics except for malignant neoplasms, yes)*-7’498.20 + (Radiation therapy for diseases and disorders of the female genital system, yes)*-12’875.40 + (Hysterectomy except for malignant neoplasms, yes)*-5’450.40 + (Other reconstructive procedures on the female genital apparatus, yes)*-12’037.90 + (Other uterine and adnexal surgeries except for malignant neoplasms, yes)*-10’402.20 + (Multi-stage surgeries or complicating procedures with specific surgery for diseases and disorders of the female genital tract, yes)*9’209.30 + (Major bowel or bladder surgeries for diseases and disorders of the female genital system, yes)*9’984.40 + (Malignant neoplasms of the female genital apparatus, yes)*-11’810.30 + (Infection and inflammation of the female genital tract, yes)*-14’369.80 + (Menstrual disorders and other diseases of the female genital system with complex diagnostics, yes)*-14’715.20 + (Caesarean section with multiple complicating diagnoses, yes)*-8’648.70 + (Vaginal delivery with complicated </w:t>
      </w:r>
      <w:r w:rsidRPr="00CD1DE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procedure, yes)*-7’949.40 + (Ectopic pregnancy, yes)*-8’551.00 + (Hospitalization after childbirth or abortion, yes)*-13’844.80 + (Cervical ostium cerclage and closure, yes)*-10’168.70 + (Abortion with dilatation and curettage, by aspiration or hysterotomy, yes)*-12’857.50 + (Vaginal delivery with multiple complicating diagnoses of which at least one is severe, yes)*-6’984.40 + (Hospitalization after childbirth or abortion without interventional procedure, yes)*-12’560.20 + (Abortion without dilation and curettage, by aspiration or hysterotomy, yes)*-8’533.30 + (Other preparative hospitalization with extremely serious or severe comorbidities or complex diagnostics, yes)*-13’479.80 + (Spleen surgery, yes)*-6’719.50 + (Miscellaneous procedures for blood diseases, yes)*-5’926.30 + (Minor interventions for blood diseases, yes)*-12’403.60 + (Diseases of the reticuloendothelial and immune systems and coagulation disorders, yes)*-14’909.90 + (Lymphoma and leukemia with major operative procedures, yes)*-4’845.00 + (Major or complex procedures for hematologic and solid neoplasms or lymphoma and leukemia , yes)*18’336.40 + (Other hematologic and solid neoplasms with other operative procedure, yes)*-7’386.30 + (Lymphoma and leukemia with specific procedure, yes)*-3’796.80 + (Other hematologic and solid neoplasms with major operative procedures, yes)*-4’035.50 + (Other hematologic and solid neoplasms with specific operative procedure, yes)*-8’881.40 + (Other hematologic and solid neoplasms without extremely serious or severe comorbidities, yes)*-13’317.80 + (Highly complex chemotherapy with surgery for hematologic and solid malignancies, yes)*36’973.70 + (Acute myeloid leukemia with intensive chemotherapy, yes)*-9’971.20 + (Lymphoma and non-acute leukemia with septicemia or with agranulocytosis , yes)*-3’966.30 + (Other hematologic and solid neoplasms with complicating diagnosis or dialysis , yes)*-8’388.80 + (Other acute leukemia with highly complex chemotherapy, yes)*-3’601.60 + (Hematological and solid neoplasms, yes)*-13’845.60 + (HIV disease with operative procedure, yes)*40’124.10 + (Infection on HIV disease with complex diagnostics, yes)*9’625.50 + (Other disorders on HIV disease with myocardial infarction or chronic ischemic heart disease, yes)*-8’839.10 + (Infectious and parasitic diseases with complex operative procedure, yes)*572.9 + (Complex intensive care or complex negative pressure therapy for infectious and parasitic diseases, yes)*30’072.40 + (Septicemia with complicating procedures or on organ transplant , yes)*9’042.90 + (Postoperative or post-traumatic infections with complicating procedures or complicating diagnosis, yes)*-10’870.90 + (Other diseases of viral origin, yes)*-10’567.80 + (Other infectious and parasite diseases, yes)*5’490.40 + (Other infectious and parasitic diseases, yes)*-3’346.70 + (Alcohol intoxication and withdrawal or abuse-induced disorders, yes)*-7’315.00 + (Polytrauma with assisted breathing or craniotomy, or complex negative pressure therapy , yes)*26’283.60 + (Polytrauma with specific interventions, complicating procedures, or interventions on multiple locations, yes)*11’443.90 + (Polytrauma without significant intervention , yes)*-4’539.70 + (Trauma reconstruction surgeries with complicating procedures, yes)*-4’285.80 + (Other operations for traumatisms of the lower limbs, yes)*-7’416.00 + (Other interventions for traumatisms of the hand, with complex intervention, yes)*-11’280.70 + (Other interventions for other traumatisms, yes)*-4’889.40 + (Reimplantation for traumatic amputation, with reimplantation of more than one toe or hand, yes)*-12’557.00 + (Traumatism and allergic reactions, yes)*-10’774.70 + (Poisonings and toxic effects of drugs, medications and other substances or consequences of medical treatment, yes)*-11’481.40 + (Other disease caused by trauma, poisoning or toxic effect, yes)*-14’690.30 + (Surgery or assisted breathing, yes)*-9’659.80 + (Other burns with skin graft on septicemia or with </w:t>
      </w:r>
      <w:r w:rsidRPr="00CD1DE3">
        <w:rPr>
          <w:rFonts w:ascii="Times New Roman" w:hAnsi="Times New Roman" w:cs="Times New Roman"/>
          <w:sz w:val="24"/>
          <w:szCs w:val="24"/>
          <w:lang w:val="en-US"/>
        </w:rPr>
        <w:lastRenderedPageBreak/>
        <w:t>complicating procedures, yes)*-3’230.40 + (Other burns with other surgeries, yes)*-2’321.30 + (Other burns, yes)*-4’954.50 + (Operative procedures for other conditions requiring the use of health care services, yes)*-8’671.70 + (Other factors affecting health status and further treatment after completion of treatment, yes)*-15’497.30 + (Disorders, symptoms, other abnormalities, and further treatment with specific diagnosis and procedure or dialysis, yes)*6’090.90</w:t>
      </w:r>
    </w:p>
    <w:p w14:paraId="5A2190D9" w14:textId="6010CA94" w:rsidR="00CD1DE3" w:rsidRDefault="00CD1D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B403A73" w14:textId="32A40A08" w:rsidR="00F87A49" w:rsidRPr="00A17D59" w:rsidRDefault="0071359A" w:rsidP="00B6463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appendix </w:t>
      </w:r>
      <w:r w:rsidR="00CD1DE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F87A49" w:rsidRPr="00A17D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ull regression model output of incremental cost (</w:t>
      </w:r>
      <w:r w:rsidR="000A5AA4" w:rsidRPr="00A17D59">
        <w:rPr>
          <w:rFonts w:ascii="Times New Roman" w:hAnsi="Times New Roman" w:cs="Times New Roman"/>
          <w:b/>
          <w:bCs/>
          <w:sz w:val="24"/>
          <w:szCs w:val="24"/>
          <w:lang w:val="en-US"/>
        </w:rPr>
        <w:t>USD</w:t>
      </w:r>
      <w:r w:rsidR="00F87A49" w:rsidRPr="00A17D59">
        <w:rPr>
          <w:rFonts w:ascii="Times New Roman" w:hAnsi="Times New Roman" w:cs="Times New Roman"/>
          <w:b/>
          <w:bCs/>
          <w:sz w:val="24"/>
          <w:szCs w:val="24"/>
          <w:lang w:val="en-US"/>
        </w:rPr>
        <w:t>) impact of appropriate and inappropriate red cell transfusion on hospital costs after adjusting for confounding factors.</w:t>
      </w:r>
    </w:p>
    <w:p w14:paraId="0A0F1D0E" w14:textId="77777777" w:rsidR="00F87A49" w:rsidRPr="00A17D59" w:rsidRDefault="00F87A49" w:rsidP="00B6463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660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7"/>
        <w:gridCol w:w="1133"/>
        <w:gridCol w:w="1135"/>
        <w:gridCol w:w="851"/>
        <w:gridCol w:w="1276"/>
        <w:gridCol w:w="1274"/>
      </w:tblGrid>
      <w:tr w:rsidR="003065F6" w:rsidRPr="00A17D59" w14:paraId="1861E04F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center"/>
            <w:hideMark/>
          </w:tcPr>
          <w:p w14:paraId="00DA5C4F" w14:textId="59A17FF8" w:rsidR="00F87A49" w:rsidRPr="00A17D59" w:rsidRDefault="00F87A49" w:rsidP="00B64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Variabl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413FB58" w14:textId="77777777" w:rsidR="00F87A49" w:rsidRPr="00A17D59" w:rsidRDefault="00F87A49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Estimat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D9E4519" w14:textId="77777777" w:rsidR="00F87A49" w:rsidRPr="00A17D59" w:rsidRDefault="00F87A49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Std. Error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BCDA520" w14:textId="77777777" w:rsidR="00F87A49" w:rsidRPr="00A17D59" w:rsidRDefault="00F87A49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P-value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B449CAE" w14:textId="77777777" w:rsidR="00F87A49" w:rsidRPr="00A17D59" w:rsidRDefault="00F87A49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Lower Confidence Level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23BBA2C" w14:textId="77777777" w:rsidR="00F87A49" w:rsidRPr="00A17D59" w:rsidRDefault="00F87A49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Upper Confidence Level</w:t>
            </w:r>
          </w:p>
        </w:tc>
      </w:tr>
      <w:tr w:rsidR="003065F6" w:rsidRPr="00A17D59" w14:paraId="59434488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center"/>
            <w:hideMark/>
          </w:tcPr>
          <w:p w14:paraId="7DE7049F" w14:textId="77777777" w:rsidR="006542AC" w:rsidRPr="00A17D59" w:rsidRDefault="006542AC" w:rsidP="00B64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(Intercept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2A9445F" w14:textId="30AA0601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’275.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2B0A6AF" w14:textId="106FECF3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9.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DF76DED" w14:textId="77777777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840FB94" w14:textId="6EF8715E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’787.3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0005ED7" w14:textId="50ADF3BD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’763.1</w:t>
            </w:r>
          </w:p>
        </w:tc>
      </w:tr>
      <w:tr w:rsidR="00B64637" w:rsidRPr="00A17D59" w14:paraId="25036F49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center"/>
          </w:tcPr>
          <w:p w14:paraId="04A8FAF0" w14:textId="77777777" w:rsidR="00F87A49" w:rsidRPr="00A17D59" w:rsidRDefault="00F87A49" w:rsidP="00B64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No RBC Transfusion</w:t>
            </w:r>
          </w:p>
        </w:tc>
        <w:tc>
          <w:tcPr>
            <w:tcW w:w="2777" w:type="pct"/>
            <w:gridSpan w:val="5"/>
            <w:shd w:val="clear" w:color="auto" w:fill="auto"/>
            <w:noWrap/>
            <w:vAlign w:val="center"/>
          </w:tcPr>
          <w:p w14:paraId="61AF8162" w14:textId="77777777" w:rsidR="00F87A49" w:rsidRPr="00A17D59" w:rsidRDefault="00F87A49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Reference</w:t>
            </w:r>
          </w:p>
        </w:tc>
      </w:tr>
      <w:tr w:rsidR="003065F6" w:rsidRPr="00A17D59" w14:paraId="48D4927E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center"/>
            <w:hideMark/>
          </w:tcPr>
          <w:p w14:paraId="0FD0FF77" w14:textId="77777777" w:rsidR="006542AC" w:rsidRPr="00A17D59" w:rsidRDefault="006542AC" w:rsidP="00B646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Appropriate RBC transfusio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FE537B1" w14:textId="7D56520A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’260.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7967BBB" w14:textId="68AC7C47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.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315AD7E" w14:textId="77777777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1AD9EA7" w14:textId="4C1F76E6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’782.7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CAC4B61" w14:textId="0B859776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’737.7</w:t>
            </w:r>
          </w:p>
        </w:tc>
      </w:tr>
      <w:tr w:rsidR="003065F6" w:rsidRPr="00A17D59" w14:paraId="32AEE4C9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center"/>
            <w:hideMark/>
          </w:tcPr>
          <w:p w14:paraId="1E04C5D7" w14:textId="77777777" w:rsidR="006542AC" w:rsidRPr="00A17D59" w:rsidRDefault="006542AC" w:rsidP="00B646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Inappropriate RBC transfusio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8268952" w14:textId="7B0F53B1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’778.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96EDBD1" w14:textId="31AC4B40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.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CF3B046" w14:textId="77777777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BBE54FB" w14:textId="4BC67962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’358.3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FCEFC39" w14:textId="58F77734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’198.6</w:t>
            </w:r>
          </w:p>
        </w:tc>
      </w:tr>
      <w:tr w:rsidR="003065F6" w:rsidRPr="00A17D59" w14:paraId="27E80FF7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center"/>
            <w:hideMark/>
          </w:tcPr>
          <w:p w14:paraId="7A8BB0D5" w14:textId="77777777" w:rsidR="006542AC" w:rsidRPr="00A17D59" w:rsidRDefault="006542AC" w:rsidP="00B64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AGE, year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C0BD5F6" w14:textId="6EB49EC2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D1C1E80" w14:textId="5E04A35E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ACAF010" w14:textId="77777777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6686E4D" w14:textId="58B79423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F5C6DAB" w14:textId="40385C64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0</w:t>
            </w:r>
          </w:p>
        </w:tc>
      </w:tr>
      <w:tr w:rsidR="003065F6" w:rsidRPr="00A17D59" w14:paraId="64666067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center"/>
            <w:hideMark/>
          </w:tcPr>
          <w:p w14:paraId="0CB93E37" w14:textId="77777777" w:rsidR="006542AC" w:rsidRPr="00A17D59" w:rsidRDefault="006542AC" w:rsidP="00B64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Sex, femal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9948265" w14:textId="51FA00D8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5.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15B424C" w14:textId="21003649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50B1CC5" w14:textId="77777777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65BB67D" w14:textId="425F7A73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.9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774BC3E" w14:textId="0A1102E8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5.9</w:t>
            </w:r>
          </w:p>
        </w:tc>
      </w:tr>
      <w:tr w:rsidR="003065F6" w:rsidRPr="00A17D59" w14:paraId="5279376A" w14:textId="77777777" w:rsidTr="003065F6">
        <w:trPr>
          <w:trHeight w:val="289"/>
        </w:trPr>
        <w:tc>
          <w:tcPr>
            <w:tcW w:w="2223" w:type="pct"/>
            <w:shd w:val="clear" w:color="auto" w:fill="auto"/>
            <w:noWrap/>
            <w:vAlign w:val="center"/>
            <w:hideMark/>
          </w:tcPr>
          <w:p w14:paraId="468D2D01" w14:textId="77777777" w:rsidR="006542AC" w:rsidRPr="00A17D59" w:rsidRDefault="006542AC" w:rsidP="00B646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ASA Clas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104542F" w14:textId="53847CF5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’273.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E1E5A3B" w14:textId="40D77CD8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D784407" w14:textId="77777777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9D69C08" w14:textId="78AD8AC0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’180.4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92CB06E" w14:textId="033ABC52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’366.0</w:t>
            </w:r>
          </w:p>
        </w:tc>
      </w:tr>
      <w:tr w:rsidR="003065F6" w:rsidRPr="00A17D59" w14:paraId="7A2B790F" w14:textId="77777777" w:rsidTr="003065F6">
        <w:trPr>
          <w:trHeight w:val="289"/>
        </w:trPr>
        <w:tc>
          <w:tcPr>
            <w:tcW w:w="2223" w:type="pct"/>
            <w:shd w:val="clear" w:color="auto" w:fill="auto"/>
            <w:noWrap/>
            <w:vAlign w:val="center"/>
            <w:hideMark/>
          </w:tcPr>
          <w:p w14:paraId="0F4FB3FA" w14:textId="77777777" w:rsidR="006542AC" w:rsidRPr="00A17D59" w:rsidRDefault="006542AC" w:rsidP="00B6463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Oncology diagnosis (yes/no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FB848D2" w14:textId="3486DCE4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’982.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BCE99AC" w14:textId="64C90855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.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FEA3F37" w14:textId="77777777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887F1C0" w14:textId="52942806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’656.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2524B9D" w14:textId="0A1FB137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’308.7</w:t>
            </w:r>
          </w:p>
        </w:tc>
      </w:tr>
      <w:tr w:rsidR="003065F6" w:rsidRPr="00A17D59" w14:paraId="4E156C00" w14:textId="77777777" w:rsidTr="003065F6">
        <w:trPr>
          <w:trHeight w:val="289"/>
        </w:trPr>
        <w:tc>
          <w:tcPr>
            <w:tcW w:w="2223" w:type="pct"/>
            <w:shd w:val="clear" w:color="auto" w:fill="auto"/>
            <w:noWrap/>
            <w:vAlign w:val="center"/>
            <w:hideMark/>
          </w:tcPr>
          <w:p w14:paraId="70D02909" w14:textId="77777777" w:rsidR="006542AC" w:rsidRPr="00A17D59" w:rsidRDefault="006542AC" w:rsidP="00B6463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Platelet transfusion (yes/no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CC33062" w14:textId="44772A84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’610.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7241204" w14:textId="5F6C7531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7.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DD40B60" w14:textId="77777777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.00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AC55F9A" w14:textId="75B598AC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7.4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0F18F5C" w14:textId="1D0907B9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’742.8</w:t>
            </w:r>
          </w:p>
        </w:tc>
      </w:tr>
      <w:tr w:rsidR="003065F6" w:rsidRPr="00A17D59" w14:paraId="2E2931F5" w14:textId="77777777" w:rsidTr="003065F6">
        <w:trPr>
          <w:trHeight w:val="289"/>
        </w:trPr>
        <w:tc>
          <w:tcPr>
            <w:tcW w:w="2223" w:type="pct"/>
            <w:shd w:val="clear" w:color="auto" w:fill="auto"/>
            <w:noWrap/>
            <w:vAlign w:val="center"/>
            <w:hideMark/>
          </w:tcPr>
          <w:p w14:paraId="26DD22F4" w14:textId="77777777" w:rsidR="006542AC" w:rsidRPr="00A17D59" w:rsidRDefault="006542AC" w:rsidP="00B6463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Plasma transfusion (yes/no)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C92BF9D" w14:textId="3DED6559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’113.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4CD9CC2" w14:textId="15BA5A81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8.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F03BD8F" w14:textId="77777777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D8BCCD3" w14:textId="2AF145C9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’804.1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73D8522" w14:textId="2D224CC9" w:rsidR="006542AC" w:rsidRPr="00A17D59" w:rsidRDefault="006542AC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422.8</w:t>
            </w:r>
          </w:p>
        </w:tc>
      </w:tr>
      <w:tr w:rsidR="00B64637" w:rsidRPr="00A17D59" w14:paraId="304CC4FF" w14:textId="77777777" w:rsidTr="003065F6">
        <w:trPr>
          <w:trHeight w:val="289"/>
        </w:trPr>
        <w:tc>
          <w:tcPr>
            <w:tcW w:w="2223" w:type="pct"/>
            <w:shd w:val="clear" w:color="auto" w:fill="auto"/>
            <w:noWrap/>
            <w:vAlign w:val="center"/>
          </w:tcPr>
          <w:p w14:paraId="7D6E5E37" w14:textId="67A87E8F" w:rsidR="00F87A49" w:rsidRPr="00A17D59" w:rsidRDefault="003065F6" w:rsidP="003065F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ound </w:t>
            </w:r>
            <w:r w:rsidR="0025148F"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bridement</w:t>
            </w: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or injuries with major complication or comorbidity</w:t>
            </w:r>
          </w:p>
        </w:tc>
        <w:tc>
          <w:tcPr>
            <w:tcW w:w="2777" w:type="pct"/>
            <w:gridSpan w:val="5"/>
            <w:shd w:val="clear" w:color="auto" w:fill="auto"/>
            <w:noWrap/>
            <w:vAlign w:val="center"/>
          </w:tcPr>
          <w:p w14:paraId="0E21587F" w14:textId="77777777" w:rsidR="00F87A49" w:rsidRPr="00A17D59" w:rsidRDefault="00F87A49" w:rsidP="00B64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Reference</w:t>
            </w:r>
          </w:p>
        </w:tc>
      </w:tr>
      <w:tr w:rsidR="003065F6" w:rsidRPr="00A17D59" w14:paraId="755D1284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C2E41B5" w14:textId="57E70B24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ound </w:t>
            </w:r>
            <w:r w:rsidR="0025148F"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bridement</w:t>
            </w: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or injuries with complication or comorbidit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59B72C6" w14:textId="74F7614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640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78F14B6" w14:textId="5A63CC2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705.4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71A4A7B" w14:textId="194DB76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6A82BA5" w14:textId="7E25136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983.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C9F466A" w14:textId="64750EB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’297.90</w:t>
            </w:r>
          </w:p>
        </w:tc>
      </w:tr>
      <w:tr w:rsidR="003065F6" w:rsidRPr="00A17D59" w14:paraId="6AAD5B9F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E9C5322" w14:textId="79C3354F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longed assisted ventilatio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E2DF886" w14:textId="655376C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’079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4A3F6DB" w14:textId="7677DC0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788.6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1422906" w14:textId="316A1A4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22C6926" w14:textId="16C1FAB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’694.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CCAC9D2" w14:textId="6291FC0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’465.70</w:t>
            </w:r>
          </w:p>
        </w:tc>
      </w:tr>
      <w:tr w:rsidR="003065F6" w:rsidRPr="00A17D59" w14:paraId="777E7389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7A0D6E7" w14:textId="157F7856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sisted ventilatio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061243A" w14:textId="4342C79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’593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9B78368" w14:textId="3E5240B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581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03931C8" w14:textId="5A68CFA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D378903" w14:textId="7D19A13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’493.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690439B" w14:textId="5079B2D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’693.80</w:t>
            </w:r>
          </w:p>
        </w:tc>
      </w:tr>
      <w:tr w:rsidR="003065F6" w:rsidRPr="00A17D59" w14:paraId="2FE6E906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92353FE" w14:textId="380E76E6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one marrow transplan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B5A0F9D" w14:textId="3C801F3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’544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915D9CA" w14:textId="4CFFCD5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0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6511FFB" w14:textId="180A789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144B4EF" w14:textId="01F3C9D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352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3DDD2A5" w14:textId="2FABC2F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’737.00</w:t>
            </w:r>
          </w:p>
        </w:tc>
      </w:tr>
      <w:tr w:rsidR="003065F6" w:rsidRPr="00A17D59" w14:paraId="7CE740E8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8864B65" w14:textId="6B6298A5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mplex intensive care unit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3072EB7" w14:textId="10F4FA7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’416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5981832" w14:textId="392A1DE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489.6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6E4F75A" w14:textId="275A584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8F21296" w14:textId="5BAB042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’496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9BFC4A1" w14:textId="4933B9E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’336.30</w:t>
            </w:r>
          </w:p>
        </w:tc>
      </w:tr>
      <w:tr w:rsidR="003065F6" w:rsidRPr="00A17D59" w14:paraId="562EF10A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EB1FE1D" w14:textId="606F2F8D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lex negative pressure treatmen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D6E85DD" w14:textId="612F3BE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’801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4123545" w14:textId="2F649D7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426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9926492" w14:textId="4770451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028F9F9" w14:textId="551C224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’084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F0AA37D" w14:textId="4C73532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’518.20</w:t>
            </w:r>
          </w:p>
        </w:tc>
      </w:tr>
      <w:tr w:rsidR="003065F6" w:rsidRPr="00A17D59" w14:paraId="2A08D836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1E1E592" w14:textId="7F49883B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nsplant rejectio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231032F" w14:textId="6202834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653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D53E031" w14:textId="29E35F8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149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5CC8188" w14:textId="2703B2F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1920E0F" w14:textId="6318449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867.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B320C25" w14:textId="5FE1660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439.70</w:t>
            </w:r>
          </w:p>
        </w:tc>
      </w:tr>
      <w:tr w:rsidR="003065F6" w:rsidRPr="00A17D59" w14:paraId="7470CA69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05B5CB8" w14:textId="65144A9F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diotherap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C00D529" w14:textId="7B9FDFF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’106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6FE6954" w14:textId="675A927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831.0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91B706A" w14:textId="20D1E17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CB4757D" w14:textId="3A2A2EB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’557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20C143B" w14:textId="25ED7B4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’655.60</w:t>
            </w:r>
          </w:p>
        </w:tc>
      </w:tr>
      <w:tr w:rsidR="003065F6" w:rsidRPr="00A17D59" w14:paraId="63F175D6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6121A14" w14:textId="229E54B1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geriatric rehabilitatio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F7F3587" w14:textId="0AEC192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’348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E3541B9" w14:textId="65C4578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5.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C275391" w14:textId="0A30C6E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BBD90CE" w14:textId="5E4D80F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’475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2691258" w14:textId="256A5B9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’221.00</w:t>
            </w:r>
          </w:p>
        </w:tc>
      </w:tr>
      <w:tr w:rsidR="003065F6" w:rsidRPr="00A17D59" w14:paraId="5F5FFD25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142719A" w14:textId="7C483865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mplex palliative medicine treatment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D0CF923" w14:textId="4DD0485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’563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5BE8589" w14:textId="5CCBD56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508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915C018" w14:textId="033DDA9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2774511" w14:textId="3A7A9DC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’606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4A169AE" w14:textId="73096A1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’520.60</w:t>
            </w:r>
          </w:p>
        </w:tc>
      </w:tr>
      <w:tr w:rsidR="003065F6" w:rsidRPr="00A17D59" w14:paraId="5A149CDB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07F527B" w14:textId="4B370370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lex OR procedures for diseases and disorders of the nervous system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F8BEA96" w14:textId="44E5EFD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’593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5B35549" w14:textId="7F418F3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448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BDB99DC" w14:textId="1AD7EC2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2AA884A" w14:textId="42E0AFC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’754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33B6EC0" w14:textId="28AA249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’432.00</w:t>
            </w:r>
          </w:p>
        </w:tc>
      </w:tr>
      <w:tr w:rsidR="003065F6" w:rsidRPr="00A17D59" w14:paraId="033A9156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3D266FB" w14:textId="2249C5F7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lex craniotomy or spine surger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9C59AD4" w14:textId="3BA7DF8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’710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CD18338" w14:textId="20AEB57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058.4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CA3CAC5" w14:textId="4BCFB64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2A6AFB9" w14:textId="0FF02C4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’636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FB022F9" w14:textId="09E7A7A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’785.10</w:t>
            </w:r>
          </w:p>
        </w:tc>
      </w:tr>
      <w:tr w:rsidR="003065F6" w:rsidRPr="00A17D59" w14:paraId="761A4AB0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8E652C6" w14:textId="17189967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perations for para- or quadriplegia, brain disease, and interventions for cerebral palsy, muscular dystrophy, neuropathy, or operations on the spine and spinal cord surger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7028186" w14:textId="140BFA1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5.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62FCB5E" w14:textId="1804D0F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353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299BF40" w14:textId="6AFAF44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F4AB584" w14:textId="5ADA851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’257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0227CCA" w14:textId="5EEF150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048.10</w:t>
            </w:r>
          </w:p>
        </w:tc>
      </w:tr>
      <w:tr w:rsidR="003065F6" w:rsidRPr="00A17D59" w14:paraId="441F06D9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9B04522" w14:textId="1507CC59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racranial vessel surgery, ASD closure or cardiac pacemaker closur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A592BA7" w14:textId="4CEE22A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’016.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9EC7AA3" w14:textId="0341EB0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9.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029984E" w14:textId="1FEB3EB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6C4C10E" w14:textId="59B62A8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720.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52EEBF6" w14:textId="306DE9E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12.1</w:t>
            </w:r>
          </w:p>
        </w:tc>
      </w:tr>
      <w:tr w:rsidR="003065F6" w:rsidRPr="00A17D59" w14:paraId="0449E185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5567B6F" w14:textId="03B3B1CB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compression for carpal or tarsal tunnel syndrom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1CA51E8" w14:textId="018413B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5’841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9B4D912" w14:textId="5F0A280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9.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9F84C53" w14:textId="6269369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594DC40" w14:textId="21C6E55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7’643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AD263C2" w14:textId="7DA9A22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039.80</w:t>
            </w:r>
          </w:p>
        </w:tc>
      </w:tr>
      <w:tr w:rsidR="003065F6" w:rsidRPr="00A17D59" w14:paraId="077405CA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15D6F34" w14:textId="6FBF8EF5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ubella with neurological complication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87FE719" w14:textId="75E45A8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037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DD16F50" w14:textId="23679FD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082.7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6A849F8" w14:textId="7FF0584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12A9D50" w14:textId="1F38E2C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079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AE1E752" w14:textId="0774657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2</w:t>
            </w:r>
          </w:p>
        </w:tc>
      </w:tr>
      <w:tr w:rsidR="003065F6" w:rsidRPr="00A17D59" w14:paraId="473F5AC3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90ED76D" w14:textId="17655D73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cranial surger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96B1730" w14:textId="0027CAD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159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C6554D2" w14:textId="5701897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471.4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673C19A" w14:textId="4272F3D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1D6E518" w14:textId="6167820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275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C1FB3BE" w14:textId="7BA0C05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’043.60</w:t>
            </w:r>
          </w:p>
        </w:tc>
      </w:tr>
      <w:tr w:rsidR="003065F6" w:rsidRPr="00A17D59" w14:paraId="171F9A6E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489C367" w14:textId="6100638F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diotherapy for diseases and disorders of the nervous system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41A3B16" w14:textId="5F847AE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’988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D596759" w14:textId="6944FB1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788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9DEAF8C" w14:textId="200B6D5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F01957A" w14:textId="0ED7FDA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603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AD060D5" w14:textId="1975CAD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’373.90</w:t>
            </w:r>
          </w:p>
        </w:tc>
      </w:tr>
      <w:tr w:rsidR="003065F6" w:rsidRPr="00A17D59" w14:paraId="4CFA27F7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27439A4" w14:textId="56F2934F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ipheral and cranial nerve surgery or complex skin surgery or implant removal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FD40D97" w14:textId="26862BA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261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51A187E" w14:textId="1862290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7.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52A9449" w14:textId="2785ABD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D876765" w14:textId="5431B9B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904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E967457" w14:textId="5FE836A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619.50</w:t>
            </w:r>
          </w:p>
        </w:tc>
      </w:tr>
      <w:tr w:rsidR="003065F6" w:rsidRPr="00A17D59" w14:paraId="0E522076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3DBF9F6" w14:textId="6A869E28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viral hepatiti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91113EF" w14:textId="25F6CD3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607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F3668D4" w14:textId="7474966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226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5605EEA" w14:textId="175D93F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D25FEF0" w14:textId="0F4F7FF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96.7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5B2256A" w14:textId="315109F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012.50</w:t>
            </w:r>
          </w:p>
        </w:tc>
      </w:tr>
      <w:tr w:rsidR="003065F6" w:rsidRPr="00A17D59" w14:paraId="6845054D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FB4173F" w14:textId="0CF88015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Craniotomy or major spine surger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AECB78F" w14:textId="725FB30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’849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64AC38A" w14:textId="282B326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9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D3C4FC4" w14:textId="5F27C94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DCCC262" w14:textId="6AE5F5E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’283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349FB93" w14:textId="363BF68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’415.10</w:t>
            </w:r>
          </w:p>
        </w:tc>
      </w:tr>
      <w:tr w:rsidR="003065F6" w:rsidRPr="00A17D59" w14:paraId="75AD05B7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AE93F14" w14:textId="356DB425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urostimulator implan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125AF85" w14:textId="68C4E11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313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DCB3F35" w14:textId="5264C99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608.4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944AF71" w14:textId="5BDEA6D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B0B5E11" w14:textId="13728E7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466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E2467C0" w14:textId="4E77C3E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161.20</w:t>
            </w:r>
          </w:p>
        </w:tc>
      </w:tr>
      <w:tr w:rsidR="003065F6" w:rsidRPr="00A17D59" w14:paraId="1B51FFB3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9C13CF0" w14:textId="63A27F5B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rug infusion pump implan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54B759D" w14:textId="5597ABD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848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AEBEB3D" w14:textId="6B81DB9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933.5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7AC6FE1" w14:textId="4C7BFDE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D4CFA16" w14:textId="0BDFD8B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9’558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D22CE52" w14:textId="295B31E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139.10</w:t>
            </w:r>
          </w:p>
        </w:tc>
      </w:tr>
      <w:tr w:rsidR="003065F6" w:rsidRPr="00A17D59" w14:paraId="3D280D62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3CB3CB0" w14:textId="2A963D44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rvous system diseases and disorders with complex critical car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6E3EA6E" w14:textId="39D0662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’346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0A5442B" w14:textId="6D185E2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242.6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F350708" w14:textId="290C4FE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05B767A" w14:textId="3E44C26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’950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FDD057A" w14:textId="35EC8E8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’742.10</w:t>
            </w:r>
          </w:p>
        </w:tc>
      </w:tr>
      <w:tr w:rsidR="003065F6" w:rsidRPr="00A17D59" w14:paraId="772F48DB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496504D" w14:textId="09924CFD" w:rsidR="003065F6" w:rsidRPr="00A17D59" w:rsidRDefault="0025148F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lex neurologic treatment of acute stroke with surger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59382CC" w14:textId="4451EAA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’638.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70DAA5F" w14:textId="45338C1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151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24DC553" w14:textId="30009BA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C97A736" w14:textId="69124C6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’381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0F6CD4F" w14:textId="68857E3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’894.60</w:t>
            </w:r>
          </w:p>
        </w:tc>
      </w:tr>
      <w:tr w:rsidR="003065F6" w:rsidRPr="00A17D59" w14:paraId="2725AD28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C0AEEBE" w14:textId="6447AA6B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cific acute diseases and traumas of the spinal cord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A75F285" w14:textId="3A03FFC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’534.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9E5D021" w14:textId="797EC60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530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06E468D" w14:textId="1F9167C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1954A6B" w14:textId="6578AC2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’533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754B162" w14:textId="7CC319C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’534.50</w:t>
            </w:r>
          </w:p>
        </w:tc>
      </w:tr>
      <w:tr w:rsidR="003065F6" w:rsidRPr="00A17D59" w14:paraId="0D3C21C9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B70A5FB" w14:textId="63BFF10E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mentia and other chronic disorders of brain functio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B9C6ED7" w14:textId="7F535FE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047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B55143C" w14:textId="237F0A3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0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9F60B61" w14:textId="5036075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4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F1F49F3" w14:textId="6512577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7’239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E64D494" w14:textId="3F019ED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’145.20</w:t>
            </w:r>
          </w:p>
        </w:tc>
      </w:tr>
      <w:tr w:rsidR="003065F6" w:rsidRPr="00A17D59" w14:paraId="6211E75C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6E8E4B3" w14:textId="3C372825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lirium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F9A8836" w14:textId="058EDE5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387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66849A6" w14:textId="2EFFA14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1.0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9DE2A78" w14:textId="3E18FA6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2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B0FE3CF" w14:textId="40CB64E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8’580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BA3481B" w14:textId="5750EB8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’805.10</w:t>
            </w:r>
          </w:p>
        </w:tc>
      </w:tr>
      <w:tr w:rsidR="003065F6" w:rsidRPr="00A17D59" w14:paraId="0FA3AA86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3E58D0F" w14:textId="5669746F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oplasms of the nervous system or stupor and coma of non-traumatic origi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8617414" w14:textId="18CBACF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6’526.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DAF183A" w14:textId="76BB67A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427.5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14157BD" w14:textId="7C220A5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2CFD25D" w14:textId="4622B54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3’243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9C6186C" w14:textId="083F501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808.20</w:t>
            </w:r>
          </w:p>
        </w:tc>
      </w:tr>
      <w:tr w:rsidR="003065F6" w:rsidRPr="00A17D59" w14:paraId="7E086EFA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4D18E81" w14:textId="7FEFFD8E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nsient cerebral ischemia and occlusion of extracranial vessel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654AAB4" w14:textId="73876E4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820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9258BF0" w14:textId="52A7908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0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0765A24" w14:textId="5AFC513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76CFCC2" w14:textId="2365AF9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2’013.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B2964AE" w14:textId="09B421F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372.10</w:t>
            </w:r>
          </w:p>
        </w:tc>
      </w:tr>
      <w:tr w:rsidR="003065F6" w:rsidRPr="00A17D59" w14:paraId="5D1FDB51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496721F" w14:textId="5E87E236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poplex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AA4C822" w14:textId="37D9245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’743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E9E9505" w14:textId="65844D8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933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4C7C466" w14:textId="38CC904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EC63FE3" w14:textId="61ABF99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033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68DE892" w14:textId="59F9FD5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’453.60</w:t>
            </w:r>
          </w:p>
        </w:tc>
      </w:tr>
      <w:tr w:rsidR="003065F6" w:rsidRPr="00A17D59" w14:paraId="079F3178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A2D87B2" w14:textId="667906D0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ranial and peripheral nerve diseas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FBB8644" w14:textId="4CEF753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008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81AA6EF" w14:textId="05E4723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788.5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182FC8F" w14:textId="6B1A57B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91FDCB4" w14:textId="50D4CCB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1’393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662CEAA" w14:textId="27787D2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’622.90</w:t>
            </w:r>
          </w:p>
        </w:tc>
      </w:tr>
      <w:tr w:rsidR="003065F6" w:rsidRPr="00A17D59" w14:paraId="690921D0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13976AE" w14:textId="5465A212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rvous system infection except viral meningiti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48A9986" w14:textId="6C7E9FE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016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43078E2" w14:textId="63C053E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788.5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29A34DA" w14:textId="5F80A5E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3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0EA80FA" w14:textId="3E4E51B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402.3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F62B6BC" w14:textId="2DC59D0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’368.50</w:t>
            </w:r>
          </w:p>
        </w:tc>
      </w:tr>
      <w:tr w:rsidR="003065F6" w:rsidRPr="00A17D59" w14:paraId="5F7100CF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E630866" w14:textId="1126EC6B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pileptic seizures or video-EEG or complex epilepsy treatmen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845F0BE" w14:textId="0151B39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024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E319200" w14:textId="209630C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0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EBACFD6" w14:textId="3F639EA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FC4034E" w14:textId="2A024B5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1’217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DBFBAE1" w14:textId="79167A5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’167.70</w:t>
            </w:r>
          </w:p>
        </w:tc>
      </w:tr>
      <w:tr w:rsidR="003065F6" w:rsidRPr="00A17D59" w14:paraId="09C9583B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D38F273" w14:textId="6E5FC473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phale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CB9D2CF" w14:textId="0A1CCA3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853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FD92F68" w14:textId="6FC1C04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0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9FC8B50" w14:textId="06F6620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879506E" w14:textId="61E0E3B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6’046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10F7A08" w14:textId="5541A61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8.7</w:t>
            </w:r>
          </w:p>
        </w:tc>
      </w:tr>
      <w:tr w:rsidR="003065F6" w:rsidRPr="00A17D59" w14:paraId="3FDE2B44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C4A8250" w14:textId="528E05F1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racranial traum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175F75A" w14:textId="26AE56E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717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59F0BB1" w14:textId="49B3142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788.5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1905088" w14:textId="1B79153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86E32F9" w14:textId="566A9F0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668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6A62B76" w14:textId="237F466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’102.90</w:t>
            </w:r>
          </w:p>
        </w:tc>
      </w:tr>
      <w:tr w:rsidR="003065F6" w:rsidRPr="00A17D59" w14:paraId="562689F0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92EA652" w14:textId="64BBD02D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ascular myelopathies or other diseases of the nervous system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DAF70BB" w14:textId="4D4682E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’775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E8480B6" w14:textId="2BBEF39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0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C4AAA98" w14:textId="6675B15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77F7964" w14:textId="382B5C6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417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060A1A8" w14:textId="0E99DBF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’967.90</w:t>
            </w:r>
          </w:p>
        </w:tc>
      </w:tr>
      <w:tr w:rsidR="003065F6" w:rsidRPr="00A17D59" w14:paraId="34408679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F86A936" w14:textId="3F987782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generative diseases of the nervous system or cerebral pals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C163B1C" w14:textId="0BBFF98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’781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BE66761" w14:textId="326E83C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830.4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118D5A5" w14:textId="2B9BD90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2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0C8F9E1" w14:textId="5A3F4AB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329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926E58A" w14:textId="512F2B9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766.00</w:t>
            </w:r>
          </w:p>
        </w:tc>
      </w:tr>
      <w:tr w:rsidR="003065F6" w:rsidRPr="00A17D59" w14:paraId="5A8EEAA9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A73914C" w14:textId="19A91AC7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bit and ocular bulb surgeri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E99D312" w14:textId="2D4C528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937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E4337CC" w14:textId="49CE5A0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1.1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3C07A47" w14:textId="06B37C9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A1FE896" w14:textId="685EF1B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5’130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52A8075" w14:textId="53D7AEE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255.50</w:t>
            </w:r>
          </w:p>
        </w:tc>
      </w:tr>
      <w:tr w:rsidR="003065F6" w:rsidRPr="00A17D59" w14:paraId="2F4DE117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7CD2D49" w14:textId="145E37A1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yelid surger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54F25D5" w14:textId="04814B0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066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86B2DD3" w14:textId="5F070EE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788.5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2C9E281" w14:textId="4C620C9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6032317" w14:textId="121CAA5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0’452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165F3FC" w14:textId="084E1DA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680.90</w:t>
            </w:r>
          </w:p>
        </w:tc>
      </w:tr>
      <w:tr w:rsidR="003065F6" w:rsidRPr="00A17D59" w14:paraId="58E607AC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9C10153" w14:textId="37D3941D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rventions on the lacrimal apparatu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C5CC26A" w14:textId="7024555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203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D9B409C" w14:textId="0F15C4E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045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80A9448" w14:textId="56FB3E0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8E798D9" w14:textId="265C4EF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252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7DF9F0F" w14:textId="5ADDA58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155.30</w:t>
            </w:r>
          </w:p>
        </w:tc>
      </w:tr>
      <w:tr w:rsidR="003065F6" w:rsidRPr="00A17D59" w14:paraId="50D6288F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BC129D4" w14:textId="04245B74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junctive surgeries or other procedur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C6E636A" w14:textId="6A2F647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354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1E8923C" w14:textId="6EDBE09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426.6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23EA82A" w14:textId="4B8B683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8C63F15" w14:textId="66CCF4D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5’070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86EE1B7" w14:textId="4CC18E5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638.40</w:t>
            </w:r>
          </w:p>
        </w:tc>
      </w:tr>
      <w:tr w:rsidR="003065F6" w:rsidRPr="00A17D59" w14:paraId="0E3FC81F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2DED230" w14:textId="387E35A3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ignant Tumor: Stomach Bod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93245EA" w14:textId="0FECBA5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367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8B110FB" w14:textId="4B18F5D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933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BE5211C" w14:textId="46B8389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9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034044B" w14:textId="1246F61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076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69571E8" w14:textId="1AF4AA0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341.40</w:t>
            </w:r>
          </w:p>
        </w:tc>
      </w:tr>
      <w:tr w:rsidR="003065F6" w:rsidRPr="00A17D59" w14:paraId="79BA4ED8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FED1245" w14:textId="372BFEB3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ignant cancer of the rectum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4E2C613" w14:textId="2A669DD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656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AD574B0" w14:textId="7CC15DC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082.7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9EA36BD" w14:textId="7830CBE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942D057" w14:textId="5D3B451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7’698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33F9816" w14:textId="476F81A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614.60</w:t>
            </w:r>
          </w:p>
        </w:tc>
      </w:tr>
      <w:tr w:rsidR="003065F6" w:rsidRPr="00A17D59" w14:paraId="53DCDF70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B6F9FEA" w14:textId="1BCCDB87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maxillary osteotomy and complex jaw surger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456C022" w14:textId="4FB5CBB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’443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F159007" w14:textId="24E202F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083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9430E72" w14:textId="0CF6581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C8E0435" w14:textId="1C1354E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F442218" w14:textId="2D27D0A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’486.60</w:t>
            </w:r>
          </w:p>
        </w:tc>
      </w:tr>
      <w:tr w:rsidR="003065F6" w:rsidRPr="00A17D59" w14:paraId="701B4EC1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B74BB08" w14:textId="6B7BB842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lex salivary gland operation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837F89A" w14:textId="563BBBE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633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648E57E" w14:textId="36C2285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5.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598D96F" w14:textId="183CC08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3DA35D1" w14:textId="582EA57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448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54F5923" w14:textId="5AD0A9B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819.30</w:t>
            </w:r>
          </w:p>
        </w:tc>
      </w:tr>
      <w:tr w:rsidR="003065F6" w:rsidRPr="00A17D59" w14:paraId="4E3A9F91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2A94769" w14:textId="120BFB59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llenging surgeries on sinuses, mastoid, middle ear and other procedures on salivary gland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3256662" w14:textId="18695D7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913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CD56BE9" w14:textId="780E889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2.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29986DC" w14:textId="41A1587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6D78F20" w14:textId="77AC0FD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427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69A72FF" w14:textId="09A33C5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399.00</w:t>
            </w:r>
          </w:p>
        </w:tc>
      </w:tr>
      <w:tr w:rsidR="003065F6" w:rsidRPr="00A17D59" w14:paraId="3E238CA1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A084BFA" w14:textId="564DF3C0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al cavity and mouth surgery for malignant neoplasm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B57888A" w14:textId="422F4F4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671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81E045B" w14:textId="3A8CFD6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508.0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299D207" w14:textId="283C877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21B2E82" w14:textId="012CAF9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5’626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7D41482" w14:textId="07B0863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715.70</w:t>
            </w:r>
          </w:p>
        </w:tc>
      </w:tr>
      <w:tr w:rsidR="003065F6" w:rsidRPr="00A17D59" w14:paraId="0E5B0124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4D6C850" w14:textId="1A199C93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nsillectomy for malignant neoplasm or miscellaneous ear, nose, mouth and throa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ECF9E5E" w14:textId="6A6033F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187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DFB7F59" w14:textId="60589C7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242.6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4515545" w14:textId="5CB2ECD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F410D09" w14:textId="0B9A573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8’582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D9DEB5C" w14:textId="3448B48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791.90</w:t>
            </w:r>
          </w:p>
        </w:tc>
      </w:tr>
      <w:tr w:rsidR="003065F6" w:rsidRPr="00A17D59" w14:paraId="13AEE80F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44777F3" w14:textId="64435671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ear, nose, mouth, and throat surgeri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4D1961E" w14:textId="7F376F0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830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778EBDF" w14:textId="06539B6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3.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4FD7DDD" w14:textId="7AE868E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BD2556F" w14:textId="6614AA4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719.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F246E78" w14:textId="0C9210A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940.90</w:t>
            </w:r>
          </w:p>
        </w:tc>
      </w:tr>
      <w:tr w:rsidR="003065F6" w:rsidRPr="00A17D59" w14:paraId="67F22736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8094198" w14:textId="5A94C681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nsillectomy or adenectomy except for malignant neoplasm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6263C42" w14:textId="6EAC546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102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3E29A3A" w14:textId="73AA618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426.6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7436C46" w14:textId="5F872C7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09DA506" w14:textId="1FA7F2E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8’818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AD0D116" w14:textId="1972082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386.60</w:t>
            </w:r>
          </w:p>
        </w:tc>
      </w:tr>
      <w:tr w:rsidR="003065F6" w:rsidRPr="00A17D59" w14:paraId="57D7EF1E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FD723F3" w14:textId="46AEC73C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cheostomy or irradiation session for multidrug-resistant pathoge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B8AF93F" w14:textId="302C640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’937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D88A2CD" w14:textId="18894F5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508.5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DDA862A" w14:textId="68213FF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359BE1E" w14:textId="20553A6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’980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4DF5BF8" w14:textId="29D0556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’893.90</w:t>
            </w:r>
          </w:p>
        </w:tc>
      </w:tr>
      <w:tr w:rsidR="003065F6" w:rsidRPr="00A17D59" w14:paraId="572F1310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1FD2A51" w14:textId="3868522A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moval of osteosynthesis material from jaw and fac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84D25CA" w14:textId="464FC42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5’363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2AF915A" w14:textId="6E94FA9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788.5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467CA71" w14:textId="7CF97D8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CCE12FE" w14:textId="5576110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4’748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8BB5EC2" w14:textId="21B2693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978.10</w:t>
            </w:r>
          </w:p>
        </w:tc>
      </w:tr>
      <w:tr w:rsidR="003065F6" w:rsidRPr="00A17D59" w14:paraId="17906E5C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3FB3DCE" w14:textId="547BF9B6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al cavity and mouth surgeries except for malignant neoplasm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87EDE61" w14:textId="14951E1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334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6260135" w14:textId="2792556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381.5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B094385" w14:textId="0DB8DE2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D70030E" w14:textId="08B22CD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7’042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D3223B3" w14:textId="4142137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626.50</w:t>
            </w:r>
          </w:p>
        </w:tc>
      </w:tr>
      <w:tr w:rsidR="003065F6" w:rsidRPr="00A17D59" w14:paraId="612C71D9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AE67B38" w14:textId="1EF11C8A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lex skin plastics and major head and neck surgeri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711C4E0" w14:textId="1C99C05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’282.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FBA7B53" w14:textId="131C80E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486.6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019F099" w14:textId="7539D57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E30086F" w14:textId="384359D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’368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3C03E8C" w14:textId="5513D20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’196.00</w:t>
            </w:r>
          </w:p>
        </w:tc>
      </w:tr>
      <w:tr w:rsidR="003065F6" w:rsidRPr="00A17D59" w14:paraId="5B401B63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1188EBE" w14:textId="4CA031BE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oderately complex head and neck surgeries, radiation therapy with surgery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628BAA2" w14:textId="1D8DB87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519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38CA7C2" w14:textId="240F83E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429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60C605B" w14:textId="70FAE2E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3D95EF5" w14:textId="6FB9DD6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322.3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51CC1B6" w14:textId="7E167F7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717.60</w:t>
            </w:r>
          </w:p>
        </w:tc>
      </w:tr>
      <w:tr w:rsidR="003065F6" w:rsidRPr="00A17D59" w14:paraId="051BEAC6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5678E9D" w14:textId="40241B78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Single-maxillary osteotomy and complex head and neck or other surgery on the head and neck for malignant neoplasm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0D6FB39" w14:textId="32FA7F3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819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270798C" w14:textId="379F778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608.6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FF3C068" w14:textId="39B7796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52939BC" w14:textId="36819A0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972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998C720" w14:textId="5A56779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666.90</w:t>
            </w:r>
          </w:p>
        </w:tc>
      </w:tr>
      <w:tr w:rsidR="003065F6" w:rsidRPr="00A17D59" w14:paraId="66484A02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B0A60BC" w14:textId="42376C85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aw surgery and other head and neck surgery except for malignant neoplasi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82DC59D" w14:textId="4FDCE4D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106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F031684" w14:textId="1E5DFF5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705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48390CF" w14:textId="720CDF8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6571A48" w14:textId="2A117C1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6’448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6982821" w14:textId="34A6FDB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763.50</w:t>
            </w:r>
          </w:p>
        </w:tc>
      </w:tr>
      <w:tr w:rsidR="003065F6" w:rsidRPr="00A17D59" w14:paraId="11F9AB9C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E4C2EA0" w14:textId="2254BDDB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ar, nose, mouth, and throat surgeries except for malignant neoplasm malignant, without plastic surgery of the buccal </w:t>
            </w:r>
            <w:r w:rsidR="0025148F"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loor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BA5B2A6" w14:textId="7AF7892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761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EC37454" w14:textId="6C0B81C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7.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B52952E" w14:textId="6FD328B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A31D74F" w14:textId="1402822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5’284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51DC41E" w14:textId="4A3AC09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238.40</w:t>
            </w:r>
          </w:p>
        </w:tc>
      </w:tr>
      <w:tr w:rsidR="003065F6" w:rsidRPr="00A17D59" w14:paraId="41A61888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2394B20" w14:textId="4AFB3992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se and sinus surgeries for malignant neoplasi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B03E117" w14:textId="7E18D84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474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EDF20B9" w14:textId="67E0398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830.6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0F72C3B" w14:textId="2C958B3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56890CC" w14:textId="1EA23EC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021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787D93F" w14:textId="5D27EA8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073.90</w:t>
            </w:r>
          </w:p>
        </w:tc>
      </w:tr>
      <w:tr w:rsidR="003065F6" w:rsidRPr="00A17D59" w14:paraId="017A550D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C0800A9" w14:textId="5F5DB6B4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eases and disorders of the ear, nose, mouth, and throat with complex intensive therap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A0E1268" w14:textId="3D1EA71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’745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8E516C5" w14:textId="26EB614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788.4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7A74820" w14:textId="1DD0EDC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786D52E" w14:textId="437D875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360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AAD3296" w14:textId="198ECDA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’130.90</w:t>
            </w:r>
          </w:p>
        </w:tc>
      </w:tr>
      <w:tr w:rsidR="003065F6" w:rsidRPr="00A17D59" w14:paraId="7B74EC9B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D1D7BCF" w14:textId="167391C0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lex and very complex operations on the nos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F2394DB" w14:textId="45F70D7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860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3128701" w14:textId="5F91D21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0.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8D1E523" w14:textId="385A4A2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7505D43" w14:textId="5D807E0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371.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1169C3F" w14:textId="5D178CB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350.30</w:t>
            </w:r>
          </w:p>
        </w:tc>
      </w:tr>
      <w:tr w:rsidR="003065F6" w:rsidRPr="00A17D59" w14:paraId="5B144CD7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FA600B3" w14:textId="6B7E9C73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nose surgeri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E75BFC0" w14:textId="34B8430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607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649F1BA" w14:textId="797B7CF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448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DCB69A1" w14:textId="050CCE4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F9FFF1C" w14:textId="2801614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6’447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80AA2CC" w14:textId="174470C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768.30</w:t>
            </w:r>
          </w:p>
        </w:tc>
      </w:tr>
      <w:tr w:rsidR="003065F6" w:rsidRPr="00A17D59" w14:paraId="72520C43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4D4C10D" w14:textId="37A72B0E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oth extraction and repair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0FEED9B" w14:textId="58760F2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6’935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EEE4401" w14:textId="35C129C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367.4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5B39509" w14:textId="2199026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569365C" w14:textId="742A703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9’615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0575B30" w14:textId="428B9FD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255.50</w:t>
            </w:r>
          </w:p>
        </w:tc>
      </w:tr>
      <w:tr w:rsidR="003065F6" w:rsidRPr="00A17D59" w14:paraId="073B3086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0AD5FA6" w14:textId="017F9B54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ignant neoplasms of the ear, nose, mouth and throa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63B4025" w14:textId="3C7352F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5’211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A1880F1" w14:textId="2830CFB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042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9176B8E" w14:textId="601D892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285DD70" w14:textId="4ED11FE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7’253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48CC3AA" w14:textId="7D158A2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168.40</w:t>
            </w:r>
          </w:p>
        </w:tc>
      </w:tr>
      <w:tr w:rsidR="003065F6" w:rsidRPr="00A17D59" w14:paraId="0399ABBD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4C12E0B" w14:textId="3E618BC7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pistaxis or otitis media or upper airway infection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21019AB" w14:textId="00839DB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917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EB5550A" w14:textId="296082D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069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D8C4902" w14:textId="4CA6D6A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9D9C38C" w14:textId="2D01F06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973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22F81F6" w14:textId="6D1C151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861.90</w:t>
            </w:r>
          </w:p>
        </w:tc>
      </w:tr>
      <w:tr w:rsidR="003065F6" w:rsidRPr="00A17D59" w14:paraId="32FFCAAF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95E1E51" w14:textId="69624FCC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ryngotracheitis and epiglottiti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ABDED27" w14:textId="341EEB1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323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33FE84F" w14:textId="151B441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0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5BFCAD6" w14:textId="1FC080B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9D526B1" w14:textId="728EA18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5’516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13A41ED" w14:textId="5B94BCD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8.6</w:t>
            </w:r>
          </w:p>
        </w:tc>
      </w:tr>
      <w:tr w:rsidR="003065F6" w:rsidRPr="00A17D59" w14:paraId="439BC6A7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A0F6E26" w14:textId="741CBB92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umatism and deformities of the nos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D016D39" w14:textId="0AC2A0E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826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AC81BDB" w14:textId="7721B88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0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9E1712F" w14:textId="2FBA1D8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8BFDCA3" w14:textId="73A095E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5’019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3801468" w14:textId="6742029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365.90</w:t>
            </w:r>
          </w:p>
        </w:tc>
      </w:tr>
      <w:tr w:rsidR="003065F6" w:rsidRPr="00A17D59" w14:paraId="32318CEB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A20CB96" w14:textId="6A69F35B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diseases of the ear, nose, mouth, and throa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72F07F1" w14:textId="7714A5F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5’051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2508936" w14:textId="47A2383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243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6AC9C3B" w14:textId="4663E0E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6F26571" w14:textId="2D12C32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7’489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C2A6A01" w14:textId="618B6BF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614.00</w:t>
            </w:r>
          </w:p>
        </w:tc>
      </w:tr>
      <w:tr w:rsidR="003065F6" w:rsidRPr="00A17D59" w14:paraId="11190B74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1F7E438" w14:textId="3CBA1968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eases of the teeth and oral cavity without extraction and repair of teeth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DFB11D0" w14:textId="6599E40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541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3E70764" w14:textId="0E885A1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635.6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1137554" w14:textId="047511E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288BD81" w14:textId="7C53BBC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8’707.3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2DADB3A" w14:textId="2103FF6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375.70</w:t>
            </w:r>
          </w:p>
        </w:tc>
      </w:tr>
      <w:tr w:rsidR="003065F6" w:rsidRPr="00A17D59" w14:paraId="2EACD65D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8D90A48" w14:textId="3169FA6B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vision surgery, bilateral lobectomy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96C14EC" w14:textId="4EA5F40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’807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26B4E05" w14:textId="53DBBF5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999.5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99CD6B4" w14:textId="43BC97E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0E59CC5" w14:textId="7E87B1B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888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3BC0231" w14:textId="12708E2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’726.80</w:t>
            </w:r>
          </w:p>
        </w:tc>
      </w:tr>
      <w:tr w:rsidR="003065F6" w:rsidRPr="00A17D59" w14:paraId="5B7347B2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7A868FB" w14:textId="0309E7BA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respiratory procedures or major bronchus surger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2D02BB1" w14:textId="0C1D0AF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076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728FC38" w14:textId="2E0B517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6.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A60BECC" w14:textId="78BB583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C845268" w14:textId="534A96D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911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B5A1F65" w14:textId="792ABA7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’240.80</w:t>
            </w:r>
          </w:p>
        </w:tc>
      </w:tr>
      <w:tr w:rsidR="003065F6" w:rsidRPr="00A17D59" w14:paraId="79F08AC9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09267FB" w14:textId="7740E768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major chest surgery or extracorporeal circulatio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BABECBD" w14:textId="1861133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676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DA5DF82" w14:textId="1D960DA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0.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F7C57B0" w14:textId="534B742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03CF67F" w14:textId="7D5A150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069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DC92DD9" w14:textId="71F29D2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284.30</w:t>
            </w:r>
          </w:p>
        </w:tc>
      </w:tr>
      <w:tr w:rsidR="003065F6" w:rsidRPr="00A17D59" w14:paraId="2F8870C8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C0940A0" w14:textId="0382C2C6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lung resection, thoracic organ biopsy, and chest wall surgery thoracic wall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A00FA7D" w14:textId="4C963B6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484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2966861" w14:textId="4F733C4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4.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F2EF1FB" w14:textId="04EDB18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706127D" w14:textId="5744825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120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F0009E5" w14:textId="4792A04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848.80</w:t>
            </w:r>
          </w:p>
        </w:tc>
      </w:tr>
      <w:tr w:rsidR="003065F6" w:rsidRPr="00A17D59" w14:paraId="1BE937B4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05B7349" w14:textId="5F1AF6B1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rventions for sleep apne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F628E0F" w14:textId="6EF056A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454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2F0CDC9" w14:textId="67B9CBD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0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B136711" w14:textId="322AB4F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265E938" w14:textId="6E3BA1B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7’647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AB0CE5A" w14:textId="50E516B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261.80</w:t>
            </w:r>
          </w:p>
        </w:tc>
      </w:tr>
      <w:tr w:rsidR="003065F6" w:rsidRPr="00A17D59" w14:paraId="01BB1165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D0AA22C" w14:textId="7FA68AA1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diotherapy for respiratory diseases and disorder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BFC4B25" w14:textId="1EC8E97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868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8DBD07E" w14:textId="4F56A26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0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3DA239A" w14:textId="6573E05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2949CC5" w14:textId="1C03071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7’060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A4EF288" w14:textId="43904C8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75.5</w:t>
            </w:r>
          </w:p>
        </w:tc>
      </w:tr>
      <w:tr w:rsidR="003065F6" w:rsidRPr="00A17D59" w14:paraId="534CA6B6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096F5D6" w14:textId="11D58CCD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spiratory diseases and disorders with complex intensive care uni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A61B151" w14:textId="08504D6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’102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0DC3F18" w14:textId="7D68D13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508.4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C6D5E2D" w14:textId="51A0F3B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AC2B1BF" w14:textId="35F3B51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’146.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A29DE94" w14:textId="1948A5E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’058.90</w:t>
            </w:r>
          </w:p>
        </w:tc>
      </w:tr>
      <w:tr w:rsidR="003065F6" w:rsidRPr="00A17D59" w14:paraId="7FAB1B31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EA470E1" w14:textId="1312571B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nutritio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58B3CA2" w14:textId="5C86CD6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’354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9A1E4FA" w14:textId="388503D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426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2DA014C" w14:textId="13458E8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070761C" w14:textId="4026C15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’637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56FDE2D" w14:textId="2F7060F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’071.20</w:t>
            </w:r>
          </w:p>
        </w:tc>
      </w:tr>
      <w:tr w:rsidR="003065F6" w:rsidRPr="00A17D59" w14:paraId="4DFAE729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23F2581" w14:textId="0543EBA0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spiratory insufficiency or pulmonary embolism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B8EA5B3" w14:textId="03FD2CD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840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A7783B8" w14:textId="348388F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1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604EC74" w14:textId="354AFAB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5F00A57" w14:textId="2B2FF7B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7’033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4C96A2B" w14:textId="22726E8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47.3</w:t>
            </w:r>
          </w:p>
        </w:tc>
      </w:tr>
      <w:tr w:rsidR="003065F6" w:rsidRPr="00A17D59" w14:paraId="57EB22B5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D82ED2F" w14:textId="1B066478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obstructive pulmonary diseas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2D1DD06" w14:textId="111E432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638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818E475" w14:textId="0248A0A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933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E01159A" w14:textId="74BDA14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AA67828" w14:textId="2AB6180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347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F5C6DC0" w14:textId="5EA116E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070.70</w:t>
            </w:r>
          </w:p>
        </w:tc>
      </w:tr>
      <w:tr w:rsidR="003065F6" w:rsidRPr="00A17D59" w14:paraId="09F21B9F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29F704A" w14:textId="64F9350C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vere chest traum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9A3AE5B" w14:textId="6DCD3F0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992.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764D36B" w14:textId="69D14D3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0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20F7B1A" w14:textId="0DC7BC4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5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6F25602" w14:textId="00775CD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8’184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9DA6219" w14:textId="6A10612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’200.50</w:t>
            </w:r>
          </w:p>
        </w:tc>
      </w:tr>
      <w:tr w:rsidR="003065F6" w:rsidRPr="00A17D59" w14:paraId="7A7A1BAD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81A61A1" w14:textId="116BC9FF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bronchiti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720202D" w14:textId="43A5597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6’393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67F2B26" w14:textId="0D7F84E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0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7A7319D" w14:textId="56DA835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4272197" w14:textId="0F6A977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9’585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C405141" w14:textId="72F1248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200.50</w:t>
            </w:r>
          </w:p>
        </w:tc>
      </w:tr>
      <w:tr w:rsidR="003065F6" w:rsidRPr="00A17D59" w14:paraId="03C8C026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984BFCC" w14:textId="2813DFB5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spiratory tract neoplasm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4BECA01" w14:textId="6BD0A56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239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6585A7D" w14:textId="7AFCA9D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429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69423E2" w14:textId="50C7CBF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C3170F8" w14:textId="6846F18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042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FC781BB" w14:textId="10D6792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’437.20</w:t>
            </w:r>
          </w:p>
        </w:tc>
      </w:tr>
      <w:tr w:rsidR="003065F6" w:rsidRPr="00A17D59" w14:paraId="666A2930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78023C8" w14:textId="0EF27615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leural effusio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9E98F6B" w14:textId="12880CD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’082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02FB498" w14:textId="1E9B196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0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12FF1F4" w14:textId="3152D29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7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761E31A" w14:textId="3A4B52B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110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1521E89" w14:textId="6BE6A7A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’274.80</w:t>
            </w:r>
          </w:p>
        </w:tc>
      </w:tr>
      <w:tr w:rsidR="003065F6" w:rsidRPr="00A17D59" w14:paraId="3A2B5C50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1BAF1DA" w14:textId="0ABA5078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rstitial lung diseas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BDD02C0" w14:textId="2A8DFDF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260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8BF4F52" w14:textId="6E36E34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788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E52F93E" w14:textId="4875113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030B47D" w14:textId="0CA6EF4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645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788E7A4" w14:textId="1931942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124.60</w:t>
            </w:r>
          </w:p>
        </w:tc>
      </w:tr>
      <w:tr w:rsidR="003065F6" w:rsidRPr="00A17D59" w14:paraId="17769330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C814BD2" w14:textId="1E0DD11F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respiratory diseas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7467A32" w14:textId="427AA97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332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5CAD83B" w14:textId="010B750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830.5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1D64A3E" w14:textId="14A2CA2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4EAFB34" w14:textId="330EC23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5’879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5B3A2BA" w14:textId="2CEA493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784.20</w:t>
            </w:r>
          </w:p>
        </w:tc>
      </w:tr>
      <w:tr w:rsidR="003065F6" w:rsidRPr="00A17D59" w14:paraId="0278A541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AF95534" w14:textId="3307D7CA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uberculosis or pneumothorax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A4691A6" w14:textId="22BB3FB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885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04E340B" w14:textId="6D59EB8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351.0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32F6050" w14:textId="08E0B26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B8EC07E" w14:textId="3904714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493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E7B7D0A" w14:textId="48C96A2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77.1</w:t>
            </w:r>
          </w:p>
        </w:tc>
      </w:tr>
      <w:tr w:rsidR="003065F6" w:rsidRPr="00A17D59" w14:paraId="085C4E9B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9686010" w14:textId="71FAF35F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respiratory tract infections and inflammation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43A4185" w14:textId="0DA7493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’696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9F077E4" w14:textId="2A6A36B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832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93420E0" w14:textId="2192C6E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FDDE9F2" w14:textId="19C5C15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’105.3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F64C812" w14:textId="01167F5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’287.50</w:t>
            </w:r>
          </w:p>
        </w:tc>
      </w:tr>
      <w:tr w:rsidR="003065F6" w:rsidRPr="00A17D59" w14:paraId="51B07379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84051B8" w14:textId="572021F1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trol and optimization of a pre-existing artificial respiration therap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68BEFA3" w14:textId="02BB9FB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5’325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1751A5B" w14:textId="43FB797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0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480DC3D" w14:textId="50BCF1D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E8DFF6F" w14:textId="3B5977C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8’518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88CEEC2" w14:textId="655E11E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’133.20</w:t>
            </w:r>
          </w:p>
        </w:tc>
      </w:tr>
      <w:tr w:rsidR="003065F6" w:rsidRPr="00A17D59" w14:paraId="4F869B2E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94AD17B" w14:textId="64E2E35A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llenging multi-time procedures or complex negative pressure therap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653446F" w14:textId="71E6EA4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’372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3752DC5" w14:textId="0691E40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244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1699111" w14:textId="4ABE0A0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9EF235A" w14:textId="7E68F91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’972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62BF5EF" w14:textId="4CC5A78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’772.60</w:t>
            </w:r>
          </w:p>
        </w:tc>
      </w:tr>
      <w:tr w:rsidR="003065F6" w:rsidRPr="00A17D59" w14:paraId="031DF4CB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9FC06E1" w14:textId="55B966E5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constructive vascular procedures or thoracoabdominal aneurysm with complex aortic procedure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4A0D767" w14:textId="48430D9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’609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9747963" w14:textId="45101DB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674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461A52E" w14:textId="1ADC7D9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10AA3DC" w14:textId="6D90FCE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8.2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03D1A12" w14:textId="31D37F4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’851.00</w:t>
            </w:r>
          </w:p>
        </w:tc>
      </w:tr>
      <w:tr w:rsidR="003065F6" w:rsidRPr="00A17D59" w14:paraId="04BE1AB2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F44B177" w14:textId="19C75D27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rdiac pacemaker implantatio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958F207" w14:textId="0646FAF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427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449F88B" w14:textId="50234D5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017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4D0CC09" w14:textId="46D9BC8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9301916" w14:textId="2625059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420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53F3417" w14:textId="3B6A9A0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433.20</w:t>
            </w:r>
          </w:p>
        </w:tc>
      </w:tr>
      <w:tr w:rsidR="003065F6" w:rsidRPr="00A17D59" w14:paraId="62D6B293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C12C4F5" w14:textId="03A491E9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Amputation for circulatory disease of the upper extremity and toes for diabetes mellitus with complication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71A9783" w14:textId="145FF51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2335262" w14:textId="0E0A6A5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0.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5EC529D" w14:textId="163F484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62A4925" w14:textId="31391D7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814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F44F0CD" w14:textId="0E0CEC3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834.70</w:t>
            </w:r>
          </w:p>
        </w:tc>
      </w:tr>
      <w:tr w:rsidR="003065F6" w:rsidRPr="00A17D59" w14:paraId="20A8F41E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18DA3E4" w14:textId="20CFBD26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lex or multiple vascular intervention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1D550A6" w14:textId="52CCF64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.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F83BC95" w14:textId="54247E3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105.6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BE67686" w14:textId="7AA3B8B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35DB6B8" w14:textId="7EDC721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’178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D3761A0" w14:textId="3A60E2D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155.40</w:t>
            </w:r>
          </w:p>
        </w:tc>
      </w:tr>
      <w:tr w:rsidR="003065F6" w:rsidRPr="00A17D59" w14:paraId="5F440B79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CA9F732" w14:textId="31EA76D8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rdiac pacemaker replacemen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F7CF9E6" w14:textId="03ABF62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569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88BEA5C" w14:textId="12B02A6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350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AAAA45D" w14:textId="3D547D4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F704E91" w14:textId="56AA9AA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177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282CECB" w14:textId="1B80351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961.60</w:t>
            </w:r>
          </w:p>
        </w:tc>
      </w:tr>
      <w:tr w:rsidR="003065F6" w:rsidRPr="00A17D59" w14:paraId="75DF803E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07916F8" w14:textId="208083CD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vision of cardiac pacemaker or automatic defibrillator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0730527" w14:textId="10DB3A6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851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79999EF" w14:textId="03C6BD6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426.7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AB34DD4" w14:textId="605E1F3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BBD75FD" w14:textId="061B8BD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9’568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E6438AF" w14:textId="291ADB8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135.40</w:t>
            </w:r>
          </w:p>
        </w:tc>
      </w:tr>
      <w:tr w:rsidR="003065F6" w:rsidRPr="00A17D59" w14:paraId="296F7BBA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A47AF3B" w14:textId="06641D9D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lateral ligation and stripping of veins with ulceration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B1A22B4" w14:textId="6A8FD74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229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4B23D0A" w14:textId="0DCA72F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0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4DC86D2" w14:textId="3BF7948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B2CE621" w14:textId="2AE5EFD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2’422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485508A" w14:textId="783AFD8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962.80</w:t>
            </w:r>
          </w:p>
        </w:tc>
      </w:tr>
      <w:tr w:rsidR="003065F6" w:rsidRPr="00A17D59" w14:paraId="036AB3B2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4EA4DE3" w14:textId="0A1CF079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procedures for diseases of the cardiovascular system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BBAC39A" w14:textId="6869B2E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901.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6EE9F05" w14:textId="46EEEB2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7.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B5765DF" w14:textId="25D717A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2EBFACD" w14:textId="591A71B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836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2013569" w14:textId="6ACDB66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965.60</w:t>
            </w:r>
          </w:p>
        </w:tc>
      </w:tr>
      <w:tr w:rsidR="003065F6" w:rsidRPr="00A17D59" w14:paraId="2644243C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F7C7023" w14:textId="70DC8F39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putation for circulatory diseases except upper limb and to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3E6A939" w14:textId="440B15C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’641.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2F6DB57" w14:textId="7A8CF73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141.6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34982DA" w14:textId="1BA69A0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62DD4C4" w14:textId="0C31418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’403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748286F" w14:textId="4C5B6DB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’878.70</w:t>
            </w:r>
          </w:p>
        </w:tc>
      </w:tr>
      <w:tr w:rsidR="003065F6" w:rsidRPr="00A17D59" w14:paraId="43175618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F2ED9A8" w14:textId="6A8CE1A4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constructive vascular procedures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360BCEC" w14:textId="120440D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815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13CA119" w14:textId="5BEAB31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3.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DFCFD1E" w14:textId="4E24BC0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D875B36" w14:textId="51D23AB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984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CC3155C" w14:textId="3E53406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645.80</w:t>
            </w:r>
          </w:p>
        </w:tc>
      </w:tr>
      <w:tr w:rsidR="003065F6" w:rsidRPr="00A17D59" w14:paraId="37E95F2C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14EB13B" w14:textId="1ADA7CD2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ther major reconstructive vascular procedures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2F20E74" w14:textId="735561D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1.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B21793E" w14:textId="26EC447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6.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E351829" w14:textId="4F1249D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8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5ECD887" w14:textId="2C41733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068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A3B81A4" w14:textId="089D063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251.00</w:t>
            </w:r>
          </w:p>
        </w:tc>
      </w:tr>
      <w:tr w:rsidR="003065F6" w:rsidRPr="00A17D59" w14:paraId="7E8068E1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EF4F8B9" w14:textId="0B038F13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cardiothoracic procedur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6F68D99" w14:textId="348E8D6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021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BA30FDC" w14:textId="03C4E82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788.5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9A42644" w14:textId="335FC10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3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95CD327" w14:textId="0D94809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407.3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91D277B" w14:textId="082545F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’363.70</w:t>
            </w:r>
          </w:p>
        </w:tc>
      </w:tr>
      <w:tr w:rsidR="003065F6" w:rsidRPr="00A17D59" w14:paraId="746E1651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F447FB8" w14:textId="18FAE3E3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eases and disorders of the cardiovascular system with complex critical car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1E4729D" w14:textId="20A6E58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’370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40DB06C" w14:textId="23A20FD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481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C3612B3" w14:textId="1299BE6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1783359" w14:textId="7FC0273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’506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B569A65" w14:textId="7F0AB5D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’235.20</w:t>
            </w:r>
          </w:p>
        </w:tc>
      </w:tr>
      <w:tr w:rsidR="003065F6" w:rsidRPr="00A17D59" w14:paraId="4FA427F2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E5B048E" w14:textId="58EE42DB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Behavior Disorder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4CAA16A" w14:textId="3CB56B2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1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C9F3394" w14:textId="0F3C19B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149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28A86F6" w14:textId="4964D8D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7686F2C" w14:textId="0089716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929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C7DC2BB" w14:textId="4FCDEF4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497.70</w:t>
            </w:r>
          </w:p>
        </w:tc>
      </w:tr>
      <w:tr w:rsidR="003065F6" w:rsidRPr="00A17D59" w14:paraId="13F44692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79D489A" w14:textId="2A619CB9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ein ligation and stripping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7F7260C" w14:textId="37F4F1F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686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F7B55A0" w14:textId="0327AC2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0.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990CEF7" w14:textId="4151369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360ACAE" w14:textId="2D7B4BA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255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ECD459C" w14:textId="5DF8766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118.30</w:t>
            </w:r>
          </w:p>
        </w:tc>
      </w:tr>
      <w:tr w:rsidR="003065F6" w:rsidRPr="00A17D59" w14:paraId="42BD373A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D43FACD" w14:textId="1FE42B1C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vasive cardiologic diagnostics for acute myocardial infarctio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3F940F2" w14:textId="094A968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591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C3D5FC7" w14:textId="11B87D4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5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990234A" w14:textId="334C955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9A6D175" w14:textId="53740FA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793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FBE4DD7" w14:textId="1B281C6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’609.10</w:t>
            </w:r>
          </w:p>
        </w:tc>
      </w:tr>
      <w:tr w:rsidR="003065F6" w:rsidRPr="00A17D59" w14:paraId="316E25DC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FFC8B4D" w14:textId="6CD6B58B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egetative dysfunction of the cardiovascular system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6790401" w14:textId="7D053DE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’273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B9B7E18" w14:textId="74E96A5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0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7412F7F" w14:textId="6F6CF42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AC7C744" w14:textId="26F4E42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’080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D347B62" w14:textId="21275B0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’466.00</w:t>
            </w:r>
          </w:p>
        </w:tc>
      </w:tr>
      <w:tr w:rsidR="003065F6" w:rsidRPr="00A17D59" w14:paraId="365D43FE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9AF38CB" w14:textId="7DDB162B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dovascular stent insertion in the aort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222B5B7" w14:textId="4C6D589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050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8A1EB86" w14:textId="3A7E4B5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6.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6D53671" w14:textId="05C06A1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C9677D0" w14:textId="538B6F7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254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37F5143" w14:textId="73CF1E8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845.80</w:t>
            </w:r>
          </w:p>
        </w:tc>
      </w:tr>
      <w:tr w:rsidR="003065F6" w:rsidRPr="00A17D59" w14:paraId="75DE25B6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3063A25" w14:textId="6BD338D8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ychological and behavioral factors associated with disorders or diseas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0F1733D" w14:textId="17D035B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425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9DE9DD0" w14:textId="663AD7A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045.1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C590650" w14:textId="4225453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E53E50E" w14:textId="1D4C913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473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3873A8F" w14:textId="64C20E8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’376.50</w:t>
            </w:r>
          </w:p>
        </w:tc>
      </w:tr>
      <w:tr w:rsidR="003065F6" w:rsidRPr="00A17D59" w14:paraId="62BAAE53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659A5EF" w14:textId="03B58342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lex or moderately complex vascular intervention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83FB48B" w14:textId="72B623C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658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EFDEF7E" w14:textId="2086CB1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ED99B0D" w14:textId="7B369E3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D1E193E" w14:textId="70EAE35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401.3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6BB18FE" w14:textId="21DCF1C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’916.40</w:t>
            </w:r>
          </w:p>
        </w:tc>
      </w:tr>
      <w:tr w:rsidR="003065F6" w:rsidRPr="00A17D59" w14:paraId="09C18741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EBE8F21" w14:textId="34350397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myocardial infarction without invasive cardiological diagnostic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F85AAD2" w14:textId="1693272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’358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5F71F38" w14:textId="1CD7A85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788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4757486" w14:textId="1252AE1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903EF99" w14:textId="3AD1177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026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70BC642" w14:textId="1D7F1B4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’743.40</w:t>
            </w:r>
          </w:p>
        </w:tc>
      </w:tr>
      <w:tr w:rsidR="003065F6" w:rsidRPr="00A17D59" w14:paraId="24BD8C1E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06E81B5" w14:textId="30472853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docarditi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A72E655" w14:textId="7C5F91C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60.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4FAFBBB" w14:textId="4674E12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933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B981F41" w14:textId="53B26EF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5F3F739" w14:textId="72ED148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470.3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B603427" w14:textId="6E8F1E6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948.50</w:t>
            </w:r>
          </w:p>
        </w:tc>
      </w:tr>
      <w:tr w:rsidR="003065F6" w:rsidRPr="00A17D59" w14:paraId="7DB8AF75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6B52D79" w14:textId="038D2CD5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art failure and shock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F9E34E1" w14:textId="72F6808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774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35F5EE0" w14:textId="2F4F7A6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242.6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CC7879F" w14:textId="74EA408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DAACD35" w14:textId="72C0B1B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9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C8F3A33" w14:textId="5CAF32C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’170.00</w:t>
            </w:r>
          </w:p>
        </w:tc>
      </w:tr>
      <w:tr w:rsidR="003065F6" w:rsidRPr="00A17D59" w14:paraId="52709D1C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1302227" w14:textId="483BCDAA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enous Thrombosi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E9AF562" w14:textId="7A3009E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055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9C46175" w14:textId="4496BDD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1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DDB8977" w14:textId="496E2A0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6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A356A68" w14:textId="2DCA880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9’248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E3FD8E4" w14:textId="690ADB3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’138.00</w:t>
            </w:r>
          </w:p>
        </w:tc>
      </w:tr>
      <w:tr w:rsidR="003065F6" w:rsidRPr="00A17D59" w14:paraId="04F2F858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54825CB" w14:textId="6089B456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kin Ulcer on Circulatory Diseas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BDEC8CA" w14:textId="08546A7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’786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CC9EABD" w14:textId="0035186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934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93F2A27" w14:textId="065FDE5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7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740FDAC" w14:textId="312EE47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497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35091B7" w14:textId="7A9C72E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925.20</w:t>
            </w:r>
          </w:p>
        </w:tc>
      </w:tr>
      <w:tr w:rsidR="003065F6" w:rsidRPr="00A17D59" w14:paraId="079B86C4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82DF9CB" w14:textId="5EF12365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ipheral vascular diseas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6D4D8EF" w14:textId="4A55404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’871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E9309C9" w14:textId="08BEF38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5.0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9EB505D" w14:textId="7DF87E6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376F2CE" w14:textId="0568735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1.1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54D7559" w14:textId="62C1D12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’072.50</w:t>
            </w:r>
          </w:p>
        </w:tc>
      </w:tr>
      <w:tr w:rsidR="003065F6" w:rsidRPr="00A17D59" w14:paraId="2AED8901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48DBFDA" w14:textId="4081A587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D06064D" w14:textId="546ADBE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682.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B2CBEC4" w14:textId="430A1E6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0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E9F5CB7" w14:textId="51C47CE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8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2B4A788" w14:textId="2AFD8D1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7’874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78BD815" w14:textId="056567F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’510.50</w:t>
            </w:r>
          </w:p>
        </w:tc>
      </w:tr>
      <w:tr w:rsidR="003065F6" w:rsidRPr="00A17D59" w14:paraId="3E3DE9A0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5ADAA00" w14:textId="1E510B07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erate mental impairmen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25FBC83" w14:textId="514454E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200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DCFA077" w14:textId="4D46EE1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788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14BDBE2" w14:textId="7727AFE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63F4119" w14:textId="03E35D3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8’585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3B12750" w14:textId="4477007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4.7</w:t>
            </w:r>
          </w:p>
        </w:tc>
      </w:tr>
      <w:tr w:rsidR="003065F6" w:rsidRPr="00A17D59" w14:paraId="0A45C346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838767D" w14:textId="2459F847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vere mental impairmen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92691AB" w14:textId="69A76B2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540.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7AF3B6B" w14:textId="4A1269E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0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88739BB" w14:textId="1D5F17E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6BEAE2C" w14:textId="7BF40F3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5’732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C2CB5C2" w14:textId="5240DE4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2.2</w:t>
            </w:r>
          </w:p>
        </w:tc>
      </w:tr>
      <w:tr w:rsidR="003065F6" w:rsidRPr="00A17D59" w14:paraId="3FE09EB9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1610835" w14:textId="1D9CCDCC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ery severe mental impairmen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284A06F" w14:textId="5E3E7EC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908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50BB197" w14:textId="613A22F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933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CA8E405" w14:textId="6544C1D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6405873" w14:textId="6CBA6C2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8’618.3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D8E1C4E" w14:textId="6E33434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199.60</w:t>
            </w:r>
          </w:p>
        </w:tc>
      </w:tr>
      <w:tr w:rsidR="003065F6" w:rsidRPr="00A17D59" w14:paraId="74EC952A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735F680" w14:textId="3FA9DF27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diseases of the cardiovascular system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C3E576D" w14:textId="7D9A672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683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EACE303" w14:textId="34CD484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227.1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98DD1F1" w14:textId="3C6E5BC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0BBDAF3" w14:textId="0F257A5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088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1CB724D" w14:textId="0692F40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278.40</w:t>
            </w:r>
          </w:p>
        </w:tc>
      </w:tr>
      <w:tr w:rsidR="003065F6" w:rsidRPr="00A17D59" w14:paraId="2D9E14CA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3235802" w14:textId="4EA774B2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licated surgery or diagnosis on intestin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DF416EC" w14:textId="48189F0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’901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8203F8A" w14:textId="606CE93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017.5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83268E0" w14:textId="7D3F4F4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0EE27C0" w14:textId="67541D9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’907.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B77CA71" w14:textId="0CA54A8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’895.90</w:t>
            </w:r>
          </w:p>
        </w:tc>
      </w:tr>
      <w:tr w:rsidR="003065F6" w:rsidRPr="00A17D59" w14:paraId="5E15C9CB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49044A7" w14:textId="3C29244A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jor operations on stomach, esophagus and duodenum with highly complex surger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DA68825" w14:textId="778FE80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’034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8C1C63E" w14:textId="67189CF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510.7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CDEE0FD" w14:textId="678075B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D6A00AE" w14:textId="3FD860C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’073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6A90AF2" w14:textId="51AF459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’995.60</w:t>
            </w:r>
          </w:p>
        </w:tc>
      </w:tr>
      <w:tr w:rsidR="003065F6" w:rsidRPr="00A17D59" w14:paraId="49E064D3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4EB4F76" w14:textId="4C0C8033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nor interventions on small intestine and colo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25405C2" w14:textId="6E76F7F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’731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C6DBD89" w14:textId="3ADC95D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146.0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90D3DB6" w14:textId="7B4D78F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C053C38" w14:textId="1D14E3D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485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FE406A9" w14:textId="6595D53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’977.50</w:t>
            </w:r>
          </w:p>
        </w:tc>
      </w:tr>
      <w:tr w:rsidR="003065F6" w:rsidRPr="00A17D59" w14:paraId="6755A38F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088CDEA" w14:textId="4021F547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ppendectomy for peritoniti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B506CFD" w14:textId="23DA802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027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771FDBA" w14:textId="281F8FC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4.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B1F9DEA" w14:textId="5A97D5B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6F9EF93" w14:textId="1396748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761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D68C4DF" w14:textId="3905080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294.40</w:t>
            </w:r>
          </w:p>
        </w:tc>
      </w:tr>
      <w:tr w:rsidR="003065F6" w:rsidRPr="00A17D59" w14:paraId="273A239D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B708B3A" w14:textId="78B88289" w:rsidR="003065F6" w:rsidRPr="00A17D59" w:rsidRDefault="00A17D59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lex reconstruction of the abdominal wall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79A0797" w14:textId="0CD2C84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708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B21E553" w14:textId="46A19EF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3.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E678735" w14:textId="0FA0FB4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4BABEDE" w14:textId="5B1F163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322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B39107C" w14:textId="28098E9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095.40</w:t>
            </w:r>
          </w:p>
        </w:tc>
      </w:tr>
      <w:tr w:rsidR="003065F6" w:rsidRPr="00A17D59" w14:paraId="23F65A63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C750B35" w14:textId="11AFB8F5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rnia surger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13BF3E7" w14:textId="381CB4A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080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408C44D" w14:textId="355068E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4.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F5FA094" w14:textId="782454C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2A0291A" w14:textId="06CE4F3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577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555B464" w14:textId="03C9618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582.30</w:t>
            </w:r>
          </w:p>
        </w:tc>
      </w:tr>
      <w:tr w:rsidR="003065F6" w:rsidRPr="00A17D59" w14:paraId="55EAACDE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CF65DAF" w14:textId="5FAFECC2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cific interventions on the hepatobiliary system, pancreas, splee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274D49F" w14:textId="4A16AD5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336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70DADA1" w14:textId="2A5305E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881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2CAD979" w14:textId="616F269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B05C496" w14:textId="140963A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351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75368DC" w14:textId="360D1C9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025.10</w:t>
            </w:r>
          </w:p>
        </w:tc>
      </w:tr>
      <w:tr w:rsidR="003065F6" w:rsidRPr="00A17D59" w14:paraId="22E8B71B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6F69EAF" w14:textId="300ED108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yloromyotomy or anoproctoplasty and reconstruction of anus and sphincter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E3277D7" w14:textId="1C9C8CD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225.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12C4BE5" w14:textId="4197578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555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B687366" w14:textId="5BF806E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11FD669" w14:textId="4AD0F62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273.3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D71697E" w14:textId="36E4105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176.90</w:t>
            </w:r>
          </w:p>
        </w:tc>
      </w:tr>
      <w:tr w:rsidR="003065F6" w:rsidRPr="00A17D59" w14:paraId="17EED5E3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4C5405A" w14:textId="6652B955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Other digestive tract procedures with complex procedur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E42A9B8" w14:textId="32F4E45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152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E75B655" w14:textId="41E4771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9.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4E0C774" w14:textId="61778AA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E506830" w14:textId="70B8C62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993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DB9B202" w14:textId="76DCCF1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310.90</w:t>
            </w:r>
          </w:p>
        </w:tc>
      </w:tr>
      <w:tr w:rsidR="003065F6" w:rsidRPr="00A17D59" w14:paraId="474FB7EF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090332A" w14:textId="1000EBE4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bowel surgery or enterostom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707B9F5" w14:textId="0178FFF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’110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E75D4D3" w14:textId="17109D4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080.7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972A75B" w14:textId="710EE38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E8AF58D" w14:textId="7496606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’992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3FACB23" w14:textId="4D70DEE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’228.70</w:t>
            </w:r>
          </w:p>
        </w:tc>
      </w:tr>
      <w:tr w:rsidR="003065F6" w:rsidRPr="00A17D59" w14:paraId="0E710A66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8502AD5" w14:textId="7E231A6D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lex rectal resection or pelvic evisceration or surgery for malignant neoplasm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6881382" w14:textId="29F08CB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’039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D612BCD" w14:textId="3ED061E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145.6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3DA65EA" w14:textId="6A6890F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C848106" w14:textId="2D75294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’793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25693CD" w14:textId="5A0D38F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’284.30</w:t>
            </w:r>
          </w:p>
        </w:tc>
      </w:tr>
      <w:tr w:rsidR="003065F6" w:rsidRPr="00A17D59" w14:paraId="381A5383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1A8A640" w14:textId="484E93CD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rectal resection without specific interventio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DFEABC2" w14:textId="681BD4D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718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E100866" w14:textId="40D8A17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4.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81ED925" w14:textId="1291925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27D1ABC" w14:textId="1726FF2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946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4778446" w14:textId="48374B4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’491.30</w:t>
            </w:r>
          </w:p>
        </w:tc>
      </w:tr>
      <w:tr w:rsidR="003065F6" w:rsidRPr="00A17D59" w14:paraId="018EF29D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5029983" w14:textId="0C4FE240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mall bowel and colon or other surgery on the stomach, esophagus, and duodenum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FC81706" w14:textId="03A4E73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633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A281241" w14:textId="56FBB01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E510F9E" w14:textId="1F0731C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6D10F97" w14:textId="343BF7B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148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D5002F9" w14:textId="115B650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7.9</w:t>
            </w:r>
          </w:p>
        </w:tc>
      </w:tr>
      <w:tr w:rsidR="003065F6" w:rsidRPr="00A17D59" w14:paraId="521897B8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3FE10BA" w14:textId="7A3FABC2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stomach, esophagus, and duodenum surgeries for malignant neoplasm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4D4A968" w14:textId="4B74453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’767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D73C710" w14:textId="38DBDBB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1.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DA860D8" w14:textId="5B8C99C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F980281" w14:textId="1819954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357.3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5A4E600" w14:textId="6FF2723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177.70</w:t>
            </w:r>
          </w:p>
        </w:tc>
      </w:tr>
      <w:tr w:rsidR="003065F6" w:rsidRPr="00A17D59" w14:paraId="4AC62D37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481424A" w14:textId="4314BF8F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rgery for adhesion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DD8DF8F" w14:textId="0D1C3A8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600.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4054026" w14:textId="508F516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87ACB6C" w14:textId="1F9917E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9DAAB00" w14:textId="318EEFD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495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4DF04C1" w14:textId="5B19298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704.90</w:t>
            </w:r>
          </w:p>
        </w:tc>
      </w:tr>
      <w:tr w:rsidR="003065F6" w:rsidRPr="00A17D59" w14:paraId="5DAC6591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FC16D4D" w14:textId="6F5A2323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ppendectomy on peritoniti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A8AE00A" w14:textId="380F1EA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317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CC1BAE6" w14:textId="4CBBFE8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2.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F2BC62D" w14:textId="762424D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D5E5DCC" w14:textId="7F0C35F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106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84156D1" w14:textId="2CD0F1E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529.30</w:t>
            </w:r>
          </w:p>
        </w:tc>
      </w:tr>
      <w:tr w:rsidR="003065F6" w:rsidRPr="00A17D59" w14:paraId="1A052EE0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9C15D1E" w14:textId="66DCAD77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ppendectomy except on peritoniti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A1E21E3" w14:textId="462EA09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231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106E114" w14:textId="06FB263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6.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FF5670C" w14:textId="3EA1AB4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47F2CB4" w14:textId="61BEAFF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949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DE29F47" w14:textId="7552584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512.90</w:t>
            </w:r>
          </w:p>
        </w:tc>
      </w:tr>
      <w:tr w:rsidR="003065F6" w:rsidRPr="00A17D59" w14:paraId="641F71DD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3E4172C" w14:textId="73107AC5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dominal wall, umbilical and other hernia surgeri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059DDFB" w14:textId="4F62891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911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2A5CEB5" w14:textId="0F3BA0A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6.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DF7DE93" w14:textId="70EB3A3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922B206" w14:textId="31D2693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433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3147D81" w14:textId="49E8B41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389.20</w:t>
            </w:r>
          </w:p>
        </w:tc>
      </w:tr>
      <w:tr w:rsidR="003065F6" w:rsidRPr="00A17D59" w14:paraId="5DFEC719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5600760" w14:textId="7F518CAD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guinal and femoral hernia surger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007AA6A" w14:textId="5CFABDF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510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1219BB7" w14:textId="795D607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8.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15FBB62" w14:textId="7AD0643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0A47AD7" w14:textId="5721F47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212.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1095497" w14:textId="37B1BCB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808.90</w:t>
            </w:r>
          </w:p>
        </w:tc>
      </w:tr>
      <w:tr w:rsidR="003065F6" w:rsidRPr="00A17D59" w14:paraId="5122C7C0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228E44D" w14:textId="38A1F8E6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anus surgeri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5CB1139" w14:textId="11713D9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243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A609AD7" w14:textId="737B79C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3.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720E980" w14:textId="090E85C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4AA7A3E" w14:textId="62AE451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780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B204C7A" w14:textId="1BB3F54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707.10</w:t>
            </w:r>
          </w:p>
        </w:tc>
      </w:tr>
      <w:tr w:rsidR="003065F6" w:rsidRPr="00A17D59" w14:paraId="4AF8ED5A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E55EC17" w14:textId="61D44D73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radiation therapy for diseases and disorders of the digestive system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14EF1F2" w14:textId="6B85D76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’298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CA47E3F" w14:textId="45D1511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3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D8C0C9B" w14:textId="43DB3AD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0CC73D1" w14:textId="2516D11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’101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E840D24" w14:textId="6DB9A76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’495.80</w:t>
            </w:r>
          </w:p>
        </w:tc>
      </w:tr>
      <w:tr w:rsidR="003065F6" w:rsidRPr="00A17D59" w14:paraId="15BBCA87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AB67647" w14:textId="0658AE88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lex multi-stage procedures for digestive diseases and disorder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4E460CD" w14:textId="27413AC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766.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8627E99" w14:textId="6BE1061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428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59FA386" w14:textId="4311C5A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85133C1" w14:textId="59DAB62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953.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E3B586B" w14:textId="7FE0190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’485.30</w:t>
            </w:r>
          </w:p>
        </w:tc>
      </w:tr>
      <w:tr w:rsidR="003065F6" w:rsidRPr="00A17D59" w14:paraId="469D60F2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05565B9" w14:textId="532CAD88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lex negative pressure therapy for digestive diseases and disorder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72C4B64" w14:textId="4213826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’668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955055C" w14:textId="07AD9F1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788.7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DBB5F95" w14:textId="06C2003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84EA3B5" w14:textId="437DE92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’282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BEB22A8" w14:textId="730D3BB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’054.70</w:t>
            </w:r>
          </w:p>
        </w:tc>
      </w:tr>
      <w:tr w:rsidR="003065F6" w:rsidRPr="00A17D59" w14:paraId="274D9DA0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E9CFC8E" w14:textId="49641A29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ulti</w:t>
            </w:r>
            <w:r w:rsidR="00A17D59"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</w:t>
            </w: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ceral surgery for diseases and disorders of the digestive system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791A8DC" w14:textId="03A914F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’620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A07A828" w14:textId="1C7185B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242.5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2CAF521" w14:textId="7D7DC69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F2AAA5D" w14:textId="0C9669B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’225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2D66E2D" w14:textId="08F7B51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’016.20</w:t>
            </w:r>
          </w:p>
        </w:tc>
      </w:tr>
      <w:tr w:rsidR="003065F6" w:rsidRPr="00A17D59" w14:paraId="2BDF8DA9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7A4BE8B" w14:textId="21EB8FA6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licating procedures or complex intensive care with specific surgery for diseases and disorders of the digestive system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62EB5E9" w14:textId="490532E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’526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9057633" w14:textId="20E2872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584.6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194521A" w14:textId="5D43B51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21E858A" w14:textId="07DC1D2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’421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7F5CDA8" w14:textId="6A39BE8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’632.60</w:t>
            </w:r>
          </w:p>
        </w:tc>
      </w:tr>
      <w:tr w:rsidR="003065F6" w:rsidRPr="00A17D59" w14:paraId="00976594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A4A47F7" w14:textId="4450027C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astroscopy of various types for severe digestive diseases associated with complicating procedures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EB791B7" w14:textId="53980E5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546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35E0227" w14:textId="3E0298C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351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88588DA" w14:textId="485A65B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5E0089C" w14:textId="02B5FDA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155.3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EB7146C" w14:textId="4CC5858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’938.10</w:t>
            </w:r>
          </w:p>
        </w:tc>
      </w:tr>
      <w:tr w:rsidR="003065F6" w:rsidRPr="00A17D59" w14:paraId="78F27695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B20996F" w14:textId="50A00AB2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gastroscopy for serious diseases of the digestive system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CAB19C8" w14:textId="3FDD006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720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B08E686" w14:textId="56E5922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789.0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F80667D" w14:textId="47091F5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BE8B203" w14:textId="70D3179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0’106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901E673" w14:textId="60387A2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333.40</w:t>
            </w:r>
          </w:p>
        </w:tc>
      </w:tr>
      <w:tr w:rsidR="003065F6" w:rsidRPr="00A17D59" w14:paraId="53F4673B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8BC23CD" w14:textId="71B23FD8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lonoscopy or complicating surger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4B611B7" w14:textId="10BF46B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682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7D273B2" w14:textId="627CE64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479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FAD41D0" w14:textId="3464F81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9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4C2B3B5" w14:textId="77B0CED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176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C751D5E" w14:textId="5B3DEBD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542.40</w:t>
            </w:r>
          </w:p>
        </w:tc>
      </w:tr>
      <w:tr w:rsidR="003065F6" w:rsidRPr="00A17D59" w14:paraId="10DDEA2B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229123B" w14:textId="718E0C45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ignant neoplasm of the digestive system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CAD4C6E" w14:textId="61025C4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882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F5A007B" w14:textId="1F3827F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253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AD17DCC" w14:textId="6916D7A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1D3D28E" w14:textId="4D28D29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339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6414417" w14:textId="11C4A48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424.40</w:t>
            </w:r>
          </w:p>
        </w:tc>
      </w:tr>
      <w:tr w:rsidR="003065F6" w:rsidRPr="00A17D59" w14:paraId="2BCDA886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C6D35DC" w14:textId="3FE9694C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flammatory bowel disease or other serious disease of the digestive system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4B80246" w14:textId="6524378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639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23C30F6" w14:textId="23EC68A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082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A2F3F2E" w14:textId="73A1032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9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197C48B" w14:textId="2EB5165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402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65BD380" w14:textId="33FA1B1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’681.90</w:t>
            </w:r>
          </w:p>
        </w:tc>
      </w:tr>
      <w:tr w:rsidR="003065F6" w:rsidRPr="00A17D59" w14:paraId="56D8F0B0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BC6DA0D" w14:textId="1CEF4736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gestive tract obstructio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6A7CF21" w14:textId="607A035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196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EC21DD9" w14:textId="669221F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1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7FFE726" w14:textId="7EB3BA9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F53640F" w14:textId="16183D6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6’390.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D3289B0" w14:textId="40E904F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.6</w:t>
            </w:r>
          </w:p>
        </w:tc>
      </w:tr>
      <w:tr w:rsidR="003065F6" w:rsidRPr="00A17D59" w14:paraId="019FE915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B968247" w14:textId="466F31EB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gestive diseases or gastrointestinal bleeding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810BEAD" w14:textId="143D704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386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56FC75D" w14:textId="181AF35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242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C4036CA" w14:textId="4BBE0E8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3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682D4E7" w14:textId="30292F6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781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42E5C84" w14:textId="4FCE972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008.20</w:t>
            </w:r>
          </w:p>
        </w:tc>
      </w:tr>
      <w:tr w:rsidR="003065F6" w:rsidRPr="00A17D59" w14:paraId="11C71807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EBD75C9" w14:textId="43892276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severe diseases of the digestive system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55C91D5" w14:textId="1D4C8CE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579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B53A0D2" w14:textId="1B32CC7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426.4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24D8FA6" w14:textId="36E6620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48CBAC9" w14:textId="2E99F11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8’295.3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5E65E94" w14:textId="53EE4CD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863.70</w:t>
            </w:r>
          </w:p>
        </w:tc>
      </w:tr>
      <w:tr w:rsidR="003065F6" w:rsidRPr="00A17D59" w14:paraId="637DA04E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DF18A3B" w14:textId="7806EF47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digestive diseases of moderate severit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650AA10" w14:textId="22E57AB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153.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F98FD3A" w14:textId="256F1CD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129.5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B379CF8" w14:textId="5478DA4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F8DBC84" w14:textId="46BC99A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6’367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B861FC4" w14:textId="6BCE520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939.30</w:t>
            </w:r>
          </w:p>
        </w:tc>
      </w:tr>
      <w:tr w:rsidR="003065F6" w:rsidRPr="00A17D59" w14:paraId="69BD4E1D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57BC526" w14:textId="652E62EF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ther mild to moderate digestive diseases or abdominal pain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8472376" w14:textId="0683D50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750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C284BD8" w14:textId="43A6256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635.5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0F27F79" w14:textId="2E7817B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2113547" w14:textId="2B89D42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7’915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935A310" w14:textId="31AEC79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584.50</w:t>
            </w:r>
          </w:p>
        </w:tc>
      </w:tr>
      <w:tr w:rsidR="003065F6" w:rsidRPr="00A17D59" w14:paraId="73CA12B9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E6A9C4F" w14:textId="192CDC95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strointestinal bleeding or peptic ulcer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AFB3A25" w14:textId="2FB4BCA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167.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2F2872B" w14:textId="6756966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0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D383B7C" w14:textId="3AE5B58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4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14EED18" w14:textId="30EA34C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8’359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BEAA508" w14:textId="4FC7B7E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’025.40</w:t>
            </w:r>
          </w:p>
        </w:tc>
      </w:tr>
      <w:tr w:rsidR="003065F6" w:rsidRPr="00A17D59" w14:paraId="01F0149C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A3D35ED" w14:textId="3BE71A52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ncreas and liver surgery with complex surger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94A7C2C" w14:textId="395AC77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’452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98A6ADF" w14:textId="0888BFE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79.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E329A0C" w14:textId="3C34AEB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64C7835" w14:textId="1A29212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’532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EAC456D" w14:textId="39F7DEE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’371.50</w:t>
            </w:r>
          </w:p>
        </w:tc>
      </w:tr>
      <w:tr w:rsidR="003065F6" w:rsidRPr="00A17D59" w14:paraId="4485636F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2534603" w14:textId="752FD5EE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lex gallbladder and biliary tract surgeri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FB1DAC6" w14:textId="6E9DDB7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’251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522CE3F" w14:textId="2E58893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640.0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34F2B85" w14:textId="152E5FA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F453E9F" w14:textId="3172453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’037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E80212B" w14:textId="5893BED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’465.90</w:t>
            </w:r>
          </w:p>
        </w:tc>
      </w:tr>
      <w:tr w:rsidR="003065F6" w:rsidRPr="00A17D59" w14:paraId="47A7C5C3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C447A0E" w14:textId="370C0615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parotomy and moderately complex gallbladder and biliary tract surger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A0B5807" w14:textId="62062D8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436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03D08CB" w14:textId="5B84539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235.4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0871E26" w14:textId="33058A5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A9C7FCE" w14:textId="644DDC4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84.7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0DFE02C" w14:textId="6CEF6DC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858.00</w:t>
            </w:r>
          </w:p>
        </w:tc>
      </w:tr>
      <w:tr w:rsidR="003065F6" w:rsidRPr="00A17D59" w14:paraId="0418C019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A5A9226" w14:textId="1648B1C1" w:rsidR="003065F6" w:rsidRPr="00A17D59" w:rsidRDefault="00A17D59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ther hepatobiliary and pancreas procedures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FA57A25" w14:textId="2FFD93B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733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A4BBC14" w14:textId="275BDA3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5.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67B0E8D" w14:textId="1438716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9EA1569" w14:textId="5C4DA52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546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4441CFC" w14:textId="18AD533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920.20</w:t>
            </w:r>
          </w:p>
        </w:tc>
      </w:tr>
      <w:tr w:rsidR="003065F6" w:rsidRPr="00A17D59" w14:paraId="07067D11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48E3CAC" w14:textId="2ED4D801" w:rsidR="003065F6" w:rsidRPr="00A17D59" w:rsidRDefault="00A17D59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olecystectomy with complex diagnostic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FBA782A" w14:textId="70320EF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084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FA0A964" w14:textId="4BDCC99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4.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18F3BC4" w14:textId="611CE55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EF4B142" w14:textId="1DC0BB9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621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C410FC3" w14:textId="6968823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546.80</w:t>
            </w:r>
          </w:p>
        </w:tc>
      </w:tr>
      <w:tr w:rsidR="003065F6" w:rsidRPr="00A17D59" w14:paraId="6DAF2885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EF8A4C2" w14:textId="2103F400" w:rsidR="003065F6" w:rsidRPr="00A17D59" w:rsidRDefault="00A17D59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paroscopic cholecystectomy with complex diagnostic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3D56711" w14:textId="3D81957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859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CDFC0AE" w14:textId="3BB9222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9.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EEFB451" w14:textId="40CC399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CE570DA" w14:textId="0BBC9C6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367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9272479" w14:textId="167504D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352.20</w:t>
            </w:r>
          </w:p>
        </w:tc>
      </w:tr>
      <w:tr w:rsidR="003065F6" w:rsidRPr="00A17D59" w14:paraId="00EFA87F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3B26C2D" w14:textId="2246573D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ncreas and liver surgeries and portosystemic shunt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EECEFEA" w14:textId="70374B9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302.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2BC9756" w14:textId="30991C7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019.6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80681FB" w14:textId="227806F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CB53574" w14:textId="0A2BAC8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303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ED0879E" w14:textId="7CEFCD4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’300.70</w:t>
            </w:r>
          </w:p>
        </w:tc>
      </w:tr>
      <w:tr w:rsidR="003065F6" w:rsidRPr="00A17D59" w14:paraId="2DAD2F45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51FB96D" w14:textId="16A3F970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scellaneous hepatobiliary surgeries with extremely serious complication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D19414C" w14:textId="72C75E4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586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CEAD683" w14:textId="7340F3B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430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834283C" w14:textId="5CF0008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3F85047" w14:textId="6A94621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216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82C7C67" w14:textId="26C637B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389.80</w:t>
            </w:r>
          </w:p>
        </w:tc>
      </w:tr>
      <w:tr w:rsidR="003065F6" w:rsidRPr="00A17D59" w14:paraId="216C1D46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7FB3837" w14:textId="1D54FA3F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Complex multi-stage procedures for hepatobiliary and pancreatic diseases and disorder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BA88121" w14:textId="06383A6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’334.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A6E9F15" w14:textId="6241EB5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933.7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0D9EF81" w14:textId="59C6867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3C5D98A" w14:textId="7A3E6E0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624.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8376D63" w14:textId="2FE8FEC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’044.10</w:t>
            </w:r>
          </w:p>
        </w:tc>
      </w:tr>
      <w:tr w:rsidR="003065F6" w:rsidRPr="00A17D59" w14:paraId="0CB643FC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BABC3A5" w14:textId="1882ECF7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lex therapeutic ERCP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77D7A25" w14:textId="59CB391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238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3C391D1" w14:textId="0E8D9E0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024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0BDD77E" w14:textId="2C6A82E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E00CB13" w14:textId="0F79CBC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247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F7B6AA0" w14:textId="3787E35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229.80</w:t>
            </w:r>
          </w:p>
        </w:tc>
      </w:tr>
      <w:tr w:rsidR="003065F6" w:rsidRPr="00A17D59" w14:paraId="13AB528F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75AD571" w14:textId="732A0D5F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iver cirrhosis and non-infectious hepatitis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2BB210D" w14:textId="26F47D7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218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FEFB0C2" w14:textId="30A0D4B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798.4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95CF5CC" w14:textId="04659CF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E4E4C21" w14:textId="37B7EBA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5’623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CCB7098" w14:textId="66D7A7D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186.00</w:t>
            </w:r>
          </w:p>
        </w:tc>
      </w:tr>
      <w:tr w:rsidR="003065F6" w:rsidRPr="00A17D59" w14:paraId="20BAF72D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E8AFB89" w14:textId="7A4F5E69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ignant neoplasm of the hepatobiliary system and pancrea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4E08A77" w14:textId="7C70F35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035.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52CCCF3" w14:textId="2A1D505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357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2BF5853" w14:textId="3710801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1AC3E04" w14:textId="5834F71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696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7D425CC" w14:textId="0793A62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373.70</w:t>
            </w:r>
          </w:p>
        </w:tc>
      </w:tr>
      <w:tr w:rsidR="003065F6" w:rsidRPr="00A17D59" w14:paraId="32795574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FA93AC3" w14:textId="46590B85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eases of the pancreas except malignant neoplasms with acute pancreatitis or liver cirrhosi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A401445" w14:textId="7FF0737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428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7567534" w14:textId="75B63DC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0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ADB396F" w14:textId="7D4493B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7374698" w14:textId="4C15C4D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7’621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E9C0505" w14:textId="0F1005A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235.70</w:t>
            </w:r>
          </w:p>
        </w:tc>
      </w:tr>
      <w:tr w:rsidR="003065F6" w:rsidRPr="00A17D59" w14:paraId="44BD4AB0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3D0054D" w14:textId="74B631EE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ver diseases except malignant neoplasms, liver cirrhosis, and noninfectious hepatiti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E6843BA" w14:textId="69F8DE8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775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0FAE7A6" w14:textId="05377E4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788.5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495A42B" w14:textId="134386A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BC7EFCC" w14:textId="3441A8A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7’161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047275A" w14:textId="7BA16BA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609.80</w:t>
            </w:r>
          </w:p>
        </w:tc>
      </w:tr>
      <w:tr w:rsidR="003065F6" w:rsidRPr="00A17D59" w14:paraId="481B3902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CE7151C" w14:textId="1337CE8D" w:rsidR="003065F6" w:rsidRPr="00A17D59" w:rsidRDefault="00A17D59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llbladder and biliary tract diseases with extremely serious complication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821ACDD" w14:textId="499FC92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613.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EF15E04" w14:textId="7293CB1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933.1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CB0C774" w14:textId="09BD72D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4E05453" w14:textId="59F10BA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0’322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D0FF447" w14:textId="7F19441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904.30</w:t>
            </w:r>
          </w:p>
        </w:tc>
      </w:tr>
      <w:tr w:rsidR="003065F6" w:rsidRPr="00A17D59" w14:paraId="61A5ADB4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766ED2C" w14:textId="07569262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llenging Tissue/Skin Transplantatio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2A59CF5" w14:textId="20745E8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’579.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6833307" w14:textId="11408ED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449.4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2496D15" w14:textId="494CA04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5EA9ACA" w14:textId="7CCD7D0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’738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4412141" w14:textId="6B6C61C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’419.90</w:t>
            </w:r>
          </w:p>
        </w:tc>
      </w:tr>
      <w:tr w:rsidR="003065F6" w:rsidRPr="00A17D59" w14:paraId="16441A37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C05AC3B" w14:textId="37EF2B44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p revision or replacement with complicating diagnosis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0AD251A" w14:textId="6DB56B7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299.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D755633" w14:textId="1E76D0B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2.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978B0D4" w14:textId="2D9D11F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62487BE" w14:textId="5D98F36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2.1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2782584" w14:textId="5B3596B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146.00</w:t>
            </w:r>
          </w:p>
        </w:tc>
      </w:tr>
      <w:tr w:rsidR="003065F6" w:rsidRPr="00A17D59" w14:paraId="1EE23C73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DAE5A9D" w14:textId="31E3F121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nee revision or replacement with complicating diagnosi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4D72070" w14:textId="554395D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’120.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C0435A4" w14:textId="5E3BAA4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785.5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88A9CF6" w14:textId="73A6B09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8B44EAD" w14:textId="1371374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620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83B1D5C" w14:textId="239763E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’619.80</w:t>
            </w:r>
          </w:p>
        </w:tc>
      </w:tr>
      <w:tr w:rsidR="003065F6" w:rsidRPr="00A17D59" w14:paraId="5FE0634A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835BC13" w14:textId="01E13D6A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ther major joint replacement or revision or hip replacement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07D1CDC" w14:textId="78278BA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502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AC91CB6" w14:textId="4AA1852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0.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05F1E19" w14:textId="3BDE3B5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C1296D3" w14:textId="4B2CE67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110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030EC27" w14:textId="6E14E4E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’894.90</w:t>
            </w:r>
          </w:p>
        </w:tc>
      </w:tr>
      <w:tr w:rsidR="003065F6" w:rsidRPr="00A17D59" w14:paraId="5E8D196F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E4E06E4" w14:textId="329DED46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mplex vertebral fusion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26B4014" w14:textId="10F869D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’249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78624A4" w14:textId="0DA4B9E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165.5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0389E90" w14:textId="00CEB1A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727E53C" w14:textId="4D4A0A0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’965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092106D" w14:textId="524C45A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’534.30</w:t>
            </w:r>
          </w:p>
        </w:tc>
      </w:tr>
      <w:tr w:rsidR="003065F6" w:rsidRPr="00A17D59" w14:paraId="049415EA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615B07B" w14:textId="5318AB13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putatio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92053DF" w14:textId="4E2854B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’067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83E6F26" w14:textId="4B88D8D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341.7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E3AD62E" w14:textId="3120FCF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237603B" w14:textId="43FCD02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’438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1736FC8" w14:textId="4CD19A4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’697.30</w:t>
            </w:r>
          </w:p>
        </w:tc>
      </w:tr>
      <w:tr w:rsidR="003065F6" w:rsidRPr="00A17D59" w14:paraId="0B72B190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01965B5" w14:textId="201990B5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multiple hip and femur surgeri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95FB755" w14:textId="68749B3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744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80904E7" w14:textId="025F4D8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93.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D0E07A1" w14:textId="1ECB62F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E47930A" w14:textId="545D41A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300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AE0C1AC" w14:textId="0727623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’188.60</w:t>
            </w:r>
          </w:p>
        </w:tc>
      </w:tr>
      <w:tr w:rsidR="003065F6" w:rsidRPr="00A17D59" w14:paraId="1EA9454A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A129F21" w14:textId="0CF01C12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ertebral fusio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76F8935" w14:textId="0C03BDB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78.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CEF9664" w14:textId="2ABBCA4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8.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E692F87" w14:textId="2E0CB0F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2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4512689" w14:textId="49CBF53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904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8401D1B" w14:textId="701F4DE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148.20</w:t>
            </w:r>
          </w:p>
        </w:tc>
      </w:tr>
      <w:tr w:rsidR="003065F6" w:rsidRPr="00A17D59" w14:paraId="362E9D8C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ED3EF5D" w14:textId="7BFBB090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spine surgeri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392A791" w14:textId="1189157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039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C3324EB" w14:textId="1F5BA6E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2.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11C0A89" w14:textId="2ED6B8A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BCD0854" w14:textId="01AF474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534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3C56132" w14:textId="2BE1D1D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544.90</w:t>
            </w:r>
          </w:p>
        </w:tc>
      </w:tr>
      <w:tr w:rsidR="003065F6" w:rsidRPr="00A17D59" w14:paraId="4238B6B9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55ECA4B" w14:textId="113B577C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b lengthening surger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0836F33" w14:textId="58F7E94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439.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D4DA3BD" w14:textId="7EEA8A8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788.5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68F4394" w14:textId="5763F4B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7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1206E45" w14:textId="0F40765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824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432F6F3" w14:textId="084558B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’946.20</w:t>
            </w:r>
          </w:p>
        </w:tc>
      </w:tr>
      <w:tr w:rsidR="003065F6" w:rsidRPr="00A17D59" w14:paraId="50DA555A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4C6B279" w14:textId="676A1523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fection / inflammation of bones and joints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5B98893" w14:textId="523AE9C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525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9B94738" w14:textId="43DF248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74.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3EE04B0" w14:textId="69BAB91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D36A981" w14:textId="34B3B45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6.4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511A456" w14:textId="4FB37D1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435.40</w:t>
            </w:r>
          </w:p>
        </w:tc>
      </w:tr>
      <w:tr w:rsidR="003065F6" w:rsidRPr="00A17D59" w14:paraId="7C281FF2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3093CED" w14:textId="33D23BD0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ultiple surgeries on humerus, tibia, fibula, and ankl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4734B21" w14:textId="6AC2A44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665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6161492" w14:textId="33AE78B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4.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81FE7F4" w14:textId="0A495FE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B1236FD" w14:textId="2EF4B86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163.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4D435FE" w14:textId="62CED46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167.40</w:t>
            </w:r>
          </w:p>
        </w:tc>
      </w:tr>
      <w:tr w:rsidR="003065F6" w:rsidRPr="00A17D59" w14:paraId="3A504726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A5E7C7A" w14:textId="33B703AE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putation stump revisio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5DA2E03" w14:textId="30EDBF1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412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E23ECD4" w14:textId="2555CB3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304.0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3413C48" w14:textId="41301C0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8B289FF" w14:textId="031A8D7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968.3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464CE6E" w14:textId="3F6314C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56.5</w:t>
            </w:r>
          </w:p>
        </w:tc>
      </w:tr>
      <w:tr w:rsidR="003065F6" w:rsidRPr="00A17D59" w14:paraId="20E19528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4C659F1" w14:textId="571FD73A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ranial and facial bone surgeri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87543EC" w14:textId="762B797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791.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5BB989E" w14:textId="36A40E2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367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8DA9DC0" w14:textId="4237624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5E272A4" w14:textId="5FAC595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471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B54D7A5" w14:textId="6FCA9DD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8.9</w:t>
            </w:r>
          </w:p>
        </w:tc>
      </w:tr>
      <w:tr w:rsidR="003065F6" w:rsidRPr="00A17D59" w14:paraId="5672381C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923EC90" w14:textId="4B15410D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shoulder or clavicle surgeri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236F94C" w14:textId="48CA64B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691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206C029" w14:textId="11B5876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0.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806BFC8" w14:textId="7749CB9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5F84228" w14:textId="05A2F74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359.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00EE4F5" w14:textId="6F6BD70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024.30</w:t>
            </w:r>
          </w:p>
        </w:tc>
      </w:tr>
      <w:tr w:rsidR="003065F6" w:rsidRPr="00A17D59" w14:paraId="2E6DB1B5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6DF7159" w14:textId="17242FA9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acial bone surgeri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50C4F60" w14:textId="122638D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638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44E1361" w14:textId="7DC61BE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608.5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24A53AA" w14:textId="1798DA9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878A276" w14:textId="1D1F38D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791.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6FD4C87" w14:textId="4787913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485.70</w:t>
            </w:r>
          </w:p>
        </w:tc>
      </w:tr>
      <w:tr w:rsidR="003065F6" w:rsidRPr="00A17D59" w14:paraId="3BBEAFE2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1473E5A" w14:textId="36DA9863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rthroscopy including biopsy or other bone or joint surger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52FD51D" w14:textId="6C7AD69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460.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70FB23E" w14:textId="46CC9A6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0.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035E644" w14:textId="336A2F0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ECF8E5B" w14:textId="762445C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969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B94EFC2" w14:textId="2D04EEA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950.80</w:t>
            </w:r>
          </w:p>
        </w:tc>
      </w:tr>
      <w:tr w:rsidR="003065F6" w:rsidRPr="00A17D59" w14:paraId="5882B7E4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D6E32BE" w14:textId="31438B3A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ertebral body fusion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79D5AFF" w14:textId="6520419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’988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AB8B669" w14:textId="5AA2D4B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039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B3AC8CF" w14:textId="2C6AB7E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936B845" w14:textId="33B58AA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951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347E756" w14:textId="4BCDEA7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’025.60</w:t>
            </w:r>
          </w:p>
        </w:tc>
      </w:tr>
      <w:tr w:rsidR="003065F6" w:rsidRPr="00A17D59" w14:paraId="374408D9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9D58404" w14:textId="35A9D464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ultiple highly complex foot surgeries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F364D4A" w14:textId="45D814E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879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14006CB" w14:textId="5452070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0517DC6" w14:textId="1AAB4B8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1530194" w14:textId="42AD5EB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405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8704CED" w14:textId="5B6FC91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352.10</w:t>
            </w:r>
          </w:p>
        </w:tc>
      </w:tr>
      <w:tr w:rsidR="003065F6" w:rsidRPr="00A17D59" w14:paraId="2D40C12B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8144F96" w14:textId="6A82A27D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cific hip and femur or complex elbow and forearm surgeri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E3E16C4" w14:textId="1AD5028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111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EFC3EE9" w14:textId="0A5481E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7.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E064516" w14:textId="2271FDB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1955209" w14:textId="689DF78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635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878CC41" w14:textId="57794A0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588.10</w:t>
            </w:r>
          </w:p>
        </w:tc>
      </w:tr>
      <w:tr w:rsidR="003065F6" w:rsidRPr="00A17D59" w14:paraId="0D3B267C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83F4E9D" w14:textId="63190AD0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issue/skin transplant with complicating procedures or surgery on multiple location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FB79529" w14:textId="453EBC7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’623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0E1FB3E" w14:textId="53AFE12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069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8705FF3" w14:textId="1BFE330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A1DD2BA" w14:textId="444F6D8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567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52A2787" w14:textId="1A25F68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’679.60</w:t>
            </w:r>
          </w:p>
        </w:tc>
      </w:tr>
      <w:tr w:rsidR="003065F6" w:rsidRPr="00A17D59" w14:paraId="75C12C03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1401E9E" w14:textId="3D6E4320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ocal excision and removal of osteosynthesis material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3E35663" w14:textId="2BB3B99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090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375D647" w14:textId="25B7754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90.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AAA321E" w14:textId="65DBEE2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E5177F3" w14:textId="1983A42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640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67370F4" w14:textId="567270A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541.50</w:t>
            </w:r>
          </w:p>
        </w:tc>
      </w:tr>
      <w:tr w:rsidR="003065F6" w:rsidRPr="00A17D59" w14:paraId="26C75E81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EC25419" w14:textId="7F57D7CE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agnostic procedures on bones and joints, including biops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020F0DD" w14:textId="3C0A608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245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AC52774" w14:textId="56933C2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242.4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8874677" w14:textId="20423F7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8A6F4FC" w14:textId="21BDB2E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641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8113266" w14:textId="4FA916B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850.80</w:t>
            </w:r>
          </w:p>
        </w:tc>
      </w:tr>
      <w:tr w:rsidR="003065F6" w:rsidRPr="00A17D59" w14:paraId="017A9E5E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9814079" w14:textId="24D989B4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oft tissue surgeries for malignant neoplasms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E9331FA" w14:textId="21BCC20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539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FF143B8" w14:textId="7D3D1B5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4.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5BFEC72" w14:textId="5836634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EDE9BF7" w14:textId="3ADD24C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077.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D1248AB" w14:textId="30061A2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002.30</w:t>
            </w:r>
          </w:p>
        </w:tc>
      </w:tr>
      <w:tr w:rsidR="003065F6" w:rsidRPr="00A17D59" w14:paraId="16CAD657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81A323F" w14:textId="75264CFD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bone or connective tissue surgeri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0067A47" w14:textId="014E8EB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67.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38D9724" w14:textId="66271B1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5.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9EBED0A" w14:textId="6C87648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3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AF1592B" w14:textId="0E4ACC5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’919.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7F6814B" w14:textId="7B1E706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3.8</w:t>
            </w:r>
          </w:p>
        </w:tc>
      </w:tr>
      <w:tr w:rsidR="003065F6" w:rsidRPr="00A17D59" w14:paraId="6026A685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E8D9501" w14:textId="59CA827F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lex shoulder surgeri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89A398F" w14:textId="30861EB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785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F9ECF87" w14:textId="0F568C2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4.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A8C712B" w14:textId="77C7D0B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8DE53AA" w14:textId="0DE7CB4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263.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43C80D1" w14:textId="09C11D0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307.00</w:t>
            </w:r>
          </w:p>
        </w:tc>
      </w:tr>
      <w:tr w:rsidR="003065F6" w:rsidRPr="00A17D59" w14:paraId="6BD477F0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5CF18EE" w14:textId="5082EA3C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lex knee surgeri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4FC296B" w14:textId="239B531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086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8CDC83C" w14:textId="083BB50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6.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98781E3" w14:textId="6E08B65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E8E9E01" w14:textId="70E9626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667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0508393" w14:textId="284F962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505.00</w:t>
            </w:r>
          </w:p>
        </w:tc>
      </w:tr>
      <w:tr w:rsidR="003065F6" w:rsidRPr="00A17D59" w14:paraId="3506FE9D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10A34B6" w14:textId="10406DAD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lex multiple elbow and forearm surgeri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F951425" w14:textId="5B88247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723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53283BD" w14:textId="3860AF0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1.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DF4E19E" w14:textId="21D9179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6806330" w14:textId="1043694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530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669D46B" w14:textId="69CC05B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916.90</w:t>
            </w:r>
          </w:p>
        </w:tc>
      </w:tr>
      <w:tr w:rsidR="003065F6" w:rsidRPr="00A17D59" w14:paraId="5E3BBECE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8629C88" w14:textId="5303F5C0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rist and hand surgeries with complex or moderately complex multi-stage surger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A1C02E5" w14:textId="0E37173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351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FA7DDD7" w14:textId="35D4715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7.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5F641FF" w14:textId="2B7889E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34E92A7" w14:textId="0186C9C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856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85CE14B" w14:textId="70AE319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846.70</w:t>
            </w:r>
          </w:p>
        </w:tc>
      </w:tr>
      <w:tr w:rsidR="003065F6" w:rsidRPr="00A17D59" w14:paraId="56E7871F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513C665" w14:textId="65B2A5B8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habilitation treatment for diseases and disorders of the musculoskeletal system and connective tissu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2AED733" w14:textId="55AFDDA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’840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8829672" w14:textId="3224FD9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788.6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4D261DD" w14:textId="259F7E8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6013BF1" w14:textId="35B3EB5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’455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8657288" w14:textId="7465CB7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’226.70</w:t>
            </w:r>
          </w:p>
        </w:tc>
      </w:tr>
      <w:tr w:rsidR="003065F6" w:rsidRPr="00A17D59" w14:paraId="43B0ABC8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B37A78D" w14:textId="003C60FE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Bilateral hip or knee implantatio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123864A" w14:textId="65EB246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758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AE3BC51" w14:textId="2BBE130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830.6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DBC5DF3" w14:textId="78D5469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3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E6CE3C2" w14:textId="4AC4355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789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26A50F6" w14:textId="65579BB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’306.60</w:t>
            </w:r>
          </w:p>
        </w:tc>
      </w:tr>
      <w:tr w:rsidR="003065F6" w:rsidRPr="00A17D59" w14:paraId="1F30E11E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BBAFD42" w14:textId="6CFE42ED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fusions for Musculoskeletal Disorder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F92C981" w14:textId="35A6B90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’893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D4955DF" w14:textId="11B5C05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083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170172A" w14:textId="4A3F8AB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4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4358738" w14:textId="0B4BB9A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937.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4912479" w14:textId="3B3B9C6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149.50</w:t>
            </w:r>
          </w:p>
        </w:tc>
      </w:tr>
      <w:tr w:rsidR="003065F6" w:rsidRPr="00A17D59" w14:paraId="76FCEA3F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139075A" w14:textId="78EC68F1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nee endoprosthesis implantation with prosthesis replacemen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3DBDE29" w14:textId="5A167F0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006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4E6BC43" w14:textId="1884DD1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0.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2D12970" w14:textId="17D638E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D2F7206" w14:textId="39C52B1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516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0361CD5" w14:textId="5AD325F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’497.10</w:t>
            </w:r>
          </w:p>
        </w:tc>
      </w:tr>
      <w:tr w:rsidR="003065F6" w:rsidRPr="00A17D59" w14:paraId="737D3B3C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FB36F0B" w14:textId="716516B3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plant in knee endoprosthesis component replacemen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1B7D217" w14:textId="7530D98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970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4036EB6" w14:textId="7082AE5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4.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2BAF1FF" w14:textId="1C73E86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8E27EBF" w14:textId="7D16767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762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4253C0B" w14:textId="022DC23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178.60</w:t>
            </w:r>
          </w:p>
        </w:tc>
      </w:tr>
      <w:tr w:rsidR="003065F6" w:rsidRPr="00A17D59" w14:paraId="6927B5DA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6566F10" w14:textId="307FE26A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plantation and replacement of disc prosthesis, more than one segmen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CEF773A" w14:textId="5236D9B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810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9BDD1AC" w14:textId="68D662C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0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2219903" w14:textId="6717027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DF7E6A6" w14:textId="5A52B43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3’002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A5850FC" w14:textId="3D56F86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382.60</w:t>
            </w:r>
          </w:p>
        </w:tc>
      </w:tr>
      <w:tr w:rsidR="003065F6" w:rsidRPr="00A17D59" w14:paraId="671E47D6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3785206" w14:textId="4C8420D1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mplantation, replacement or revision of a hip prosthesis with complex surgery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9EF8440" w14:textId="0B44E9B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831.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4B15D72" w14:textId="1075C23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2.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35AC239" w14:textId="595D82B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BD9B616" w14:textId="3885F50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344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A2B385D" w14:textId="6C58168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317.80</w:t>
            </w:r>
          </w:p>
        </w:tc>
      </w:tr>
      <w:tr w:rsidR="003065F6" w:rsidRPr="00A17D59" w14:paraId="1364DEAC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FB6C6EB" w14:textId="0A653B32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vision or replacement of the hip joint without complicating diagnosi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1F9E79B" w14:textId="5EBCA35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292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B371507" w14:textId="360293E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9.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B2E80CA" w14:textId="2875965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20F97A8" w14:textId="2C66F0B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820.3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B39CC71" w14:textId="5AF9694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’764.90</w:t>
            </w:r>
          </w:p>
        </w:tc>
      </w:tr>
      <w:tr w:rsidR="003065F6" w:rsidRPr="00A17D59" w14:paraId="33C43F7E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FBF3B3C" w14:textId="2D49F1B6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issue/cute transplantation, except in the hand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65042F8" w14:textId="62D59F1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703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025D339" w14:textId="71027D1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785.1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6251536" w14:textId="44B53CF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7AB9AD9" w14:textId="4D9ED7F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202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D6055B1" w14:textId="163D275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204.70</w:t>
            </w:r>
          </w:p>
        </w:tc>
      </w:tr>
      <w:tr w:rsidR="003065F6" w:rsidRPr="00A17D59" w14:paraId="0BCAC50E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AC49699" w14:textId="431BAD4B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spine surgeri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2D22C8C" w14:textId="37E7F69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423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403BCD8" w14:textId="67727E0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4.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E7076F8" w14:textId="524558D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B90F365" w14:textId="0B300D8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999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2D6215E" w14:textId="445B829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846.80</w:t>
            </w:r>
          </w:p>
        </w:tc>
      </w:tr>
      <w:tr w:rsidR="003065F6" w:rsidRPr="00A17D59" w14:paraId="09245CCD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CF65C82" w14:textId="05AEA871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diation therapy for diseases and disorders of the musculoskeletal system and connective tissu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247F0CC" w14:textId="192C64F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967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CED8877" w14:textId="7FE9255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426.4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F992C92" w14:textId="13C2042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24FDA3E" w14:textId="735C0E9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683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C746A72" w14:textId="4132363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748.50</w:t>
            </w:r>
          </w:p>
        </w:tc>
      </w:tr>
      <w:tr w:rsidR="003065F6" w:rsidRPr="00A17D59" w14:paraId="56A91EBB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308DF97" w14:textId="3E55D70F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ther spine surgeries without complex surgery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67689C3" w14:textId="66179BD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739.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C8FB283" w14:textId="41A1191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1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FC04008" w14:textId="2423DE8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D6530B8" w14:textId="0125988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1’932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E0AFD6E" w14:textId="10298CB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454.10</w:t>
            </w:r>
          </w:p>
        </w:tc>
      </w:tr>
      <w:tr w:rsidR="003065F6" w:rsidRPr="00A17D59" w14:paraId="6D7E7C22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10CC77F" w14:textId="2507FFF8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lower extremity and humerus surgeries or moderately complex elbow and forearm surgeri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24E2BA0" w14:textId="1E9F626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495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BEC86D3" w14:textId="65F706E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076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BFCFD21" w14:textId="6317038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387C8D6" w14:textId="7371192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606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B307828" w14:textId="744E21C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384.70</w:t>
            </w:r>
          </w:p>
        </w:tc>
      </w:tr>
      <w:tr w:rsidR="003065F6" w:rsidRPr="00A17D59" w14:paraId="1818A684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86D09E2" w14:textId="74722DDF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eases and disorders of the musculoskeletal system and connective tissu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A20DB5F" w14:textId="2AA6C43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5’217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98CB529" w14:textId="169431C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788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60EC43C" w14:textId="5E31CBA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F8AD935" w14:textId="57F14B6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4’602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CBBB4ED" w14:textId="2B877F6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832.20</w:t>
            </w:r>
          </w:p>
        </w:tc>
      </w:tr>
      <w:tr w:rsidR="003065F6" w:rsidRPr="00A17D59" w14:paraId="0F67EC3E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4B8D532" w14:textId="083062DA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steomyeliti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1D79E54" w14:textId="786E8CD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875.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7E1DB14" w14:textId="728AEA0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479.4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E9E4A94" w14:textId="08BCE10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9A01870" w14:textId="4D935DB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734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DD64027" w14:textId="2A78FE0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015.40</w:t>
            </w:r>
          </w:p>
        </w:tc>
      </w:tr>
      <w:tr w:rsidR="003065F6" w:rsidRPr="00A17D59" w14:paraId="7071825C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0DEB25C" w14:textId="7EB590C1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ignant connective tissue neoplasm including pathological fractur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A6D30DE" w14:textId="2776A0F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559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9F86606" w14:textId="737D093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479.5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96EE8EA" w14:textId="25DCD48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EEA5910" w14:textId="4E0E87E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419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F677E9F" w14:textId="43B1F7D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699.80</w:t>
            </w:r>
          </w:p>
        </w:tc>
      </w:tr>
      <w:tr w:rsidR="003065F6" w:rsidRPr="00A17D59" w14:paraId="1EFA2434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DA2F324" w14:textId="1D7CB5D7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connective tissue diseas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F567F52" w14:textId="69E4562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422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45F656D" w14:textId="266034C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479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AC2CB28" w14:textId="28706C4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DF89F17" w14:textId="3413BC1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281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5FBFBDD" w14:textId="371C7A0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’563.00</w:t>
            </w:r>
          </w:p>
        </w:tc>
      </w:tr>
      <w:tr w:rsidR="003065F6" w:rsidRPr="00A17D59" w14:paraId="6466B0C5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D4BAD56" w14:textId="5A824DF6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seases and traumas of the spine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B45C343" w14:textId="14084C5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531.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E60C778" w14:textId="4B860EF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149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1D1102D" w14:textId="2A9C564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C66500F" w14:textId="1A1A4FB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744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C1A34C2" w14:textId="3CD1E30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’317.50</w:t>
            </w:r>
          </w:p>
        </w:tc>
      </w:tr>
      <w:tr w:rsidR="003065F6" w:rsidRPr="00A17D59" w14:paraId="0160E26E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2985B8B" w14:textId="5AFE7268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one Diseases and Arthropathi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9FCC581" w14:textId="07D30FB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438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131AFD2" w14:textId="0456946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830.4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A32C97A" w14:textId="6BA732A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9684461" w14:textId="4AE86C0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8’986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0142F21" w14:textId="1988619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890.80</w:t>
            </w:r>
          </w:p>
        </w:tc>
      </w:tr>
      <w:tr w:rsidR="003065F6" w:rsidRPr="00A17D59" w14:paraId="380DFC92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CDB367A" w14:textId="20148B90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uscle and tendon disease or sprai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0C5E016" w14:textId="2183900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818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2324B16" w14:textId="665760A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426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E777372" w14:textId="3BD57DA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794A34B" w14:textId="7335C47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1’534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C496E01" w14:textId="4E0CD04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101.30</w:t>
            </w:r>
          </w:p>
        </w:tc>
      </w:tr>
      <w:tr w:rsidR="003065F6" w:rsidRPr="00A17D59" w14:paraId="1F902657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B9F4F93" w14:textId="5C9FFE26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endinitis, myositis and bursitis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9BC6868" w14:textId="1090A01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256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BFE4BDA" w14:textId="0EB72FF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933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5B0BD96" w14:textId="1102EB1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8662A11" w14:textId="332F9D7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965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2688A58" w14:textId="10CD5DA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453.10</w:t>
            </w:r>
          </w:p>
        </w:tc>
      </w:tr>
      <w:tr w:rsidR="003065F6" w:rsidRPr="00A17D59" w14:paraId="71DD2AC7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81B9F4F" w14:textId="318E3AD7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eatment for connective tissue diseas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6BB9362" w14:textId="57B9AD6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522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511EFD7" w14:textId="5F456BD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830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C2AF1C2" w14:textId="764C91C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689739F" w14:textId="14013BD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110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22573EE" w14:textId="7145FAD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935.50</w:t>
            </w:r>
          </w:p>
        </w:tc>
      </w:tr>
      <w:tr w:rsidR="003065F6" w:rsidRPr="00A17D59" w14:paraId="51497447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CBF12C6" w14:textId="24B529A1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orearm, wrist, hand, or foot trauma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94017DC" w14:textId="1B82BE1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530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AE03C46" w14:textId="1E937AA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830.7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7750BBD" w14:textId="6934546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0504859" w14:textId="3C3FC8F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8’078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2F44D61" w14:textId="742AE98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982.60</w:t>
            </w:r>
          </w:p>
        </w:tc>
      </w:tr>
      <w:tr w:rsidR="003065F6" w:rsidRPr="00A17D59" w14:paraId="1B261536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9FEB32B" w14:textId="2D4F19BF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vere trauma to the upper or lower extremit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B2C3744" w14:textId="3F5EA7B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865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A50D97C" w14:textId="598DFB3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149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AB44336" w14:textId="76E6E78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0834E4E" w14:textId="317C632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5’079.3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85FB817" w14:textId="4D30F9B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652.00</w:t>
            </w:r>
          </w:p>
        </w:tc>
      </w:tr>
      <w:tr w:rsidR="003065F6" w:rsidRPr="00A17D59" w14:paraId="5F645284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F08892B" w14:textId="6AE9AA1D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connective tissue diseas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582F437" w14:textId="4BA16BE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397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BDFA14C" w14:textId="4192D18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638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D3BA6BE" w14:textId="284EF6E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478A177" w14:textId="5D8D50D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608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2D70EED" w14:textId="1333C9B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186.40</w:t>
            </w:r>
          </w:p>
        </w:tc>
      </w:tr>
      <w:tr w:rsidR="003065F6" w:rsidRPr="00A17D59" w14:paraId="563E1CCB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6BE898A" w14:textId="44CE28B4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derate trauma of the upper or lower limb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6AF4913" w14:textId="728420C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833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D9344DB" w14:textId="1A091E5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933.7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5C54F36" w14:textId="37DF0FA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D7CB9AA" w14:textId="76752B0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9’543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4EB6995" w14:textId="783A353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123.80</w:t>
            </w:r>
          </w:p>
        </w:tc>
      </w:tr>
      <w:tr w:rsidR="003065F6" w:rsidRPr="00A17D59" w14:paraId="5F650437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7E38345" w14:textId="6C187CB5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eases and disorders of the musculoskeletal system and connective tissu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E2FBAA4" w14:textId="62F9353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’539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81817D7" w14:textId="3B036B3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1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F579361" w14:textId="212A385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DBDEF3E" w14:textId="5D3629E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’346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A8FF2DE" w14:textId="7CA9871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’733.40</w:t>
            </w:r>
          </w:p>
        </w:tc>
      </w:tr>
      <w:tr w:rsidR="003065F6" w:rsidRPr="00A17D59" w14:paraId="67DAF20A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15F9C74" w14:textId="0EAFE48F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umor endoprosthesis implantation or complex multi-stage procedure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C01EC41" w14:textId="099488B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’283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0D1327C" w14:textId="17DDA03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086.0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48A93B8" w14:textId="3F7BFC1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351B70F" w14:textId="3B7CC39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’235.3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0E8A3A6" w14:textId="011FC6E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’332.50</w:t>
            </w:r>
          </w:p>
        </w:tc>
      </w:tr>
      <w:tr w:rsidR="003065F6" w:rsidRPr="00A17D59" w14:paraId="73923B55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584688F" w14:textId="3B1E410B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lex negative pressure therapy for diseases and disorders of the musculoskeletal system and connective tissu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3AC2A9D" w14:textId="54CA093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’082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EEB9BC2" w14:textId="208F7E8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936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FC32954" w14:textId="7AAB83F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D158322" w14:textId="0E0D723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’286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D54A6DD" w14:textId="0565915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’879.10</w:t>
            </w:r>
          </w:p>
        </w:tc>
      </w:tr>
      <w:tr w:rsidR="003065F6" w:rsidRPr="00A17D59" w14:paraId="0727AF53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BFB1DEB" w14:textId="24862DDF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issue transplantation with microvascular anastomosis for skin diseas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BB7ABE4" w14:textId="25482CA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’108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04A3CC4" w14:textId="0BC4A40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072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B0A1D9E" w14:textId="46C1C7E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E1F1E3F" w14:textId="0FF6C15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’006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AD84DA5" w14:textId="19A1398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’211.60</w:t>
            </w:r>
          </w:p>
        </w:tc>
      </w:tr>
      <w:tr w:rsidR="003065F6" w:rsidRPr="00A17D59" w14:paraId="3BDAD75D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87DCAB6" w14:textId="5927A968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kin transplantation, flap surgery, extensive lymphadenectomy, tissue transplantation with microvascular anastomosi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CD66D81" w14:textId="0E906A4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’843.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933A8FC" w14:textId="02341B9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080.1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DE68B17" w14:textId="792E8CA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072A607" w14:textId="16F4F24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’726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9584EFC" w14:textId="6AC1A50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’960.30</w:t>
            </w:r>
          </w:p>
        </w:tc>
      </w:tr>
      <w:tr w:rsidR="003065F6" w:rsidRPr="00A17D59" w14:paraId="25E17A2E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584DF01" w14:textId="21E4CE05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ower extremity skin surgery for ulcer or infectio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56C097F" w14:textId="29414E7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181.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CB528B2" w14:textId="6F876A9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119.1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CE73384" w14:textId="4EF3DD9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9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CB03CB9" w14:textId="1CAD1E3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012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0166304" w14:textId="4EB2E98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374.70</w:t>
            </w:r>
          </w:p>
        </w:tc>
      </w:tr>
      <w:tr w:rsidR="003065F6" w:rsidRPr="00A17D59" w14:paraId="51CAFE69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618F593" w14:textId="40B4D2A7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ower extremity skin procedures except for ulcer or infectio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691F174" w14:textId="138CDEB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861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7E8BBF0" w14:textId="08D9A95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397.0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67EED5C" w14:textId="1E2BC2D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E64AFF9" w14:textId="0B497A5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599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7BFBD39" w14:textId="10E2CA8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123.20</w:t>
            </w:r>
          </w:p>
        </w:tc>
      </w:tr>
      <w:tr w:rsidR="003065F6" w:rsidRPr="00A17D59" w14:paraId="370BC2AA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38EDFA7" w14:textId="677F7BB8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stectomy with prosthetic implantation and plastic surgery for malignant neoplasm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B26FDE2" w14:textId="241A3CD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3.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1E69674" w14:textId="03464E5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7.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626A153" w14:textId="6BAC3E9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5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307EE67" w14:textId="1FC7C69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413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251CBFF" w14:textId="7FD1BF1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260.40</w:t>
            </w:r>
          </w:p>
        </w:tc>
      </w:tr>
      <w:tr w:rsidR="003065F6" w:rsidRPr="00A17D59" w14:paraId="267664F3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937C31B" w14:textId="2C9C7F04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nor breast surgery with axillary lymphadenectom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B44CA5C" w14:textId="3FA40D7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485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9140650" w14:textId="1FFF824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0.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042EB35" w14:textId="0D5420D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245EFF3" w14:textId="7573F2D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210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01310BF" w14:textId="30EB0D7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760.60</w:t>
            </w:r>
          </w:p>
        </w:tc>
      </w:tr>
      <w:tr w:rsidR="003065F6" w:rsidRPr="00A17D59" w14:paraId="1F6ABF4E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70B97F8" w14:textId="44709C85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skin transplantation or debridement with complex diagnostic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2D1C8D5" w14:textId="16E3187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27.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5124EA6" w14:textId="150569B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413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A6003C8" w14:textId="25733E2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0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07DF976" w14:textId="4AD1C23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297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BD7C342" w14:textId="7A9E708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242.50</w:t>
            </w:r>
          </w:p>
        </w:tc>
      </w:tr>
      <w:tr w:rsidR="003065F6" w:rsidRPr="00A17D59" w14:paraId="7D51589B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D39C9CF" w14:textId="2B4F6E1E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Pilonidal and perianal intervention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CFFE611" w14:textId="37EEDEC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605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029C1D0" w14:textId="59A9141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6.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CFD25C5" w14:textId="2087F25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69EF545" w14:textId="60BE799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460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B3437E6" w14:textId="1E04C0E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750.80</w:t>
            </w:r>
          </w:p>
        </w:tc>
      </w:tr>
      <w:tr w:rsidR="003065F6" w:rsidRPr="00A17D59" w14:paraId="2B101111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4C11B49" w14:textId="3768F1A0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lastic surgery on skin, subcutaneous tissue and breasts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F40856D" w14:textId="37E6648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120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94B927F" w14:textId="7FD670B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3.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33FDB32" w14:textId="1E5289C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3C8C476" w14:textId="3799267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832.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825BEA9" w14:textId="796C906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409.70</w:t>
            </w:r>
          </w:p>
        </w:tc>
      </w:tr>
      <w:tr w:rsidR="003065F6" w:rsidRPr="00A17D59" w14:paraId="6A3308DA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26B9172" w14:textId="54EC5D3D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skin, subcutaneous tissue and breast surgeri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3B774D8" w14:textId="48B1090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578.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00A3F51" w14:textId="69BDBD6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1.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42BA66C" w14:textId="5F9CE9C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99C4637" w14:textId="198D2CB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188.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B3E904F" w14:textId="1465E7F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968.00</w:t>
            </w:r>
          </w:p>
        </w:tc>
      </w:tr>
      <w:tr w:rsidR="003065F6" w:rsidRPr="00A17D59" w14:paraId="3818A923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2E79173" w14:textId="247FC2C6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reast plastic surgery for malignant neoplasms with challenging reconstructio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8C3C517" w14:textId="7CEA938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2.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96CD4CE" w14:textId="522F58C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880.7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F2CA751" w14:textId="6A8D769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F1BCF60" w14:textId="7E62453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’703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8EF86F2" w14:textId="7B2D29D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668.70</w:t>
            </w:r>
          </w:p>
        </w:tc>
      </w:tr>
      <w:tr w:rsidR="003065F6" w:rsidRPr="00A17D59" w14:paraId="74A8012B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51D7889" w14:textId="0EAB3D01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lateral mastectomy for malignant neoplasms or radiation therapy with operative procedure for skin, subcutaneous tissue and breast diseases and disorder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6A5EAEB" w14:textId="4E219A6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041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63240B1" w14:textId="268E82B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055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0E8A1F0" w14:textId="407A1C1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79953A5" w14:textId="2178E97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6.9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02ACA84" w14:textId="3B1BF7C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109.70</w:t>
            </w:r>
          </w:p>
        </w:tc>
      </w:tr>
      <w:tr w:rsidR="003065F6" w:rsidRPr="00A17D59" w14:paraId="39469807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C41B8F1" w14:textId="3AFDCBFC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radiation therapy for skin, subcutaneous tissue and breast diseases and disorder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060EC2A" w14:textId="2685616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874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150CF6B" w14:textId="3CA08E2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397.1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431EC46" w14:textId="22220A7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A42204E" w14:textId="67B26C8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612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5DE393D" w14:textId="40EE284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136.20</w:t>
            </w:r>
          </w:p>
        </w:tc>
      </w:tr>
      <w:tr w:rsidR="003065F6" w:rsidRPr="00A17D59" w14:paraId="4FEEB017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443073A" w14:textId="0B8B05AE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skin grafting or debridement with lymphadenectom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A792F3B" w14:textId="2936989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052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615F19B" w14:textId="26F2215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1.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2E294DC" w14:textId="3CA575A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97595B0" w14:textId="19F8E4D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976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EFC4BA5" w14:textId="5E7E603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128.50</w:t>
            </w:r>
          </w:p>
        </w:tc>
      </w:tr>
      <w:tr w:rsidR="003065F6" w:rsidRPr="00A17D59" w14:paraId="463C5049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2E63036" w14:textId="313E5BED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skin transplantation or debridement without complex surger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3D43088" w14:textId="3E98C8A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214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E568BA1" w14:textId="6D45141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1.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9375822" w14:textId="409FAA4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B3CF67A" w14:textId="467AE52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158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CC89656" w14:textId="453474E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270.90</w:t>
            </w:r>
          </w:p>
        </w:tc>
      </w:tr>
      <w:tr w:rsidR="003065F6" w:rsidRPr="00A17D59" w14:paraId="14F38A3E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2E0E1B4" w14:textId="08760077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jor breast surgery for malignant neoplasms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83F806B" w14:textId="3F93FF3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126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72E7465" w14:textId="2FAE360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5.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C341344" w14:textId="3E97ADC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4D409F9" w14:textId="0795D9B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646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58F4914" w14:textId="6E7C9BA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606.00</w:t>
            </w:r>
          </w:p>
        </w:tc>
      </w:tr>
      <w:tr w:rsidR="003065F6" w:rsidRPr="00A17D59" w14:paraId="3F821654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E0B174E" w14:textId="3D6C86CD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reast surgeries except for malignant neoplasms with extensive surger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A8A00AC" w14:textId="4146B69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761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B48B18E" w14:textId="57F87EB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0.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ED08414" w14:textId="75F5BFE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067D7E5" w14:textId="7823D77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408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AD243DC" w14:textId="3BD9238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113.20</w:t>
            </w:r>
          </w:p>
        </w:tc>
      </w:tr>
      <w:tr w:rsidR="003065F6" w:rsidRPr="00A17D59" w14:paraId="3C425EB0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C9F7253" w14:textId="1435CE76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nor breast surgeries for malignant neoplasm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BF1C3E1" w14:textId="44A1EFF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318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4F44D9A" w14:textId="54EDF69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005.4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B51F5FF" w14:textId="3FC6E65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2570470" w14:textId="5B2575D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289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F521D7E" w14:textId="513348B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348.30</w:t>
            </w:r>
          </w:p>
        </w:tc>
      </w:tr>
      <w:tr w:rsidR="003065F6" w:rsidRPr="00A17D59" w14:paraId="367012AE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9375FC6" w14:textId="3779E2E9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kin ulcer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C6226F7" w14:textId="37C8532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’419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C7DAB1F" w14:textId="32B767C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933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C1A927D" w14:textId="030B5E9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272912A" w14:textId="23A5136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89.4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037C43C" w14:textId="4764D65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’129.00</w:t>
            </w:r>
          </w:p>
        </w:tc>
      </w:tr>
      <w:tr w:rsidR="003065F6" w:rsidRPr="00A17D59" w14:paraId="60F9ED9F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48971BC" w14:textId="027EF94F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vere skin diseas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7DCE894" w14:textId="131146B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058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0D340D8" w14:textId="054E9B0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635.5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36B7876" w14:textId="6850400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CF9001C" w14:textId="637D671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9’224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78629AF" w14:textId="489FE63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893.10</w:t>
            </w:r>
          </w:p>
        </w:tc>
      </w:tr>
      <w:tr w:rsidR="003065F6" w:rsidRPr="00A17D59" w14:paraId="6EE9D68A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F1DDECD" w14:textId="394F46D0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reast plastic surgery with complex skin grafting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7F949D8" w14:textId="3FB34B6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803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192C88C" w14:textId="74A76D4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636.4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7247DF9" w14:textId="56A7160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E018E81" w14:textId="7177D9A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970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CC4A490" w14:textId="6E5176E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636.10</w:t>
            </w:r>
          </w:p>
        </w:tc>
      </w:tr>
      <w:tr w:rsidR="003065F6" w:rsidRPr="00A17D59" w14:paraId="44EFAC40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BD86F1C" w14:textId="464C0038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fection / inflammation of the skin and subcutaneous tissu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92B4C21" w14:textId="66CDE13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134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D146859" w14:textId="0A8EACB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554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2F420C8" w14:textId="4572E4C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A9A7BA3" w14:textId="5B5BF45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182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385F409" w14:textId="21E2738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087.50</w:t>
            </w:r>
          </w:p>
        </w:tc>
      </w:tr>
      <w:tr w:rsidR="003065F6" w:rsidRPr="00A17D59" w14:paraId="57F816B0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9AFE8D2" w14:textId="077617E0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ld to moderate skin diseases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C838467" w14:textId="0A90F95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281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C7B1B2A" w14:textId="6C7CF2E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242.7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9CDF97E" w14:textId="11776D3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DE92B71" w14:textId="352A388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5’677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53471A1" w14:textId="159C92B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885.60</w:t>
            </w:r>
          </w:p>
        </w:tc>
      </w:tr>
      <w:tr w:rsidR="003065F6" w:rsidRPr="00A17D59" w14:paraId="46ABF443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38B38AC" w14:textId="32B64E1A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kin Diseas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F0A1D69" w14:textId="074622F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5’848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21739CE" w14:textId="0EED4E6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242.5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0118D00" w14:textId="6EEECB6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C5AE189" w14:textId="7D6DCD5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0’243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58B28E1" w14:textId="2590145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452.80</w:t>
            </w:r>
          </w:p>
        </w:tc>
      </w:tr>
      <w:tr w:rsidR="003065F6" w:rsidRPr="00A17D59" w14:paraId="3B748ED7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DC694D7" w14:textId="236812D0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renal surgeries for malignant neoplasm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648E887" w14:textId="0E128B0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274.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60D5683" w14:textId="17AA5A7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201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8BCC6C5" w14:textId="581E27F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D222B9D" w14:textId="18A6B57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9.9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2EFFAC8" w14:textId="135CEF3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’628.50</w:t>
            </w:r>
          </w:p>
        </w:tc>
      </w:tr>
      <w:tr w:rsidR="003065F6" w:rsidRPr="00A17D59" w14:paraId="79F4FEF5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198B330" w14:textId="6F528C5D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jor obesity surgery with complex interventio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A1EED30" w14:textId="3D34C22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538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F7E1F7B" w14:textId="1A12257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340.6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48A9D34" w14:textId="10BB928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4BDC6E7" w14:textId="443B76E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166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F848526" w14:textId="26FD55C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088.80</w:t>
            </w:r>
          </w:p>
        </w:tc>
      </w:tr>
      <w:tr w:rsidR="003065F6" w:rsidRPr="00A17D59" w14:paraId="764B9B45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6E5FC62" w14:textId="5FD1AAAF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yroid, parathyroid and thyroglossal duct surgeries, without parathyroidectomi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0100D5A" w14:textId="215DD3E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128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2DCEFB2" w14:textId="540658B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99.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0E42367" w14:textId="2A6EFD3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B2F2690" w14:textId="050B265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696.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AE74B96" w14:textId="4AC035E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560.40</w:t>
            </w:r>
          </w:p>
        </w:tc>
      </w:tr>
      <w:tr w:rsidR="003065F6" w:rsidRPr="00A17D59" w14:paraId="2ADE821F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D90A7D7" w14:textId="4AE1BF28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procedures for endocrine, nutritional, and metabolic diseas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183D406" w14:textId="32A7644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01.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969B9C0" w14:textId="01A3614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830.4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807F734" w14:textId="5C89501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4A37ADB" w14:textId="2341C26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888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EACEBCA" w14:textId="02FF5B5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286.50</w:t>
            </w:r>
          </w:p>
        </w:tc>
      </w:tr>
      <w:tr w:rsidR="003065F6" w:rsidRPr="00A17D59" w14:paraId="03D33F16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5329BA8" w14:textId="196018A9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rgeries on the adrenals except for malignant neoplasms and extensive lymphadenectom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18A3EF1" w14:textId="657D1D9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143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F9D8541" w14:textId="1C53266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307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90E096C" w14:textId="0EA16A7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A8C42E8" w14:textId="1288AA6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706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1EFB3D9" w14:textId="1982D6A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581.60</w:t>
            </w:r>
          </w:p>
        </w:tc>
      </w:tr>
      <w:tr w:rsidR="003065F6" w:rsidRPr="00A17D59" w14:paraId="481EB91E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A27EBC2" w14:textId="4B71E996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diation therapy for endocrine, nutritional and metabolic diseas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88C573B" w14:textId="60A8716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642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AFB3F89" w14:textId="21AADC7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2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3C14117" w14:textId="0EC38DE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0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7EACC6C" w14:textId="3B70D88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8’838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5B12680" w14:textId="6CF280F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’553.90</w:t>
            </w:r>
          </w:p>
        </w:tc>
      </w:tr>
      <w:tr w:rsidR="003065F6" w:rsidRPr="00A17D59" w14:paraId="093B2B89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DB08BB7" w14:textId="2E4AC3C6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lex multi-stage procedures for endocrine, nutritional, and metabolic diseas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8ECC0D3" w14:textId="4E69E13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314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DAE3439" w14:textId="5638446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000.5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F1632D0" w14:textId="24ECE11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1A85A09" w14:textId="198CDE6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235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292EA80" w14:textId="5E174A9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393.20</w:t>
            </w:r>
          </w:p>
        </w:tc>
      </w:tr>
      <w:tr w:rsidR="003065F6" w:rsidRPr="00A17D59" w14:paraId="48C29CC9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E01E423" w14:textId="3E94AD36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ppendicitis unspecified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999E37C" w14:textId="092B02B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’139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FB904E8" w14:textId="4C5E4FD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1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7FE1199" w14:textId="245DCBE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8F5E1D7" w14:textId="3633F5D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946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BE5C4FB" w14:textId="76D3017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’332.90</w:t>
            </w:r>
          </w:p>
        </w:tc>
      </w:tr>
      <w:tr w:rsidR="003065F6" w:rsidRPr="00A17D59" w14:paraId="2EAD8EE1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D05AF6C" w14:textId="17EBE20A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abetes mellitus and severe nutritional disorder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E27AB5D" w14:textId="19A89C8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780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2E5BC45" w14:textId="4D7DEFD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479.4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274605B" w14:textId="4B9DFE4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5A1733A" w14:textId="75D6639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5’640.3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DCE4EB0" w14:textId="18EA707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921.10</w:t>
            </w:r>
          </w:p>
        </w:tc>
      </w:tr>
      <w:tr w:rsidR="003065F6" w:rsidRPr="00A17D59" w14:paraId="7B4F46A6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34F1884" w14:textId="74EA79C5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scellaneous Metabolic Disorders on Paraplegia/Tetraplegi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C6C646F" w14:textId="7875218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286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555C00F" w14:textId="3227BFA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0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5B5A8BC" w14:textId="5437A2E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517115B" w14:textId="31C600D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7’479.3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101C0D3" w14:textId="7499715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094.20</w:t>
            </w:r>
          </w:p>
        </w:tc>
      </w:tr>
      <w:tr w:rsidR="003065F6" w:rsidRPr="00A17D59" w14:paraId="09D79F1E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B565301" w14:textId="3D9F1138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genital disorders of metabolism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9BB1B37" w14:textId="187986D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883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A0FDC42" w14:textId="3DFA1A1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0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D818A33" w14:textId="01A1399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D9F7F2D" w14:textId="687C61E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4’075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ADEA11D" w14:textId="1BF21DE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309.10</w:t>
            </w:r>
          </w:p>
        </w:tc>
      </w:tr>
      <w:tr w:rsidR="003065F6" w:rsidRPr="00A17D59" w14:paraId="27797BD7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000039D" w14:textId="3272E5BD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rgical insertion of peritoneal dialysis catheter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B975CFA" w14:textId="5F34710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876.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8D6AC7A" w14:textId="7702D29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124.1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EA38D00" w14:textId="015EE37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3651A2F" w14:textId="2576D16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079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8AA472E" w14:textId="2DAE039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672.90</w:t>
            </w:r>
          </w:p>
        </w:tc>
      </w:tr>
      <w:tr w:rsidR="003065F6" w:rsidRPr="00A17D59" w14:paraId="58E80AC8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A90AF8F" w14:textId="07CD95ED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idney and ureter surgeries and major bladder surgeries for neoplasi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BABF398" w14:textId="3413E9E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494.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EACBE66" w14:textId="7845674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382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4112107" w14:textId="79C91B4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02CD872" w14:textId="2F77AD7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783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3784B28" w14:textId="573B0BF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’204.50</w:t>
            </w:r>
          </w:p>
        </w:tc>
      </w:tr>
      <w:tr w:rsidR="003065F6" w:rsidRPr="00A17D59" w14:paraId="56AD5802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8F27EE9" w14:textId="0F47962C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idney and ureter surgeries and major bladder surgeries except for neoplasi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9FB8BD4" w14:textId="0F8C18A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492.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2304663" w14:textId="4970FCE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3.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1094644" w14:textId="1496711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BD973C0" w14:textId="6B54257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439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03A4673" w14:textId="04968D0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544.80</w:t>
            </w:r>
          </w:p>
        </w:tc>
      </w:tr>
      <w:tr w:rsidR="003065F6" w:rsidRPr="00A17D59" w14:paraId="341F320D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3162157" w14:textId="1EAC5933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nsurethral prostatectom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309DBF4" w14:textId="32877A0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381.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C47CED8" w14:textId="24BA28B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3.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9D71EF1" w14:textId="0CBF604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CCAE1BB" w14:textId="5AA5E9C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269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E42CF81" w14:textId="711892C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492.80</w:t>
            </w:r>
          </w:p>
        </w:tc>
      </w:tr>
      <w:tr w:rsidR="003065F6" w:rsidRPr="00A17D59" w14:paraId="02B82215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BCFDA51" w14:textId="56C41657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nor bladder surger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FF714BD" w14:textId="1981A30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270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4E38329" w14:textId="7BA8347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0.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72B6FF8" w14:textId="7D0F7AD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8736026" w14:textId="7BE88AF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878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D3C7097" w14:textId="64950EC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662.60</w:t>
            </w:r>
          </w:p>
        </w:tc>
      </w:tr>
      <w:tr w:rsidR="003065F6" w:rsidRPr="00A17D59" w14:paraId="04B10BA8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D002F35" w14:textId="4563EADD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lex urethral intervention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B1FEB35" w14:textId="2267B3B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852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28F30D6" w14:textId="73E1775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069.4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A5160C0" w14:textId="7834E1A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EF98BE0" w14:textId="3C57A51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6’908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6780051" w14:textId="0E257F1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796.30</w:t>
            </w:r>
          </w:p>
        </w:tc>
      </w:tr>
      <w:tr w:rsidR="003065F6" w:rsidRPr="00A17D59" w14:paraId="2C5EA139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718D28C" w14:textId="4F89D35F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surgeries for urinary tract diseas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E520646" w14:textId="1DE1CCF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644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BC774DD" w14:textId="288FC09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4.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DDAF60F" w14:textId="0D8F72C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41E8AFE" w14:textId="743F30C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378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2C7218C" w14:textId="1656154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911.10</w:t>
            </w:r>
          </w:p>
        </w:tc>
      </w:tr>
      <w:tr w:rsidR="003065F6" w:rsidRPr="00A17D59" w14:paraId="62F1D11E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55BC560" w14:textId="7F7B9889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ladder reconstruction and continent pocket for neoplasm without multivisceral surgery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CAFD129" w14:textId="317E304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’137.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FF7F134" w14:textId="20EAAE3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183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5ED3387" w14:textId="6D68B8B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7DEA181" w14:textId="1220F18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’816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2E69514" w14:textId="3E1A341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’457.60</w:t>
            </w:r>
          </w:p>
        </w:tc>
      </w:tr>
      <w:tr w:rsidR="003065F6" w:rsidRPr="00A17D59" w14:paraId="7B3C9D53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1F05639" w14:textId="0E4C8270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Complex transurethral, percutaneous-transurethral intervention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C28AFE3" w14:textId="0C7915B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229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FF04F96" w14:textId="1FFDD4D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149.7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12A0935" w14:textId="3986B6F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4AFF652" w14:textId="2B1C9EB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443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D8966E1" w14:textId="40984E7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016.40</w:t>
            </w:r>
          </w:p>
        </w:tc>
      </w:tr>
      <w:tr w:rsidR="003065F6" w:rsidRPr="00A17D59" w14:paraId="5D51ACDA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F6C8651" w14:textId="2E07E901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diotherapy for diseases and disorders of the urinary system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169B35B" w14:textId="2B3A196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126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F129369" w14:textId="2598EC6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4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6ADE574" w14:textId="04CB4AE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84889D5" w14:textId="7C44652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7’327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1DC5910" w14:textId="51B6B60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26.1</w:t>
            </w:r>
          </w:p>
        </w:tc>
      </w:tr>
      <w:tr w:rsidR="003065F6" w:rsidRPr="00A17D59" w14:paraId="75C81644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1611292" w14:textId="6972BBE1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idney and ureter surgeries and major bladder surgeries for neoplasi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41229AE" w14:textId="6C4F560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’143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7D5CC5A" w14:textId="6C1F5F3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9.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00D983A" w14:textId="60D05A8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495A263" w14:textId="5B30BDE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847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B83AE72" w14:textId="1F6C5DD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38.8</w:t>
            </w:r>
          </w:p>
        </w:tc>
      </w:tr>
      <w:tr w:rsidR="003065F6" w:rsidRPr="00A17D59" w14:paraId="43805856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80B1A27" w14:textId="1B57C3EA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urethral surgeri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CF70FEC" w14:textId="547EBE0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088.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D2AD50F" w14:textId="4F797A2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8.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F3C71E5" w14:textId="2F43CAA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CEA490A" w14:textId="1E6BE68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6’045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300DF39" w14:textId="691707A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131.10</w:t>
            </w:r>
          </w:p>
        </w:tc>
      </w:tr>
      <w:tr w:rsidR="003065F6" w:rsidRPr="00A17D59" w14:paraId="3001A05F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DC9B1C9" w14:textId="338D9312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lex transurethral, percutaneous-transurethral, and other complex retroperitoneal surgeri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DB63DFE" w14:textId="6975563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131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375082C" w14:textId="2A0694A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3.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BC76416" w14:textId="6952797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B57939C" w14:textId="0A7D067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628.3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9C685A3" w14:textId="5BC85C6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634.20</w:t>
            </w:r>
          </w:p>
        </w:tc>
      </w:tr>
      <w:tr w:rsidR="003065F6" w:rsidRPr="00A17D59" w14:paraId="7556C6CC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9723467" w14:textId="308D9ABC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ransurethral surgeries except prostatectomy and complex ureterorenoscopy with lithotripsy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D512FBB" w14:textId="1CC92A6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049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EA0EA61" w14:textId="16C906F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4.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E4C7616" w14:textId="1D8A84E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65B04BB" w14:textId="5CE1FEB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842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CD15280" w14:textId="2A6577A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256.90</w:t>
            </w:r>
          </w:p>
        </w:tc>
      </w:tr>
      <w:tr w:rsidR="003065F6" w:rsidRPr="00A17D59" w14:paraId="26538B26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D157932" w14:textId="11AB99BC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nsurethral surgeries except prostatectomy and complex ureterorenoscopi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BD73B05" w14:textId="41DEB55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628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B001012" w14:textId="55F9D69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1.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C7579E5" w14:textId="696D9C9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1D25408" w14:textId="049909F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121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CEE8AE7" w14:textId="57C917D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134.80</w:t>
            </w:r>
          </w:p>
        </w:tc>
      </w:tr>
      <w:tr w:rsidR="003065F6" w:rsidRPr="00A17D59" w14:paraId="1E8F9F0E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E0DF25D" w14:textId="58A4BE2A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lex multi-stage procedures for diseases and disorders of the urinary trac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817D784" w14:textId="4813225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’289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5B3B500" w14:textId="7EB6924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0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A3396DE" w14:textId="09FDF37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82FA2A2" w14:textId="1D6B594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097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67EEE7B" w14:textId="03DF215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’482.20</w:t>
            </w:r>
          </w:p>
        </w:tc>
      </w:tr>
      <w:tr w:rsidR="003065F6" w:rsidRPr="00A17D59" w14:paraId="4ACE74C5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6D5A2AC" w14:textId="220FABF4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ultivisceral intervention for diseases and disorders of the urinary organ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CCE5801" w14:textId="31505F6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’667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3130F0F" w14:textId="347457F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243.1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D356D1F" w14:textId="590716C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5A7FA5A" w14:textId="39502EF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’271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83C4276" w14:textId="693CCD5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’063.90</w:t>
            </w:r>
          </w:p>
        </w:tc>
      </w:tr>
      <w:tr w:rsidR="003065F6" w:rsidRPr="00A17D59" w14:paraId="7D86AF04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D62837A" w14:textId="5C9FAAA0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licating procedures with specific surgery or multivisceral intervention for diseases and disorders of the urinary trac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75ADE52" w14:textId="5E361CB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’600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40FEB7E" w14:textId="663AA75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427.0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1CA3CC8" w14:textId="1270B07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68A8FCF" w14:textId="78249D1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883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CBBD927" w14:textId="5142606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’317.70</w:t>
            </w:r>
          </w:p>
        </w:tc>
      </w:tr>
      <w:tr w:rsidR="003065F6" w:rsidRPr="00A17D59" w14:paraId="720914C8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2F5246A" w14:textId="7A78AD3F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agnostic Ureterorenoscop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182C902" w14:textId="1B731AB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583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16604AE" w14:textId="6A8EB8C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5.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1CE4E79" w14:textId="2C6343D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2A52CF8" w14:textId="7264E05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5’398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5BB0059" w14:textId="41C9340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768.80</w:t>
            </w:r>
          </w:p>
        </w:tc>
      </w:tr>
      <w:tr w:rsidR="003065F6" w:rsidRPr="00A17D59" w14:paraId="5EEDD13A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16F38EC" w14:textId="5EDE4E7B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racorporeal shock wave lithotripsy for urinary calculosi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2E7AC80" w14:textId="686C0B0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473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CD15A28" w14:textId="22BF263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124.1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67C7817" w14:textId="00BCBC2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017E6BD" w14:textId="3C1E49A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5’676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FFB836E" w14:textId="7D3C151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270.20</w:t>
            </w:r>
          </w:p>
        </w:tc>
      </w:tr>
      <w:tr w:rsidR="003065F6" w:rsidRPr="00A17D59" w14:paraId="68B25DED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480835F" w14:textId="05014536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renal diseas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13CC388" w14:textId="5E1B342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903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3260117" w14:textId="6344396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109.7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4048A2C" w14:textId="29613AB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D35AA62" w14:textId="2640471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078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ED62767" w14:textId="266E570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728.80</w:t>
            </w:r>
          </w:p>
        </w:tc>
      </w:tr>
      <w:tr w:rsidR="003065F6" w:rsidRPr="00A17D59" w14:paraId="5BCD6A24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DCA4031" w14:textId="720E6144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oplasms of the urinary trac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30D4B46" w14:textId="6AEE6E4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753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00DB477" w14:textId="7387F43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219.0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8D112C6" w14:textId="182F9B0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7C9EBBA" w14:textId="230801C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6’143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8652871" w14:textId="15A81AE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364.70</w:t>
            </w:r>
          </w:p>
        </w:tc>
      </w:tr>
      <w:tr w:rsidR="003065F6" w:rsidRPr="00A17D59" w14:paraId="13EECE23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26DC0EA" w14:textId="6D1CAF03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rinary tract infections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78EC90A" w14:textId="5436061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688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BC38489" w14:textId="3035820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5.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6C05801" w14:textId="6127FB1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BFD0F35" w14:textId="04B1EDB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542.3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63D2CDC" w14:textId="3B725FD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835.50</w:t>
            </w:r>
          </w:p>
        </w:tc>
      </w:tr>
      <w:tr w:rsidR="003065F6" w:rsidRPr="00A17D59" w14:paraId="41D77BF7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B66E2DD" w14:textId="2DD2CBD7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rinary calculosis and urinary tract obstructio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51A236F" w14:textId="363AF65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384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6CE296D" w14:textId="73EC43E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5.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E17F4BD" w14:textId="5AAC957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814F510" w14:textId="4A7D2B0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905.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70A5122" w14:textId="7B659A5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864.60</w:t>
            </w:r>
          </w:p>
        </w:tc>
      </w:tr>
      <w:tr w:rsidR="003065F6" w:rsidRPr="00A17D59" w14:paraId="37CEFC5A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2BB7AD1" w14:textId="03DF2699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moderately severe diseases of the urinary system or bladder paralysi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D634D5C" w14:textId="615504B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329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59BAD6D" w14:textId="19692BC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188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058E17A" w14:textId="17D1ED7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CCEC59C" w14:textId="0B0E71C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6’659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37FC5AA" w14:textId="55E38F5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999.50</w:t>
            </w:r>
          </w:p>
        </w:tc>
      </w:tr>
      <w:tr w:rsidR="003065F6" w:rsidRPr="00A17D59" w14:paraId="09A995C9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AB3CA43" w14:textId="15FEF9F7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serious diseases of the urinary trac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E631D57" w14:textId="26AB268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123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B698ADE" w14:textId="1ABAE48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149.7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B012EA7" w14:textId="08E4B2C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767ABDC" w14:textId="0849913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337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F39060A" w14:textId="7989EF6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910.20</w:t>
            </w:r>
          </w:p>
        </w:tc>
      </w:tr>
      <w:tr w:rsidR="003065F6" w:rsidRPr="00A17D59" w14:paraId="13D8A5A6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9E405ED" w14:textId="3BB31E03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eases and disorders of the urinary system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BC440FE" w14:textId="64F93E7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5’653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2FE3FB1" w14:textId="73F6442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EDE46F6" w14:textId="2CB3C10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0552728" w14:textId="2B7E394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7’470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DCBF08F" w14:textId="4B2C30E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836.80</w:t>
            </w:r>
          </w:p>
        </w:tc>
      </w:tr>
      <w:tr w:rsidR="003065F6" w:rsidRPr="00A17D59" w14:paraId="00792AD0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95782FB" w14:textId="795BFE34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nal failure with dialysi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D48C16F" w14:textId="3B47711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6’037.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B3188AD" w14:textId="5994B2D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426.4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6554E62" w14:textId="6CF6801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1ACD0E7" w14:textId="0D70FDC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2’753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DD71CD0" w14:textId="6915AD0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321.40</w:t>
            </w:r>
          </w:p>
        </w:tc>
      </w:tr>
      <w:tr w:rsidR="003065F6" w:rsidRPr="00A17D59" w14:paraId="255D4A15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36C1978" w14:textId="7F9D0AF0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jor operations on the male pelvi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519FB5F" w14:textId="56A3811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124.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0CD243B" w14:textId="462D156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4.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8F3D888" w14:textId="33C09BA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DC69EDE" w14:textId="185FA89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429.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7C96CBD" w14:textId="694C11E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’819.40</w:t>
            </w:r>
          </w:p>
        </w:tc>
      </w:tr>
      <w:tr w:rsidR="003065F6" w:rsidRPr="00A17D59" w14:paraId="61436B04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6EFBCAF" w14:textId="2656ADCC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nsurethral prostatectom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62629C4" w14:textId="1172CB9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971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11D13C6" w14:textId="0396FEE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99.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38C8F64" w14:textId="25E2A1F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2659791" w14:textId="1ADCBCF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538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E745DE8" w14:textId="5C766A1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404.00</w:t>
            </w:r>
          </w:p>
        </w:tc>
      </w:tr>
      <w:tr w:rsidR="003065F6" w:rsidRPr="00A17D59" w14:paraId="710CA39D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26D5B35" w14:textId="45D02C20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nis surger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850E987" w14:textId="635EAAA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702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31BC1D4" w14:textId="3107106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936.7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AE79710" w14:textId="2C663D0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19B31BC" w14:textId="68D4C4E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6’498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9CFB983" w14:textId="2E70EB7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906.50</w:t>
            </w:r>
          </w:p>
        </w:tc>
      </w:tr>
      <w:tr w:rsidR="003065F6" w:rsidRPr="00A17D59" w14:paraId="4B5AEE36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CEDBF37" w14:textId="3D061410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sticle surger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7CD5A27" w14:textId="0767FA4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370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C085459" w14:textId="6F7256E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5.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698AD6E" w14:textId="2AAF148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A42194C" w14:textId="768F715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007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4D14542" w14:textId="2977A57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732.90</w:t>
            </w:r>
          </w:p>
        </w:tc>
      </w:tr>
      <w:tr w:rsidR="003065F6" w:rsidRPr="00A17D59" w14:paraId="4DA9FA9C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A716368" w14:textId="6E130138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ircumcision and other penile procedur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AFF8C28" w14:textId="50BB9CF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5’617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8B0D2A4" w14:textId="179688E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4.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28DBE02" w14:textId="2890B14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2BF4A29" w14:textId="408E1CA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7’332.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F8CF544" w14:textId="1BD1BEC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903.30</w:t>
            </w:r>
          </w:p>
        </w:tc>
      </w:tr>
      <w:tr w:rsidR="003065F6" w:rsidRPr="00A17D59" w14:paraId="771C5C2F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D000266" w14:textId="58915C4B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male genital procedur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468C0B8" w14:textId="06F6E14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821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1B63F7D" w14:textId="7837F97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350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7AE86C9" w14:textId="636EAC6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D75A7D5" w14:textId="518A749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429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5B475EB" w14:textId="62660D1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214.10</w:t>
            </w:r>
          </w:p>
        </w:tc>
      </w:tr>
      <w:tr w:rsidR="003065F6" w:rsidRPr="00A17D59" w14:paraId="51180F9E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6097089" w14:textId="00115AB1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le genital procedures for malignant neoplasms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32EFC2F" w14:textId="4E2B806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304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C8D4455" w14:textId="037BBB0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9.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2833FA2" w14:textId="78725F0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02CF0A8" w14:textId="46DBA1A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106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7194FD2" w14:textId="7350760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502.80</w:t>
            </w:r>
          </w:p>
        </w:tc>
      </w:tr>
      <w:tr w:rsidR="003065F6" w:rsidRPr="00A17D59" w14:paraId="50961917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31C028E" w14:textId="70CE085F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diation therapy for diseases and disorders of the male genital apparatu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49AD97B" w14:textId="200C86F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422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395F9A2" w14:textId="6E0C825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0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B968D4C" w14:textId="67D08BF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9B78776" w14:textId="0FD7B0D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770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0D46E3E" w14:textId="06093E1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’615.20</w:t>
            </w:r>
          </w:p>
        </w:tc>
      </w:tr>
      <w:tr w:rsidR="003065F6" w:rsidRPr="00A17D59" w14:paraId="5FD88E57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94D55A8" w14:textId="2B9ED83C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nsurethral laser destruction of the prostat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6DBE0C1" w14:textId="5C399CE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743.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C4A13F9" w14:textId="3AAA808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1.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0ECF25B" w14:textId="6EC92BD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D1A37B1" w14:textId="5DB7985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393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1D768B4" w14:textId="2C461AD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093.50</w:t>
            </w:r>
          </w:p>
        </w:tc>
      </w:tr>
      <w:tr w:rsidR="003065F6" w:rsidRPr="00A17D59" w14:paraId="1EDA595E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1D98E5A" w14:textId="1881202C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jor bowel or bladder surgeries for diseases and disorders of the male genital system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236D801" w14:textId="43303DE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’941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D0978E0" w14:textId="7990799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831.6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F6F1367" w14:textId="504F8CF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3480ACC" w14:textId="4E35F1F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’391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DD2E64F" w14:textId="081CE04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’491.40</w:t>
            </w:r>
          </w:p>
        </w:tc>
      </w:tr>
      <w:tr w:rsidR="003065F6" w:rsidRPr="00A17D59" w14:paraId="2BF226C4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9A32E82" w14:textId="56D488BD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ignant neoplasms of the male genital system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43C1661" w14:textId="22D284F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042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0336952" w14:textId="08B040E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354.0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F5C3FB6" w14:textId="1D03E99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105098C" w14:textId="1C51BC8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6’696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94C374B" w14:textId="2B59579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389.00</w:t>
            </w:r>
          </w:p>
        </w:tc>
      </w:tr>
      <w:tr w:rsidR="003065F6" w:rsidRPr="00A17D59" w14:paraId="2646E1FD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3C603F9" w14:textId="1D812720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nign prostatic hyperplasi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E9327F8" w14:textId="2904FBC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5’424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E713DFE" w14:textId="5D0EDC0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999.1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9641E80" w14:textId="0DD82B0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0F2FD8D" w14:textId="1D06BFF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9’342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4F5D706" w14:textId="4DB2D03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506.30</w:t>
            </w:r>
          </w:p>
        </w:tc>
      </w:tr>
      <w:tr w:rsidR="003065F6" w:rsidRPr="00A17D59" w14:paraId="6F8881A9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8587477" w14:textId="5FEA8FB1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fection / inflammation of the male genital system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478ACA2" w14:textId="7E1529F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124.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4838D8E" w14:textId="155DEA7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479.4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5DA5E19" w14:textId="46A52DC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558B2EF" w14:textId="6CA2235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6’983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6D54A18" w14:textId="5B72027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264.60</w:t>
            </w:r>
          </w:p>
        </w:tc>
      </w:tr>
      <w:tr w:rsidR="003065F6" w:rsidRPr="00A17D59" w14:paraId="070EE4E9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2E335D7" w14:textId="3FD4DC21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diseases of the male genital apparatus and male sterilizatio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1956647" w14:textId="7E0449A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5’299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B817E39" w14:textId="4246DF6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426.7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1D40EAC" w14:textId="4E31725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F43BEA4" w14:textId="5D37666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2’016.3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4F57177" w14:textId="51633CD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583.60</w:t>
            </w:r>
          </w:p>
        </w:tc>
      </w:tr>
      <w:tr w:rsidR="003065F6" w:rsidRPr="00A17D59" w14:paraId="318E4BFA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17069BA" w14:textId="67212817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lvic evisceration in women and radical vulvectomy or specific lymphadenectom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094EF6B" w14:textId="2C47953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’510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CB1B675" w14:textId="03B2D27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8B1977F" w14:textId="120F3E6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00DB9AE" w14:textId="6CD3781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’567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9991A2E" w14:textId="073C50D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’452.30</w:t>
            </w:r>
          </w:p>
        </w:tc>
      </w:tr>
      <w:tr w:rsidR="003065F6" w:rsidRPr="00A17D59" w14:paraId="777EE5E6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B057390" w14:textId="2FF68F91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rventions on uterus and adnexa for malignant neoplasms of the ovary or adnex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B2F2890" w14:textId="771A03E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154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B340091" w14:textId="185D303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017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50695DD" w14:textId="230784B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8B01B4B" w14:textId="2122673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149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7140E8D" w14:textId="5209351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’159.80</w:t>
            </w:r>
          </w:p>
        </w:tc>
      </w:tr>
      <w:tr w:rsidR="003065F6" w:rsidRPr="00A17D59" w14:paraId="2327F5D3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A46AEFA" w14:textId="46471F4E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Interventions on uterus and adnexa for malignant neoplasms of other organ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4B38190" w14:textId="681FE9E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550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57E5BDC" w14:textId="4F25340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029.5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B96EBFF" w14:textId="16791F5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7E8971E" w14:textId="5F8C2AA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568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0FA0894" w14:textId="5469A45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7.1</w:t>
            </w:r>
          </w:p>
        </w:tc>
      </w:tr>
      <w:tr w:rsidR="003065F6" w:rsidRPr="00A17D59" w14:paraId="09090B05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F0E743F" w14:textId="73D1BA3F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sterectomy except for malignant neoplasm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88E717F" w14:textId="53CF118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536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BA50276" w14:textId="4250DBF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3.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45C1CF1" w14:textId="6D9CE3B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CCF2C9B" w14:textId="5DA043C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072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2EF1517" w14:textId="01EF7FE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000.10</w:t>
            </w:r>
          </w:p>
        </w:tc>
      </w:tr>
      <w:tr w:rsidR="003065F6" w:rsidRPr="00A17D59" w14:paraId="148351CC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AF8755D" w14:textId="5C09EB33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variectomy and complex tube surgeries except for malignant neoplasm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8BB539D" w14:textId="68B43A5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413.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5839E46" w14:textId="06DE8FF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99.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55BE761" w14:textId="3D5B619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1C84922" w14:textId="2E63078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979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BAA6F79" w14:textId="2F89C0D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846.40</w:t>
            </w:r>
          </w:p>
        </w:tc>
      </w:tr>
      <w:tr w:rsidR="003065F6" w:rsidRPr="00A17D59" w14:paraId="5A799D23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CE5B49D" w14:textId="52B718DF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lex reconstructive surgery on the female genital apparatu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34E92AC" w14:textId="60545FF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025.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85DADB2" w14:textId="114119D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4.4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CDD5E02" w14:textId="7ADF2B5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36C2C1E" w14:textId="479ACD2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758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7E58059" w14:textId="0F212BB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291.60</w:t>
            </w:r>
          </w:p>
        </w:tc>
      </w:tr>
      <w:tr w:rsidR="003065F6" w:rsidRPr="00A17D59" w14:paraId="7BBBA28B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68E3A82" w14:textId="06968C15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uterine and adnexal surgeries except for malignant neoplasm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9674B32" w14:textId="1233807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955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ABC78F5" w14:textId="64BF8C2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5.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B7926E6" w14:textId="48F2154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1D5FB82" w14:textId="33BF13C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750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91E554F" w14:textId="3301192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160.60</w:t>
            </w:r>
          </w:p>
        </w:tc>
      </w:tr>
      <w:tr w:rsidR="003065F6" w:rsidRPr="00A17D59" w14:paraId="18894C2E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857AF72" w14:textId="4C2EDD56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doscopic procedures on the female genital apparatu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6F2997C" w14:textId="11F08AD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452.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3F6E132" w14:textId="6D11494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639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12A0904" w14:textId="6047C57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4A8ADBA" w14:textId="19351C7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665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61D9927" w14:textId="3BAF6C7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239.20</w:t>
            </w:r>
          </w:p>
        </w:tc>
      </w:tr>
      <w:tr w:rsidR="003065F6" w:rsidRPr="00A17D59" w14:paraId="48563A44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63C4079" w14:textId="53E1C52F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vagina, cervix and vulva surgeries or brachytherapy for diseases and disorders of the female genital system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08251E7" w14:textId="6E157FB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888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28CCCA2" w14:textId="13B9719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8.8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E9321CB" w14:textId="135E088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D843267" w14:textId="6B11AF9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689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38E6219" w14:textId="6FABA46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087.60</w:t>
            </w:r>
          </w:p>
        </w:tc>
      </w:tr>
      <w:tr w:rsidR="003065F6" w:rsidRPr="00A17D59" w14:paraId="60B9613A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F060CBC" w14:textId="119349B5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agnostic scraping, hysteroscopy, sterilizatio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6234D75" w14:textId="3C96C9E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184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35F4E14" w14:textId="7A52A1D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0.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A434788" w14:textId="6F90033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21C0652" w14:textId="684A911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5’988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82B506D" w14:textId="145DCAC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381.50</w:t>
            </w:r>
          </w:p>
        </w:tc>
      </w:tr>
      <w:tr w:rsidR="003065F6" w:rsidRPr="00A17D59" w14:paraId="585675C8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2D3E309" w14:textId="6D385B80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ther procedures on the female genital apparatus with specific intervention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5B99880" w14:textId="7CB3A46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721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C1C443C" w14:textId="688FBAB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6.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372948D" w14:textId="5A1C1BD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DB9CE80" w14:textId="6CFD68B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440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C33BFEB" w14:textId="1FA71A5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</w:t>
            </w:r>
          </w:p>
        </w:tc>
      </w:tr>
      <w:tr w:rsidR="003065F6" w:rsidRPr="00A17D59" w14:paraId="302D8F39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7F16A94" w14:textId="68A9A9EE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jor operations on vagina, cervix and vulva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39258FA" w14:textId="3B1BFDA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508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06C44EA" w14:textId="6EDF3B2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315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49C9388" w14:textId="0191DEE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5D4B008" w14:textId="138863C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088.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B7204C4" w14:textId="3985591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929.50</w:t>
            </w:r>
          </w:p>
        </w:tc>
      </w:tr>
      <w:tr w:rsidR="003065F6" w:rsidRPr="00A17D59" w14:paraId="6A7D56CD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EDC4423" w14:textId="4BB8B7ED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sterectomy and pelvic floor plastics except for malignant neoplasm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32EE907" w14:textId="0884C06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498.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9AE841C" w14:textId="13939B2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114.6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70F2CD2" w14:textId="603CA4B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C373780" w14:textId="1AD694C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682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D5900B7" w14:textId="4ECC3D3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313.60</w:t>
            </w:r>
          </w:p>
        </w:tc>
      </w:tr>
      <w:tr w:rsidR="003065F6" w:rsidRPr="00A17D59" w14:paraId="79A9451A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577ED02" w14:textId="0C5459D2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diation therapy for diseases and disorders of the female genital system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4CC4D34" w14:textId="62503ED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875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CBA97CF" w14:textId="5F41098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149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D5ECAD2" w14:textId="6704E08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897C669" w14:textId="2E9845C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7’089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1A3881C" w14:textId="5B71510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661.50</w:t>
            </w:r>
          </w:p>
        </w:tc>
      </w:tr>
      <w:tr w:rsidR="003065F6" w:rsidRPr="00A17D59" w14:paraId="27402C08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DCCF9B8" w14:textId="253E9A91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sterectomy except for malignant neoplasm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B94F636" w14:textId="70BE52F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450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CB664E3" w14:textId="01E4E83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3.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C492844" w14:textId="0D2699A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D9A7D56" w14:textId="06E03B9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123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AC734C4" w14:textId="0FBE6B3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777.00</w:t>
            </w:r>
          </w:p>
        </w:tc>
      </w:tr>
      <w:tr w:rsidR="003065F6" w:rsidRPr="00A17D59" w14:paraId="47E80CEE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3E5E6CD" w14:textId="172322ED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reconstructive procedures on the female genital apparatu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5D433A6" w14:textId="1D1E9EF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037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8CE0D5E" w14:textId="377426A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5.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3E3B37A" w14:textId="10C00DF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169317A" w14:textId="6EB4821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635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B9BED37" w14:textId="206DEFE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439.80</w:t>
            </w:r>
          </w:p>
        </w:tc>
      </w:tr>
      <w:tr w:rsidR="003065F6" w:rsidRPr="00A17D59" w14:paraId="7FB86E9D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C44D7E9" w14:textId="34985FB5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uterine and adnexal surgeries except for malignant neoplasm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81BCA20" w14:textId="1247E63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402.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D262E94" w14:textId="6EDF488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6.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CD5AE66" w14:textId="1112107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C902F3B" w14:textId="3F7B96F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061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270E2C5" w14:textId="3DE3AB3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742.60</w:t>
            </w:r>
          </w:p>
        </w:tc>
      </w:tr>
      <w:tr w:rsidR="003065F6" w:rsidRPr="00A17D59" w14:paraId="75847BD2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1786F13" w14:textId="622B6039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ulti-stage surgeries or complicating procedures with specific surgery for diseases and disorders of the female genital trac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44A176C" w14:textId="5BF1FAE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’209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9717D2E" w14:textId="5C521D5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934.0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1DBF340" w14:textId="09A6284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E0FB82A" w14:textId="6B1DE1B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498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C18FBE6" w14:textId="7D719E5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’920.00</w:t>
            </w:r>
          </w:p>
        </w:tc>
      </w:tr>
      <w:tr w:rsidR="003065F6" w:rsidRPr="00A17D59" w14:paraId="1ECE60A0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68F1C40" w14:textId="0AD51926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jor bowel or bladder surgeries for diseases and disorders of the female genital system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B3BB1EB" w14:textId="293EDA2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’984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C256926" w14:textId="41597DD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608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23FBC7B" w14:textId="3B8BC37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22EA742" w14:textId="4B1F19A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831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2D34A19" w14:textId="04F8321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’137.70</w:t>
            </w:r>
          </w:p>
        </w:tc>
      </w:tr>
      <w:tr w:rsidR="003065F6" w:rsidRPr="00A17D59" w14:paraId="7D92AD7E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E5D8ECC" w14:textId="40A6A34E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ignant neoplasms of the female genital apparatu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63C1C8D" w14:textId="7C1F629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810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B200B31" w14:textId="02039C3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487.5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75A1298" w14:textId="60429D2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588291D" w14:textId="20A19D8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725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39DF37C" w14:textId="101B5DA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894.70</w:t>
            </w:r>
          </w:p>
        </w:tc>
      </w:tr>
      <w:tr w:rsidR="003065F6" w:rsidRPr="00A17D59" w14:paraId="7A2BDBD1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F16A59E" w14:textId="04E51003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fection and inflammation of the female genital trac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2DC9F81" w14:textId="48C6785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369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4DFCA25" w14:textId="2BF4E09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242.6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85A9C59" w14:textId="4F4E14B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72CD0EE" w14:textId="6CB9D8A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8’765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D58290E" w14:textId="374A7E9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974.20</w:t>
            </w:r>
          </w:p>
        </w:tc>
      </w:tr>
      <w:tr w:rsidR="003065F6" w:rsidRPr="00A17D59" w14:paraId="29478408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F9CEA0A" w14:textId="3FE8504F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nstrual disorders and other diseases of the female genital system with complex diagnostic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1CB916C" w14:textId="7F09304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715.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996A597" w14:textId="51F166B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058.5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35B6506" w14:textId="098E536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43F88D9" w14:textId="4B0574D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6’789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471B55D" w14:textId="4DC1E14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640.50</w:t>
            </w:r>
          </w:p>
        </w:tc>
      </w:tr>
      <w:tr w:rsidR="003065F6" w:rsidRPr="00A17D59" w14:paraId="73383B09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7A0F92E" w14:textId="21EBA71A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esarean section with multiple complicating diagnos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5841E1F" w14:textId="1CE1BD5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648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8845EE2" w14:textId="37EEDD6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7.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938D2D9" w14:textId="4F1871F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3FDCB5E" w14:textId="32E2DC6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153.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A6F846F" w14:textId="1E7547E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144.40</w:t>
            </w:r>
          </w:p>
        </w:tc>
      </w:tr>
      <w:tr w:rsidR="003065F6" w:rsidRPr="00A17D59" w14:paraId="5B71192B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F3DC89F" w14:textId="145554D9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aginal delivery with complicated procedur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0465B73" w14:textId="5429453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949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62EFC87" w14:textId="3F8048D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609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39AB843" w14:textId="1B96E23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19BA77F" w14:textId="223A08E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104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B75A614" w14:textId="2376A2E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793.90</w:t>
            </w:r>
          </w:p>
        </w:tc>
      </w:tr>
      <w:tr w:rsidR="003065F6" w:rsidRPr="00A17D59" w14:paraId="1C661400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CDF608A" w14:textId="195331F6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ctopic pregnanc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0874069" w14:textId="34A8322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551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FBED16A" w14:textId="1110BBC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786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6749E1B" w14:textId="06EF92E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2E26066" w14:textId="61AC01F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051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1992D27" w14:textId="599988D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050.10</w:t>
            </w:r>
          </w:p>
        </w:tc>
      </w:tr>
      <w:tr w:rsidR="003065F6" w:rsidRPr="00A17D59" w14:paraId="29228180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31A0DF5" w14:textId="722296C2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spitalization after childbirth or abortio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9962E31" w14:textId="484ED18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844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17704DD" w14:textId="5831484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744.7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E025DD1" w14:textId="26966B4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BD5D200" w14:textId="424B5AC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7’264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4E610E2" w14:textId="2B86B60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425.10</w:t>
            </w:r>
          </w:p>
        </w:tc>
      </w:tr>
      <w:tr w:rsidR="003065F6" w:rsidRPr="00A17D59" w14:paraId="3BF49BCA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BCEC559" w14:textId="6A017378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rvical ostium cerclage and closur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675A380" w14:textId="25D05F4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168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A0E39DE" w14:textId="55E2451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831.6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ECEE7B7" w14:textId="31BB6B1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29C512B" w14:textId="2344290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758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1E29180" w14:textId="43E8930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578.70</w:t>
            </w:r>
          </w:p>
        </w:tc>
      </w:tr>
      <w:tr w:rsidR="003065F6" w:rsidRPr="00A17D59" w14:paraId="67978FC3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2096861" w14:textId="4C5D31CF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ortion with dilatation and curettage, by aspiration or hysterotom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DF61C78" w14:textId="4E1D710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857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5AEE928" w14:textId="08AD51E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254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2337AE6" w14:textId="4DE4FDF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BFE9B73" w14:textId="6D8DA95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5’317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19E7912" w14:textId="69086C0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397.80</w:t>
            </w:r>
          </w:p>
        </w:tc>
      </w:tr>
      <w:tr w:rsidR="003065F6" w:rsidRPr="00A17D59" w14:paraId="1AA12AE8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C731F28" w14:textId="0325FB14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aginal delivery with multiple complicating diagnoses of which at least one is sever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77F09EA" w14:textId="0CF1219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984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FAC1B51" w14:textId="342E462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609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8A0CCF1" w14:textId="7E3BF0C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BE2FD35" w14:textId="1B904FB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139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E18DB47" w14:textId="28D5B21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829.20</w:t>
            </w:r>
          </w:p>
        </w:tc>
      </w:tr>
      <w:tr w:rsidR="003065F6" w:rsidRPr="00A17D59" w14:paraId="6EDDD9C8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3F7C05A" w14:textId="291D7731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ospitalization after childbirth or abortion without interventional procedure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29B0DC5" w14:textId="4234A77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560.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16C0692" w14:textId="6C26711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083.7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844FE3C" w14:textId="595E6D6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9DA0C8D" w14:textId="562FB07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8’604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D20655F" w14:textId="0FF5414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516.10</w:t>
            </w:r>
          </w:p>
        </w:tc>
      </w:tr>
      <w:tr w:rsidR="003065F6" w:rsidRPr="00A17D59" w14:paraId="08FCE2C4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FF8B98D" w14:textId="4ED718CA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ortion without dilation and curettage, by aspiration or hysterotom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3F345A5" w14:textId="7B721D3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533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6C3823C" w14:textId="4A3CDE9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1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56839F3" w14:textId="157B4DF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A83E662" w14:textId="5861068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1’726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12A25E7" w14:textId="7447521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660.20</w:t>
            </w:r>
          </w:p>
        </w:tc>
      </w:tr>
      <w:tr w:rsidR="003065F6" w:rsidRPr="00A17D59" w14:paraId="2254E5B0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894367E" w14:textId="6F2606F0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preparative hospitalization with extremely serious or severe comorbidities or complex diagnostic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8FB6FF2" w14:textId="0E62E6E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479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102472C" w14:textId="77BF01F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480.4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F71158F" w14:textId="528571D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0550018" w14:textId="523914A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8’341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7F1624D" w14:textId="273B47B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618.10</w:t>
            </w:r>
          </w:p>
        </w:tc>
      </w:tr>
      <w:tr w:rsidR="003065F6" w:rsidRPr="00A17D59" w14:paraId="3384AE3B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DFC4FE1" w14:textId="283B99FE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leen surger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3913465" w14:textId="43DF28D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719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493CF5F" w14:textId="79C3F1B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832.4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58750B2" w14:textId="631D732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32F86B1" w14:textId="77C4DBE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271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14F1FD2" w14:textId="336C256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168.00</w:t>
            </w:r>
          </w:p>
        </w:tc>
      </w:tr>
      <w:tr w:rsidR="003065F6" w:rsidRPr="00A17D59" w14:paraId="10D8ECD2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41CD957" w14:textId="56E4BDBC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scellaneous procedures for blood diseas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1CA9228" w14:textId="2AE4F01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926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355E12C" w14:textId="73314B6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327.6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0AC2A42" w14:textId="01632FA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7DDCE36" w14:textId="764B8FB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528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33CDC36" w14:textId="3EF8FDD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324.20</w:t>
            </w:r>
          </w:p>
        </w:tc>
      </w:tr>
      <w:tr w:rsidR="003065F6" w:rsidRPr="00A17D59" w14:paraId="4BACEB2E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D01E8A9" w14:textId="712EB2A3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Minor interventions for blood diseas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D479A52" w14:textId="281D167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403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EF8309A" w14:textId="67E11F1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381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26D64AD" w14:textId="2E738C1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9BC2DCB" w14:textId="74A79C1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5’111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335A2A1" w14:textId="7B0093F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695.40</w:t>
            </w:r>
          </w:p>
        </w:tc>
      </w:tr>
      <w:tr w:rsidR="003065F6" w:rsidRPr="00A17D59" w14:paraId="705369B6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3C724BE" w14:textId="603893AA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eases of the reticuloendothelial and immune systems and coagulation disorder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9D96F7B" w14:textId="25F8556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909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5968F16" w14:textId="2A2821D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0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BFC0AD1" w14:textId="0600540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F37ED3C" w14:textId="3ED49B3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8’102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F94F3A2" w14:textId="1A2E140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717.40</w:t>
            </w:r>
          </w:p>
        </w:tc>
      </w:tr>
      <w:tr w:rsidR="003065F6" w:rsidRPr="00A17D59" w14:paraId="325A8D80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B0B5F7B" w14:textId="74C2B9FD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ymphoma and leukemia with major operative procedur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E5ACEF9" w14:textId="7DE4B9F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845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CC2DF67" w14:textId="2D191CF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058.1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B014E0E" w14:textId="137A4CF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C1C4E8C" w14:textId="277B3DE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918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4FE1438" w14:textId="001B667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’771.20</w:t>
            </w:r>
          </w:p>
        </w:tc>
      </w:tr>
      <w:tr w:rsidR="003065F6" w:rsidRPr="00A17D59" w14:paraId="2AD52F6F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6F32337" w14:textId="3637CD49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jor or complex procedures for hematologic and solid neoplasms or lymphoma and leukemia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89AEC44" w14:textId="3018152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’336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A66CD22" w14:textId="09B6B6F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245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4D888C9" w14:textId="2D4096F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204758B" w14:textId="2D2A21E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’934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01E05E6" w14:textId="449D65B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’738.20</w:t>
            </w:r>
          </w:p>
        </w:tc>
      </w:tr>
      <w:tr w:rsidR="003065F6" w:rsidRPr="00A17D59" w14:paraId="0AA32B9D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F8977DC" w14:textId="6553F9DD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hematologic and solid neoplasms with other operative procedur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7C81826" w14:textId="27E1568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386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25352DC" w14:textId="46FFD13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635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19E685C" w14:textId="7854548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516723B" w14:textId="265F044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552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92925FE" w14:textId="27E5377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’220.00</w:t>
            </w:r>
          </w:p>
        </w:tc>
      </w:tr>
      <w:tr w:rsidR="003065F6" w:rsidRPr="00A17D59" w14:paraId="5F68C26D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0CCCB33" w14:textId="1F8D7566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ymphoma and leukemia with specific procedur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B9C40F7" w14:textId="1CAF95D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796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4750A9C" w14:textId="29F9F8F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315.6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924FC6E" w14:textId="1035976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AF4E83F" w14:textId="34CE9D9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375.3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07E7C07" w14:textId="7F7A170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218.20</w:t>
            </w:r>
          </w:p>
        </w:tc>
      </w:tr>
      <w:tr w:rsidR="003065F6" w:rsidRPr="00A17D59" w14:paraId="4C27FEA9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0F7BE0B" w14:textId="09D31296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hematologic and solid neoplasms with major operative procedur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B427BCB" w14:textId="2842FB6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035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09405BE" w14:textId="180357A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051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9AD328C" w14:textId="48537B2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4790D9B" w14:textId="152C2EB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096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30BF0F7" w14:textId="0F49B74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975.00</w:t>
            </w:r>
          </w:p>
        </w:tc>
      </w:tr>
      <w:tr w:rsidR="003065F6" w:rsidRPr="00A17D59" w14:paraId="4A863CE3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5616573" w14:textId="1A086759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hematologic and solid neoplasms with specific operative procedur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47DAE43" w14:textId="51F9541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881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493371B" w14:textId="5EB1387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350.7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EB5B689" w14:textId="06B5849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C289AA8" w14:textId="6629485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488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CC206A8" w14:textId="1297E46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274.10</w:t>
            </w:r>
          </w:p>
        </w:tc>
      </w:tr>
      <w:tr w:rsidR="003065F6" w:rsidRPr="00A17D59" w14:paraId="67509B78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ADAB2D9" w14:textId="6820FE94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hematologic and solid neoplasms without extremely serious or severe comorbiditi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30BF544" w14:textId="4E1AAE0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317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CCD01A8" w14:textId="4760FDC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830.4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FC5363E" w14:textId="5E1A949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BBEA272" w14:textId="450AC4A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8’865.3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B6AB28D" w14:textId="6C94FA5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770.20</w:t>
            </w:r>
          </w:p>
        </w:tc>
      </w:tr>
      <w:tr w:rsidR="003065F6" w:rsidRPr="00A17D59" w14:paraId="4A19A9DC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A69390A" w14:textId="2A53C42D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ighly complex chemotherapy with surgery for hematologic and solid malignanci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1BE046E" w14:textId="28B1255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’973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1BCDAF6" w14:textId="7FF4AEC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0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528D187" w14:textId="6524B20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9FB10CB" w14:textId="31E6BAE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’781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FC02A0A" w14:textId="73EE08A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’166.20</w:t>
            </w:r>
          </w:p>
        </w:tc>
      </w:tr>
      <w:tr w:rsidR="003065F6" w:rsidRPr="00A17D59" w14:paraId="3E45F6A5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59629CC" w14:textId="0DCF2D37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myeloid leukemia with intensive chemotherap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CCE5EE2" w14:textId="6BE4C1D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971.2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41AF3E6" w14:textId="69C94F0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798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90B7254" w14:textId="2F15B95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72DEE0F" w14:textId="42E062A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9’375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812A4B8" w14:textId="39CCD2F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66.6</w:t>
            </w:r>
          </w:p>
        </w:tc>
      </w:tr>
      <w:tr w:rsidR="003065F6" w:rsidRPr="00A17D59" w14:paraId="242FB924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D13DC94" w14:textId="01C6EFA2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ymphoma and non-acute leukemia with septicemia or with agranulocytosis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E01DBEE" w14:textId="07F2D09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966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85EFBD9" w14:textId="5D3F0E6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355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EF08B1F" w14:textId="661DD02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D16158D" w14:textId="1855CBB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622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345B4A4" w14:textId="687FC98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309.90</w:t>
            </w:r>
          </w:p>
        </w:tc>
      </w:tr>
      <w:tr w:rsidR="003065F6" w:rsidRPr="00A17D59" w14:paraId="3EC7C160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5DE7172" w14:textId="0962727F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ther hematologic and solid neoplasms with complicating diagnosis or dialysis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1B30B50" w14:textId="45E5A99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388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CC5E14A" w14:textId="2F4EEFD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638.4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E60BCEF" w14:textId="12DD564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03CE9A0" w14:textId="36197A3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600.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BDB7FEF" w14:textId="5C64B33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177.50</w:t>
            </w:r>
          </w:p>
        </w:tc>
      </w:tr>
      <w:tr w:rsidR="003065F6" w:rsidRPr="00A17D59" w14:paraId="21C0C95A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05259A4" w14:textId="1E3D467D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acute leukemia with highly complex chemotherapy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245B348" w14:textId="57D3FE5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601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6FBAEAC" w14:textId="1E47AC3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4.5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068A3FA" w14:textId="01B36C1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9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96756BB" w14:textId="5C17C4E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6’801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C772485" w14:textId="488FF26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’598.00</w:t>
            </w:r>
          </w:p>
        </w:tc>
      </w:tr>
      <w:tr w:rsidR="003065F6" w:rsidRPr="00A17D59" w14:paraId="1395B7BB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BF93CA9" w14:textId="5553683B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matological and solid neoplasm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3991DBA" w14:textId="55B3F66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845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41625A3" w14:textId="4A537F7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188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0AEB97B" w14:textId="3E3716A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A0E604C" w14:textId="69B702C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6’175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49141CA" w14:textId="7B05B71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515.40</w:t>
            </w:r>
          </w:p>
        </w:tc>
      </w:tr>
      <w:tr w:rsidR="003065F6" w:rsidRPr="00A17D59" w14:paraId="5A0ED544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1B63023" w14:textId="254CFC71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IV disease with operative procedur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561992F" w14:textId="7FFB70D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’124.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C3EA49F" w14:textId="0260D84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1.1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A3E4E0A" w14:textId="0C9686D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344AD26" w14:textId="24E37EB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’931.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CB36AA4" w14:textId="00669F8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’317.10</w:t>
            </w:r>
          </w:p>
        </w:tc>
      </w:tr>
      <w:tr w:rsidR="003065F6" w:rsidRPr="00A17D59" w14:paraId="60796839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06187AAE" w14:textId="7C023369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fection on HIV disease with complex diagnostic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4272B0B" w14:textId="435207C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’625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DAB29ED" w14:textId="6EC4920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1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A743659" w14:textId="078ED8C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755D896" w14:textId="5A586DE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567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362CDAE" w14:textId="3B5EF75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’818.60</w:t>
            </w:r>
          </w:p>
        </w:tc>
      </w:tr>
      <w:tr w:rsidR="003065F6" w:rsidRPr="00A17D59" w14:paraId="56AD061D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CA02EA5" w14:textId="45430212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disorders on HIV disease with myocardial infarction or chronic ischemic heart diseas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82A44EA" w14:textId="14EADC9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839.1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8A277BC" w14:textId="0F4CC4A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1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BD84002" w14:textId="23399F0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21C8F54" w14:textId="518E360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2’032.3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CB35413" w14:textId="72DAE1C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354.10</w:t>
            </w:r>
          </w:p>
        </w:tc>
      </w:tr>
      <w:tr w:rsidR="003065F6" w:rsidRPr="00A17D59" w14:paraId="6C4CE9E5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6D05CA1" w14:textId="521462B0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fectious and parasitic diseases with complex operative procedure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27E5B03" w14:textId="68327FD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2.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47669B8" w14:textId="07CEC7E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3.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DC27356" w14:textId="6B5A61E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7CF8CA0" w14:textId="12DAAD9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354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0529C8F" w14:textId="18AC856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500.50</w:t>
            </w:r>
          </w:p>
        </w:tc>
      </w:tr>
      <w:tr w:rsidR="003065F6" w:rsidRPr="00A17D59" w14:paraId="1732DEF1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DB5EF20" w14:textId="2D87C380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lex intensive care or complex negative pressure therapy for infectious and parasitic diseas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7A37F0F" w14:textId="2AC748F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’072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64E3386" w14:textId="42F22D6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482.0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11B63B0" w14:textId="7E255D6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2CC1FC4" w14:textId="48586FF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’207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BEB9152" w14:textId="756EBF0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’937.00</w:t>
            </w:r>
          </w:p>
        </w:tc>
      </w:tr>
      <w:tr w:rsidR="003065F6" w:rsidRPr="00A17D59" w14:paraId="7FDB5E1A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59F899D" w14:textId="34A37896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epticemia with complicating procedures or on organ transplant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46EF925" w14:textId="429FFBC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’042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058C141" w14:textId="2C87F86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705.4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7FAB905" w14:textId="60C5F70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898EFEC" w14:textId="6F65CC9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’700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E391B5B" w14:textId="2EAD407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’385.40</w:t>
            </w:r>
          </w:p>
        </w:tc>
      </w:tr>
      <w:tr w:rsidR="003065F6" w:rsidRPr="00A17D59" w14:paraId="54A6884F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DB608CE" w14:textId="478E6B45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stoperative or post-traumatic infections with complicating procedures or complicating diagnosi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B7C75F7" w14:textId="0E2AF65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870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0C6683D" w14:textId="1E4DE85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149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699A806" w14:textId="23CCB15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FCFF366" w14:textId="6D99585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5’084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7B98EC2" w14:textId="5A10DD7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657.10</w:t>
            </w:r>
          </w:p>
        </w:tc>
      </w:tr>
      <w:tr w:rsidR="003065F6" w:rsidRPr="00A17D59" w14:paraId="790551E7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13C824C1" w14:textId="540DF9BF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diseases of viral origi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036C2BB" w14:textId="3A7F1AF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567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FD91F67" w14:textId="3CA7415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788.6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7969759" w14:textId="0FC1352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7390CE5" w14:textId="6FB6FA7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9’953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2B085AE" w14:textId="68E6E35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182.30</w:t>
            </w:r>
          </w:p>
        </w:tc>
      </w:tr>
      <w:tr w:rsidR="003065F6" w:rsidRPr="00A17D59" w14:paraId="7183954B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C24081F" w14:textId="615BB3C9" w:rsidR="003065F6" w:rsidRPr="00A17D59" w:rsidRDefault="00A17D59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infectious and parasite diseas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D587B2E" w14:textId="02BBDC1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’490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67A7F74" w14:textId="4DE772E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830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4788D22" w14:textId="259A549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FCB4544" w14:textId="59DBAC6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7.9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42D1B78" w14:textId="5AD1263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’038.70</w:t>
            </w:r>
          </w:p>
        </w:tc>
      </w:tr>
      <w:tr w:rsidR="003065F6" w:rsidRPr="00A17D59" w14:paraId="14351987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003621E" w14:textId="24B40FA2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infectious and parasitic diseas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CD80D1C" w14:textId="66E8D7B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346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77BE0D0" w14:textId="3E7FDD0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’789.1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66C45EF" w14:textId="7173EFF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85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2C3A867" w14:textId="3B9660D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733.3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7207BAA" w14:textId="0EBBB92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039.90</w:t>
            </w:r>
          </w:p>
        </w:tc>
      </w:tr>
      <w:tr w:rsidR="003065F6" w:rsidRPr="00A17D59" w14:paraId="64534D6D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42111AE" w14:textId="52BBE025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cohol intoxication and withdrawal or abuse-induced disorder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3B01E8C" w14:textId="742BBDE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315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690AEA2" w14:textId="0629FB5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1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7886B85" w14:textId="429962E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7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791B206" w14:textId="2B6741D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0’508.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B674874" w14:textId="6CC2BA3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’878.10</w:t>
            </w:r>
          </w:p>
        </w:tc>
      </w:tr>
      <w:tr w:rsidR="003065F6" w:rsidRPr="00A17D59" w14:paraId="7E248092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ACE2CC8" w14:textId="056F557C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lytrauma with assisted breathing or craniotomy, or complex negative pressure therapy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298DADD" w14:textId="7AF1500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’283.6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D10FA78" w14:textId="414073F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674.5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F65B18D" w14:textId="297CCF5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B59448B" w14:textId="540B758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’001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AA7458F" w14:textId="283B2A2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’565.70</w:t>
            </w:r>
          </w:p>
        </w:tc>
      </w:tr>
      <w:tr w:rsidR="003065F6" w:rsidRPr="00A17D59" w14:paraId="19653D5D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9656A88" w14:textId="00CCAD81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lytrauma with specific interventions, complicating procedures, or interventions on multiple location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2B4C93C" w14:textId="0590615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’443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C98D6DF" w14:textId="1394785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3.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E77D4D8" w14:textId="30781A1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62D4646" w14:textId="2729369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’496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1EDC32D" w14:textId="5021741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’391.50</w:t>
            </w:r>
          </w:p>
        </w:tc>
      </w:tr>
      <w:tr w:rsidR="003065F6" w:rsidRPr="00A17D59" w14:paraId="49C290A6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BEFCC1D" w14:textId="2E704D3C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lytrauma without significant intervention 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9764F47" w14:textId="7FDEC79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539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ACC08FE" w14:textId="1024D03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428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081ECF0" w14:textId="0F82B89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36B85FD" w14:textId="03F1221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260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EFFE35F" w14:textId="3EB13DF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180.80</w:t>
            </w:r>
          </w:p>
        </w:tc>
      </w:tr>
      <w:tr w:rsidR="003065F6" w:rsidRPr="00A17D59" w14:paraId="6E364467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83401AD" w14:textId="30A35FBC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uma reconstruction surgeries with complicating procedur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E312DBB" w14:textId="3DECB96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285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FB41748" w14:textId="07FA8B0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1.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AEDEF6A" w14:textId="4564844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5066935" w14:textId="48B349A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150.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1FEFCD5" w14:textId="0C1D500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’420.80</w:t>
            </w:r>
          </w:p>
        </w:tc>
      </w:tr>
      <w:tr w:rsidR="003065F6" w:rsidRPr="00A17D59" w14:paraId="15324B11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2EB1922" w14:textId="5B93FC00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operations for traumatisms of the lower limb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02FEE9E" w14:textId="05A65F9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416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9E1DEE4" w14:textId="0AA0FB6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150.0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930B335" w14:textId="7D74036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C57F36F" w14:textId="0744BAF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630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522DAD7" w14:textId="21B3DC6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201.90</w:t>
            </w:r>
          </w:p>
        </w:tc>
      </w:tr>
      <w:tr w:rsidR="003065F6" w:rsidRPr="00A17D59" w14:paraId="3324EA28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4576804D" w14:textId="0C1A7897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interventions for traumatisms of the hand, with complex interventio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E24DB7E" w14:textId="4B2B8F0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280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7056298" w14:textId="3C34DC5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069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4A41166" w14:textId="1E3D26F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53C4806" w14:textId="28B2EEE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5’337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4A40371" w14:textId="2C8C005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223.90</w:t>
            </w:r>
          </w:p>
        </w:tc>
      </w:tr>
      <w:tr w:rsidR="003065F6" w:rsidRPr="00A17D59" w14:paraId="0E717194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A37CDC9" w14:textId="11F6DCCF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interventions for other traumatism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9DE55E9" w14:textId="783DDF8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889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192A6D6" w14:textId="3AC5A8C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8.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2171565" w14:textId="45A1C04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A9C7945" w14:textId="4D30AE7F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’571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FE4FAAB" w14:textId="0EFE21F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207.50</w:t>
            </w:r>
          </w:p>
        </w:tc>
      </w:tr>
      <w:tr w:rsidR="003065F6" w:rsidRPr="00A17D59" w14:paraId="0C7E2A24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11EED32" w14:textId="4668E8DA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Reimplantation for traumatic amputation, with reimplantation of more than one toe or hand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A7E5402" w14:textId="0EEA903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557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B699716" w14:textId="7816818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0.8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CD5EFFA" w14:textId="701C8E3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663FA27" w14:textId="2F229A9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5’749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48063B7" w14:textId="3CB3BCB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5.4</w:t>
            </w:r>
          </w:p>
        </w:tc>
      </w:tr>
      <w:tr w:rsidR="003065F6" w:rsidRPr="00A17D59" w14:paraId="108AA249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5F236591" w14:textId="565A8759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umatism and allergic reaction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BFC583F" w14:textId="35EB30D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774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AD24A4B" w14:textId="5BA041E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638.4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078FE2F" w14:textId="54728BE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CBC09DF" w14:textId="38A6A85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986.0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4D37DB7" w14:textId="1B1E5B9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563.50</w:t>
            </w:r>
          </w:p>
        </w:tc>
      </w:tr>
      <w:tr w:rsidR="003065F6" w:rsidRPr="00A17D59" w14:paraId="47C35483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318084F7" w14:textId="76AC69EC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isonings and toxic effects of drugs, medications and other substances or consequences of medical treatmen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A79C548" w14:textId="7623B22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’481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C9234EC" w14:textId="0FFF768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252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0050C70" w14:textId="63775BA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CBB0233" w14:textId="3B2C222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3’937.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D502C61" w14:textId="09A67C0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025.70</w:t>
            </w:r>
          </w:p>
        </w:tc>
      </w:tr>
      <w:tr w:rsidR="003065F6" w:rsidRPr="00A17D59" w14:paraId="2C1CE453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B8E062D" w14:textId="52F07E3E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disease caused by trauma, poisoning or toxic effec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28FA4FF" w14:textId="6ABE134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4’690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BB98A66" w14:textId="53FA80A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635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7FF5AFF" w14:textId="5ADD349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A52E7B8" w14:textId="4C16CC5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9’856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99033B7" w14:textId="01EA402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523.90</w:t>
            </w:r>
          </w:p>
        </w:tc>
      </w:tr>
      <w:tr w:rsidR="003065F6" w:rsidRPr="00A17D59" w14:paraId="2DE0E193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B700CE8" w14:textId="12ACE155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rgery or assisted breathing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4AC086E" w14:textId="6484483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659.8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6CC5063" w14:textId="6F83BD5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731.1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7349313" w14:textId="1A10FE2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6FB00B6" w14:textId="2045974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2’852.8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6574AE5" w14:textId="2FBE5C9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533.30</w:t>
            </w:r>
          </w:p>
        </w:tc>
      </w:tr>
      <w:tr w:rsidR="003065F6" w:rsidRPr="00A17D59" w14:paraId="4CE806AA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273A8897" w14:textId="34F25BDA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burns with skin graft on septicemia or with complicating procedur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B96C793" w14:textId="21FEA13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’230.4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2730727" w14:textId="7A7D5D4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999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1E63837" w14:textId="0043518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8074FAC" w14:textId="05311CE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148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B887472" w14:textId="270C5E01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8</w:t>
            </w:r>
          </w:p>
        </w:tc>
      </w:tr>
      <w:tr w:rsidR="003065F6" w:rsidRPr="00A17D59" w14:paraId="14C22D08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C548C02" w14:textId="207F1618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burns with other surgeri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28C2A47" w14:textId="2087013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’321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63EC1E1" w14:textId="7FEC8AD0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636.3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0A0B7A6" w14:textId="11DEA232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79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0B205CB" w14:textId="3293167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’488.4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894EFD9" w14:textId="576E693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845.80</w:t>
            </w:r>
          </w:p>
        </w:tc>
      </w:tr>
      <w:tr w:rsidR="003065F6" w:rsidRPr="00A17D59" w14:paraId="3ECD4AEA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84638A3" w14:textId="41C72C8F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burn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8F7AFEA" w14:textId="1428957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’954.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12470AA" w14:textId="125EE51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070.1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E02D644" w14:textId="163B76F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DE2C480" w14:textId="5A850AC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’011.9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F991527" w14:textId="070CBD7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97.1</w:t>
            </w:r>
          </w:p>
        </w:tc>
      </w:tr>
      <w:tr w:rsidR="003065F6" w:rsidRPr="00A17D59" w14:paraId="05C8A6E1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64BFD35D" w14:textId="0ECCDE77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perative procedures for other conditions requiring the use of health care servic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E1C8741" w14:textId="7E18A875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’671.7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77D94BE" w14:textId="09F30B9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’743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7C0057B" w14:textId="2C81713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C9F0BF6" w14:textId="5D6C4D3C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2’088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C9AB2C2" w14:textId="76B3D746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’254.90</w:t>
            </w:r>
          </w:p>
        </w:tc>
      </w:tr>
      <w:tr w:rsidR="003065F6" w:rsidRPr="00A17D59" w14:paraId="351177CC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DB6B683" w14:textId="6C5690D6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factors affecting health status and further treatment after completion of treatment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584C94E" w14:textId="12C7D964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5’497.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22BB025" w14:textId="3FEB54AD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’479.2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1114A1E" w14:textId="4F0E9A47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F55301A" w14:textId="3002846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0’356.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22308B3" w14:textId="3C9914CA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0’638.00</w:t>
            </w:r>
          </w:p>
        </w:tc>
      </w:tr>
      <w:tr w:rsidR="003065F6" w:rsidRPr="00A17D59" w14:paraId="6130A6D2" w14:textId="77777777" w:rsidTr="003065F6">
        <w:trPr>
          <w:trHeight w:val="290"/>
        </w:trPr>
        <w:tc>
          <w:tcPr>
            <w:tcW w:w="2223" w:type="pct"/>
            <w:shd w:val="clear" w:color="auto" w:fill="auto"/>
            <w:noWrap/>
            <w:vAlign w:val="bottom"/>
          </w:tcPr>
          <w:p w14:paraId="7A2D8C7F" w14:textId="57BF4F24" w:rsidR="003065F6" w:rsidRPr="00A17D59" w:rsidRDefault="003065F6" w:rsidP="003065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orders, symptoms, other abnormalities, and further treatment with specific diagnosis and procedure or dialysi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073D79A" w14:textId="3A2AAEEE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’090.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7230557" w14:textId="2FBEC858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’933.9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5909EA4" w14:textId="5D05DF6B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822D0B9" w14:textId="7DB0B173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’619.6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AAE0633" w14:textId="2468EAB9" w:rsidR="003065F6" w:rsidRPr="00A17D59" w:rsidRDefault="003065F6" w:rsidP="003065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A17D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’801.40</w:t>
            </w:r>
          </w:p>
        </w:tc>
      </w:tr>
    </w:tbl>
    <w:p w14:paraId="227CAD64" w14:textId="77777777" w:rsidR="00FD1FFD" w:rsidRPr="00A17D59" w:rsidRDefault="00FD1FFD" w:rsidP="00B6463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D1FFD" w:rsidRPr="00A17D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yNTQxNzA3MzG3MDdQ0lEKTi0uzszPAykwrgUARI4zrCwAAAA="/>
  </w:docVars>
  <w:rsids>
    <w:rsidRoot w:val="00F87A49"/>
    <w:rsid w:val="000A5AA4"/>
    <w:rsid w:val="00212386"/>
    <w:rsid w:val="0025148F"/>
    <w:rsid w:val="003065F6"/>
    <w:rsid w:val="0046204F"/>
    <w:rsid w:val="006542AC"/>
    <w:rsid w:val="0071359A"/>
    <w:rsid w:val="00A17D59"/>
    <w:rsid w:val="00B64637"/>
    <w:rsid w:val="00CD1DE3"/>
    <w:rsid w:val="00F87A49"/>
    <w:rsid w:val="00FD1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34DA6E"/>
  <w15:chartTrackingRefBased/>
  <w15:docId w15:val="{2F5BB0DC-1A4F-45A8-8BB3-33671341E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1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2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0</Pages>
  <Words>10157</Words>
  <Characters>57896</Characters>
  <Application>Microsoft Office Word</Application>
  <DocSecurity>0</DocSecurity>
  <Lines>482</Lines>
  <Paragraphs>13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Francesco Mongelli</cp:lastModifiedBy>
  <cp:revision>9</cp:revision>
  <dcterms:created xsi:type="dcterms:W3CDTF">2022-03-20T12:04:00Z</dcterms:created>
  <dcterms:modified xsi:type="dcterms:W3CDTF">2022-07-22T17:40:00Z</dcterms:modified>
</cp:coreProperties>
</file>